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Multimedia Appendix 1: List of included websites and YouTube videos with information on erosive tooth wear and dental erosion.</w:t>
      </w:r>
    </w:p>
    <w:tbl>
      <w:tblPr>
        <w:tblW w:w="14459" w:type="dxa"/>
        <w:jc w:val="left"/>
        <w:tblInd w:w="-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977"/>
        <w:gridCol w:w="1052"/>
        <w:gridCol w:w="1358"/>
        <w:gridCol w:w="2835"/>
        <w:gridCol w:w="2126"/>
        <w:gridCol w:w="1985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Content provider’s 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UR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Location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Content provider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Dental society membershi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Year of examination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Gelsenkirchen, Dr. Michael Cras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crass.de/media/shop/layout/home/downloads-TippszurzahngesundenErnaehrung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elsenkirch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1LYnBME8","properties":{"formattedCitation":"[1]","plainCitation":"[1]","noteIndex":0},"citationItems":[{"id":17,"uris":["http://zotero.org/users/local/QjcNiDpz/items/GWP4BAS9"],"itemData":{"id":17,"type":"thesis","event-place":"Mainz","publisher":"Poliklinik für zahnärztliche Prothetik, Klinik und Polikliniken für Zahn-, Mund- und Kieferkrankheiten, Johannes Gutenberg Universität Mainz","publisher-place":"Mainz","title":"Zur Indikation enossaler Implantate im zahnlosen Unterkiefer","author":[{"family":"Crass","given":"Michael Walter Wilhelm"}],"issued":{"date-parts":[["1989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am Landratsplatz; Dr. Jens Nol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nolte.de/aktuelles-1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ad Segeberg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Paro, 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2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Plehw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plehwe.de/information/karies-ern%C3%A4hrung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aarbrück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BDIZ, DGZ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AYtOjIrv","properties":{"formattedCitation":"[2]","plainCitation":"[2]","noteIndex":0},"citationItems":[{"id":203,"uris":["http://zotero.org/users/local/QjcNiDpz/items/DLDM8YCU"],"itemData":{"id":203,"type":"thesis","event-place":"Münster","publisher":"Poliklinik für Kieferorthopädie, Westphälische Wilhelms-Universität Münster","publisher-place":"Münster","title":"Die Kraftabgabe des Doppeldelta-Loops bei Verwendung unterschiedlicher Loophöhen und Drahtqualitäten unter Berücksichtigung spezieller Schrifttumsquellen zu parodontalen Reaktionen auf orthodontische Kräfte","author":[{"family":"Plehwe","given":"Ingo"}],"issued":{"date-parts":[["198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Neu Fahrland; Regine Boettch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potsdam-zahnarzt.com/aktuelles/gesundheit-medizin/artikel/14899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otsdam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70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Ernst-Walter Vollm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medizin-prophylaxe-rethem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ethem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Zahngesundheit; Dr. Uhli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gesundheit-hamburg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DI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7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4scnqlJk","properties":{"formattedCitation":"[3]","plainCitation":"[3]","noteIndex":0},"citationItems":[{"id":209,"uris":["http://zotero.org/users/local/QjcNiDpz/items/ZIGR5LJH"],"itemData":{"id":209,"type":"thesis","event-place":"Marburg","publisher":"Abteilung für experimentelle Chirurgie und pathologische Biochemie, Chirurgische Universitätsklinik Marburg, Philipps-Universität Marburg","publisher-place":"Marburg","title":"Zur Frage einer klinischen Bedeutung der Histaminfreisetzung beim Menschen. Untersuchungen an Mensch und Hund bei operativen Eingriffen und nach Applikation von Narkotika, Plasmasubstituten, Netzmitteln und Trypsin","author":[{"family":"Uhlig","given":"Reinhard"}],"issued":{"date-parts":[["1974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Thiem-Müll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thiem-mueller-witten.de/praxis/aktuelles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itt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1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GPB5l8b4","properties":{"formattedCitation":"[4]","plainCitation":"[4]","noteIndex":0},"citationItems":[{"id":26,"uris":["http://zotero.org/users/local/QjcNiDpz/items/DXAXITRJ"],"itemData":{"id":26,"type":"thesis","event-place":"Hamburg","publisher":"Abteilung für Kieferorthopädie, Klinik für Zahn-, Mund- und Kieferkrankheiten, Universitätsklinikum Hamburg-Eppendorf, Universität Hamburg","publisher-place":"Hamburg","title":"Orientierende Untersuchung der Beratungssituation und -qualität in der Kieferorthopädischen Sprechstunde des Universitätsklinikums Hamburg-Eppendorf","author":[{"family":"Thiem-Müller","given":"Gabriele"}],"issued":{"date-parts":[["2003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oc Grosch; Dr. Gros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oc-grosch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burg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K, DGPar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W9tYZNUY","properties":{"formattedCitation":"[5]","plainCitation":"[5]","noteIndex":0},"citationItems":[{"id":29,"uris":["http://zotero.org/users/local/QjcNiDpz/items/CSTUKRJD"],"itemData":{"id":29,"type":"thesis","event-place":"Jena","publisher":"Friedrich-Schiller-Universität Jena","publisher-place":"Jena","title":"Die Bedeutung der Sexualhormone für den tubulären Transport von p-Aminohippursäure bei männlichen Ratten","author":[{"family":"Grosch","given":"Uwe"}],"issued":{"date-parts":[["199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MUNDwerk-Wadersloh; Dr. Steinhof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mundwerk-wadersloh.de/aktuelles/zahnschaeden-so-aetzend-sind-energydrinks/index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adersloh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I, ICO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E5RAMWTG","properties":{"formattedCitation":"[6]","plainCitation":"[6]","noteIndex":0},"citationItems":[{"id":218,"uris":["http://zotero.org/users/local/QjcNiDpz/items/N2HY2HGG"],"itemData":{"id":218,"type":"thesis","event-place":"Münster","publisher":"Klinik und Poliklinik für Geburtshilfe und Frauenheilkunde, Westphälische Wilhelms-Universität Münster","publisher-place":"Münster","title":"Amplifikation des erb B-2 Onkogenes als Prognosefaktor beim Mammakarzinom","author":[{"family":"Steinhoff","given":"Matthias"}],"issued":{"date-parts":[["199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Rosenpraxis; Dr. Sven Hot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rosenpraxis.de/faq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osenfeld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ZOI, BDI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3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Male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-arzt-oberhausen.de/glossar/versiegelung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berhaus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Paro, DGET, BDIZ, DGZ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1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8hrCYSU7","properties":{"formattedCitation":"[7]","plainCitation":"[7]","noteIndex":0},"citationItems":[{"id":35,"uris":["http://zotero.org/users/local/QjcNiDpz/items/QTFYPTVB"],"itemData":{"id":35,"type":"thesis","event-place":"Göttingen","publisher":"Abteilung der Prothetik I, Zentrum Zahn-, Mund- und Kieferheilkunde, Fachbereich Medizin, Georg-August-Universität Göttingen","publisher-place":"Göttingen","title":"Untersuchungen zum Dimensionsverhalten silikonhaltiger Abformmassen in Abhängigkeit von der Mundschleimhauttemperatur und der Raumtemperatur","author":[{"family":"Malert","given":"Joachim"}],"issued":{"date-parts":[["198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Klabun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praxis-klabunde.de/index.php/blog/item/12-bulimie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sterholz-Scharmbeck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xH4Zx9EO","properties":{"formattedCitation":"[8]","plainCitation":"[8]","noteIndex":0},"citationItems":[{"id":41,"uris":["http://zotero.org/users/local/QjcNiDpz/items/ZIWSQXSH"],"itemData":{"id":41,"type":"thesis","event-place":"Hamburg","publisher":"Abteilung für Vegetative Physiologie, Physiologische Institut, Universtitäts-Krankenhaus Eppendorf, Universität Hamburg","publisher-place":"Hamburg","title":"Zur Calcium-Steuerung der glattmuskulären Kontraktionskinetik","author":[{"family":"Klabunde","given":"Steffen"}],"issued":{"date-parts":[["1995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Jens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ihr-zahnarzt-jensen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sum-Lindholm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C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ahlke-Kragelu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grossenwiehe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roßenwiehe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Rosenwa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rosenwald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usum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AAA Ästhetische Zahnmedizin; Dr. Gaß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gassmann.de/blog/select_category/5.html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gassmann.de/blog/post/article/zahnschaeden-durch-ess-stoerunge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DGZMK, DGI, DZOI, BDIZ, DGCZ, DGKFO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 Less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dr-lessing.de/zahnvorsorge/#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dr-lessing.de/zahnvorsorg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riburg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DGParo, DGZI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9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duswkDcq","properties":{"formattedCitation":"[9]","plainCitation":"[9]","noteIndex":0},"citationItems":[{"id":47,"uris":["http://zotero.org/users/local/QjcNiDpz/items/LM57UE7U"],"itemData":{"id":47,"type":"thesis","event-place":"Freiburg im Breisgau","publisher":"Klinik für Zahn-, Mund- und Kieferheilkunde, Abteilung Klinik und Poliklinik für Mund-, Kiefer- und Gesichtschirurgie, Albert-Ludwigs-Universität Freiburg im Breisgau","publisher-place":"Freiburg im Breisgau","title":"Auswirkungen der Schraubendimension und des Gewindevorschnitts bei der Osteosynthese im Mittelgesicht - ein fluoreszenzoptischer Vergleich am Schaf","author":[{"family":"Lessing","given":"Rolf"}],"issued":{"date-parts":[["199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Zahngesundheit; Dr. Kettler-Nölk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hamburg-niendorf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CZ, AG Keramik, 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7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QeUjubSw","properties":{"formattedCitation":"[10]","plainCitation":"[10]","noteIndex":0},"citationItems":[{"id":52,"uris":["http://zotero.org/users/local/QjcNiDpz/items/R4BWWYL8"],"itemData":{"id":52,"type":"thesis","event-place":"Hamburg","publisher":"Chirurgische Abteilung (Nordwestdeutsche Kieferklinik), Universitätsklinik und Poliklinik für Zahn-, Mund- und Kieferkrankheiten, Universitätskrankenhaus Hamburg-Eppendorf, Universität Hamburg","publisher-place":"Hamburg","title":"Ergebnisse der chirurgischen Wurzelbehandlung mit dem CC-Cord-Besteck","author":[{"family":"Kettler","given":"Heide"}],"issued":{"date-parts":[["197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Strelet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streletz.de/praxis/prophylax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usenstamm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Paro, NAg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4Iugl9Af","properties":{"formattedCitation":"[11]","plainCitation":"[11]","noteIndex":0},"citationItems":[{"id":64,"uris":["http://zotero.org/users/local/QjcNiDpz/items/YXSRNBBX"],"itemData":{"id":64,"type":"thesis","event-place":"Frankfurt am Main","publisher":"Zentrum Kinderheilkunde, Klinikum der Johann Wolfgang Goethe-Universität Frankfurt am Main","publisher-place":"Frankfurt am Main","title":"Anthropometrische Messungen an Kindern im Alter von vier bis fünf Jahren in Wiesloch bei Heidelberg - Teilbereich Hautfettfalten -","author":[{"family":"Streletz","given":"Eva"}],"issued":{"date-parts":[["1986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 Seid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rseidel.de/essstoerung-bulimie.html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rseidel.de/news/zahnerosion.html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rseidel.de/abrasio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leinmachnow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DIZ, DGI, DGZI, ICOI, BDO, 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JwvEDmny","properties":{"formattedCitation":"[12]","plainCitation":"[12]","noteIndex":0},"citationItems":[{"id":295,"uris":["http://zotero.org/users/local/QjcNiDpz/items/IBU926KX"],"itemData":{"id":295,"type":"thesis","event-place":"Berlin","publisher":"Institut für Arbeitsmedizin, Sozialmedizin und Epidemiologie, Humblold-Universität Berlin","publisher-place":"Berlin","title":"Die molekularen und zellulären Mechanismen der Quecksilberintoxikation","author":[{"family":"Seidel","given":"Frank"}],"issued":{"date-parts":[["199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Deisenhof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deisenhofer.de/zahnschaed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delsried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Yhd0rg8h","properties":{"formattedCitation":"[13]","plainCitation":"[13]","noteIndex":0},"citationItems":[{"id":70,"uris":["http://zotero.org/users/local/QjcNiDpz/items/6ZAR2X6N"],"itemData":{"id":70,"type":"thesis","event-place":"München","publisher":"Klinik für Hals-Nasen-Ohren Krankheiten des Zentralklinikums Augsburg, Ludwig-Maximilians-Universität München","publisher-place":"München","title":"Untersuchungen von Wirksamkeit und Verträglichkeit einer muzinhaltigen Speichelersatzlösung in einer doppelblinde Cross-over Studie bei Patienten mit Xesostomie nach einer Radiatio im Kopf- und Halsbereich","author":[{"family":"Deisenhofer","given":"Karl-Heinz"}],"issued":{"date-parts":[["1993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Bosch und Partn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konstanz-zahnarzt.de/gesundheit/saeureschaeden-zahnschmelz/#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konstanz-zahnarzt.de/gesundheit/saeureschaeden-zahnschmelz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nstance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vertAlign w:val="superscript"/>
                <w:lang w:val="en-US"/>
              </w:rPr>
              <w:t>d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Weyla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weyland.de/wp-content/uploads/2015/07/Weyland_Zahnersatz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egelsberg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001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5pL0BkO2","properties":{"formattedCitation":"[14]","plainCitation":"[14]","noteIndex":0},"citationItems":[{"id":301,"uris":["http://zotero.org/users/local/QjcNiDpz/items/SLB8AUAW"],"itemData":{"id":301,"type":"thesis","event-place":"Homburg/Saar","publisher":"Klinik für Zahnerhaltung, Parodontologie und Präventive Zahnerheilkunde, Universitätsklinik des Saarlandes Homburg/Saar","publisher-place":"Homburg/Saar","title":"Elektrophoretische Untersuchungen der Speichelproteinadsorption (und initialen Biofilmbildung) auf Festkörperoberflächen in der Mundhöhle","author":[{"family":"Weyland","given":"Mario"}],"issued":{"date-parts":[["2009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Dr. Graeb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drgraeber.de/aktuelles/12-warum-energy-drinks-unsere-zaehne-kaputt-mach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runswick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Nordseepraxis; ZÄ Töniss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nordseepraxis.de/GrosseKinder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uchholz Nordheide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CZ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YdBYwLDl","properties":{"formattedCitation":"[15]","plainCitation":"[15]","noteIndex":0},"citationItems":[{"id":434,"uris":["http://zotero.org/users/local/QjcNiDpz/items/HMFGJZF2"],"itemData":{"id":434,"type":"webpage","container-title":"Web Archive","URL":"https://web.archive.org/web/20090316131446/http://www.nordseepraxis.de:80/teambilder.shtml","author":[{"family":"Tönissen","given":"Eske Maria"}],"accessed":{"date-parts":[["2021",12,1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Well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weller.de/zahnerhaltung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ckingen-Düppenweiler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Spieker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spiekermann-zahnarztpraxis.de/blog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</w:t>
            </w:r>
            <w:hyperlink r:id="rId3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spiekermann-zahnarztpraxis.de/blog/mundgesundheit-und-schwangerschaft/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ralsund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01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eGlSPqId","properties":{"formattedCitation":"[16]","plainCitation":"[16]","noteIndex":0},"citationItems":[{"id":76,"uris":["http://zotero.org/users/local/QjcNiDpz/items/XE26KC72"],"itemData":{"id":76,"type":"webpage","container-title":"Facebook","URL":"https://www.facebook.com/chspiekermann","author":[{"family":"Spiekermann","given":"Christian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g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Schul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schulz-heidelberg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idelbe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am Löhrs Carré; Dr. Tegel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leipzig-zentrum.de/rund-um-ihre-zaehn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eipzi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Radw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radwan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indhage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Blumentrat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mein-zahnarzt-ellwangen.de/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llwangen/Jagst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Diekmei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iekmeier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örstel-Riesenbeck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RA6jNcEL","properties":{"formattedCitation":"[17]","plainCitation":"[17]","noteIndex":0},"citationItems":[{"id":98,"uris":["http://zotero.org/users/local/QjcNiDpz/items/NMLLG8WQ"],"itemData":{"id":98,"type":"thesis","event-place":"Berlin","publisher":"Zahnärztliche Prothetik II (Propädeutik), Klinik und Polikliniken für Zahn-, Mund- und Kieferheilkunde, Fachbereich Universitätsklinikum Benjamin Franklin, Freie Universität Berlin","publisher-place":"Berlin","title":"In-vivo-Korrosion am Praxispatienten, Nachweis von Palladium im Blut mittels laserangeregter Atomfluoreszenzspektrometrie (LAFS) - eine Pilotstudie -","author":[{"family":"Diekmeier","given":"Knut"}],"issued":{"date-parts":[["1994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Stoltenow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stoltenow-beelitz.de/gesundheitsnews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elitz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1pyQqreB","properties":{"formattedCitation":"[18]","plainCitation":"[18]","noteIndex":0},"citationItems":[{"id":102,"uris":["http://zotero.org/users/local/QjcNiDpz/items/KRKAYE7P"],"itemData":{"id":102,"type":"webpage","container-title":"LinkedIn","URL":"https://www.linkedin.com/in/jörg-stoltenow-50a1b27a/","author":[{"family":"Stoltenow","given":"Jörg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g</w:t>
            </w:r>
          </w:p>
        </w:tc>
      </w:tr>
      <w:tr>
        <w:trPr>
          <w:trHeight w:val="830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Wolsk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wolski.de/neuigkeiten-in-der-uebersicht/94-gefaehrlicher-abrieb-der-zaehne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Z, DGL, 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Implanteer®; Dr. Hinze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implanteer.de/blog/zahnerosion-zahnsubstanz-geht-durch-saeureattacken-verloren-wirkung-von-getraenken-nahrungsmitteln-und-magensaeure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implanteer.de/blog/tag/zahn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räfelfing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Mirzakhan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oststeinbek-bergedorf.de/2017/07/21/sensible-zaehne-brauchen-pflege-und-effektiven-schutz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ststeinbeck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C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4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Steini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-steinigen.de/neuigkeiten-wissenswerte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irna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Ott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suderburg.d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uderburg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Zahnheilkunde; Dr. Haupt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hauptmann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eustadt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Mön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moench.de/o-saft-schadet-zaehne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fc1h7U1D","properties":{"formattedCitation":"[19]","plainCitation":"[19]","noteIndex":0},"citationItems":[{"id":461,"uris":["http://zotero.org/users/local/QjcNiDpz/items/IXBUWZG2"],"itemData":{"id":461,"type":"thesis","event-place":"Berlin","publisher":"Abteilung für Zahnerhaltung und Parodontologie-Süd, Poliklinik für Zahnerhaltung und Parodontologie, Fachbereich für Zahn-, Mund- und Kieferheilkunde, Freie Universität Berlin","publisher-place":"Berlin","title":"Die Patientenklientel der Poliklinik für Zahnerhaltung und Parodontologie der Freien Universität Berlin","author":[{"family":"Mönch (geb. Rottenberg)","given":"Dagmar"}]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Köni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wassertrüdingen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assertrüdin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00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JuVdZqI3","properties":{"formattedCitation":"[20]","plainCitation":"[20]","noteIndex":0},"citationItems":[{"id":118,"uris":["http://zotero.org/users/local/QjcNiDpz/items/EBEMAXWY"],"itemData":{"id":118,"type":"thesis","event-place":"Würzburg","publisher":"Klinik und Poliklinik für Hals-, Nasen- und Ohrenkranke, Neurootologie, Julius-Maximilians-Universität Würzburg","publisher-place":"Würzburg","title":"Vestibuläres Recruitment - Definition und Klinische Wertigkeit","author":[{"family":"Königer","given":"André Johannes"}],"issued":{"date-parts":[["2006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am Schloss; Dr. Rodi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rodiger.de/prophylax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statt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Par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Team für Zahnmedizin; Dr. Dumml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team-fuer-zahnmedizin.de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team-fuer-zahnmedizin.de/leistungsspektrum/prophylaxe/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tMpCr2Fn","properties":{"formattedCitation":"[21]","plainCitation":"[21]","noteIndex":0},"citationItems":[{"id":121,"uris":["http://zotero.org/users/local/QjcNiDpz/items/A6PJ2TKT"],"itemData":{"id":121,"type":"thesis","event-place":"Hamburg","publisher":"Abteilung für Zahnerhaltungskunde/Präventive Zahnheilkunde, Poliklinik für Zahn-, Mund- und Kieferkrankheiten, Universität Hamburg","publisher-place":"Hamburg","title":"Mundgesundheit von Typ-I-Diabetikern","author":[{"family":"Dummler","given":"Isabel"}],"issued":{"date-parts":[["2000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Zahnheilkunde; Dr. Kapp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r-kappl.de/erosionen.html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r-kappl.de/behandlungsspektrum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ilderstadt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Paro, APW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Gebhard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gebhardt.net/zahnmed-leistung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Borchar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entspannt-beim-zahnarzt.de/fallbeispiele/veneers/index.php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ünster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nUHQO8Ds","properties":{"formattedCitation":"[22]","plainCitation":"[22]","noteIndex":0},"citationItems":[{"id":132,"uris":["http://zotero.org/users/local/QjcNiDpz/items/9CX8INBP"],"itemData":{"id":132,"type":"thesis","event-place":"Kiel","publisher":"Abteilung Pharmakologie, Zentrum Klinisch-Theoretisches Medizin II, Christian-Albrechts-Universität Kiel","publisher-place":"Kiel","title":"Isolierte Myozyten aus Meerschweinchenherzen als pharmakologisches Versuchsmodell. Elektrophysiologische Untersuchungen unter dem Einfluss verschiedener Ionen sowie extra- und intrazellulärer Applikation von g-Strophanthin","author":[{"family":"Borchard","given":"Michael"}],"issued":{"date-parts":[["198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Will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willus.de/prophylaxe_pzr.php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KZ, ESC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7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Zahnerhaltung; Dr. Brand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kelkheim.dentist/de/zahnarzt-kelkheim-informative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elkheim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IG88Dlkv","properties":{"formattedCitation":"[23]","plainCitation":"[23]","noteIndex":0},"citationItems":[{"id":140,"uris":["http://zotero.org/users/local/QjcNiDpz/items/NC2U35EI"],"itemData":{"id":140,"type":"thesis","event-place":"Halle-Wittenberg","publisher":"Zentrum für Zahn-, Mund- und Kieferheilkunde, Poliklinik für Zahnerhaltung/Parodontologie, Martin-Luther-Universität Halle-Wittenberg","publisher-place":"Halle-Wittenberg","title":"Entwicklung, Bau und Erprobung eines automatisierten pH-cycling-Systems","author":[{"family":"Brandt","given":"Michael"}],"issued":{"date-parts":[["199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Krette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prophylaxe-in-lehrte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ehrte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pgx2pILC","properties":{"formattedCitation":"[24]","plainCitation":"[24]","noteIndex":0},"citationItems":[{"id":143,"uris":["http://zotero.org/users/local/QjcNiDpz/items/KE3WQULU"],"itemData":{"id":143,"type":"thesis","event-place":"Kiel","publisher":"Abteilung Dermatologie und Venerologie und Allergologie, Zentrum Konservative Medizin I, Christian-Albrechts-Universität Kiel","publisher-place":"Kiel","title":"Nachweis eines klonalen Geschehens in frühen Stadien von Mycosis fungoides","author":[{"family":"Krettek","given":"Sabine"}],"issued":{"date-parts":[["1993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dentale Ästhetik; Dr. Hayi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cosmetic-dental.de/zahnerosion-behandlung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ssen-Rüttenscheid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AP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0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Padil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ap-zahnarzt-frankfurt.de/info/dentale-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rankfort-on-the-Ma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ET, 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Gesundes Lächeln; Dr. Frem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gesundes-laecheln.de/zahnschmelzerosion-durch-gesunde-ernaehrung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gesundes-laecheln.de/zahnerosion-eine-herausforderung-fur-die-zahngesundheit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lan-Münchweiler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DaruIRxv","properties":{"formattedCitation":"[25]","plainCitation":"[25]","noteIndex":0},"citationItems":[{"id":169,"uris":["http://zotero.org/users/local/QjcNiDpz/items/M9QJ3WCF"],"itemData":{"id":169,"type":"thesis","event-place":"Mainz","publisher":"Universitätsklinik und Poliklinik für Zahn-, Mund- und Kieferkrankheiten, Johannes-Gutenberg-Universität Mainz","publisher-place":"Mainz","title":"Vergleichende makroskopische und mikroskopische Untersuchungen zur Ausdehnung der Sekundärkaries","author":[{"family":"Fremgen","given":"Marianne"}],"issued":{"date-parts":[["1986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Kendzi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kendzia.de/glossar-dr-kendzia/211-erosion-des-schmelzes.html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kendzia.de/images/stories/infobroschueren/p-z/Zahn-Erosion_2012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ußgönnheim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AZ, DGCZ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 Ullri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stefan-ullrich.de/funktionelle-stoerungen/abrasionserosion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eid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ÄZ, DGET, BdiZ, EAO, EDA, APW, DGZS, DGFDT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3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 Schleenbeck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blog.dr-schleenbecker.de/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g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FDT, DGOI, DGZH, EDA, DGZS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Rieg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arzt-riegger.de/wissenswertes_erosio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lbstadt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APW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bU64XzL5","properties":{"formattedCitation":"[26]","plainCitation":"[26]","noteIndex":0},"citationItems":[{"id":343,"uris":["http://zotero.org/users/local/QjcNiDpz/items/ZXPKKIX6"],"itemData":{"id":343,"type":"thesis","event-place":"Tübingen","publisher":"Abteilung für Kiefer- und Gesichtschirurgie, Zentrum für Zahn-, Mund- und Kieferheilkunde, Eberhard-Karls-Universität Tübingen","publisher-place":"Tübingen","title":"Die Wirkung von Chloropercha, CH-K-M, Großmann-Zement, Guttapercha, Jodoformpaste, Kloroperka und N2-normal auf den Nervusa mandibularis der Ratte","author":[{"family":"Riegger","given":"Helmut"}],"issued":{"date-parts":[["1985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Aesthetic smile; Sabine Bor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aesthetic-smile-husum.de/leistungsspektrum/zahnerhaltung/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usum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Paro, 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Keiss Woldegk; Dr. Keis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keiss-woldegk.d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oldegk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00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RkvSj7R6","properties":{"formattedCitation":"[27]","plainCitation":"[27]","noteIndex":0},"citationItems":[{"id":346,"uris":["http://zotero.org/users/local/QjcNiDpz/items/3GWUWEEQ"],"itemData":{"id":346,"type":"thesis","event-place":"Greifswald","publisher":"Klinik und Poliklinik für Augenheilkunde, Institut für Anatomie und Zellbiologie, Ernst-Moritz-Arndt-Universität Greifswald","publisher-place":"Greifswald","title":"Protektive Wirkung von Benetzungsmitteln auf humane Zellkulturen vor Austrocknung","author":[{"family":"Keiss","given":"Ramona"}],"issued":{"date-parts":[["2010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Taub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tauber.com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im Theresientor; ZA Binn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binner-straubing.de/leistungen/prophylax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raubing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G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Dob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arztpraxis-dr-dobl.de/lexikon.php?id=192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elsnitz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am Rathaus, ZÄ Schram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praxis-am-rathaus.de/behandlung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irchentellinsfurt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FitDentist; Dr. Rahim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fitdentist.de/leistungen/sportzahnmedizi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Seitz-Klucen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ärztin-dr-seitz.de/erosion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uttgart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ÄZ, DGET, 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8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Spe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speer.de/fuellungstherapi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ielefeld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3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Hof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7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hofmann.de/sind-kaugummis-gesund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önigsbrück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Koh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zahnarzt-oliver-kohl.de/zahnerhaltung/prophylaxe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inslak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Aeschbach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aeschbacher.ch/angebot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rzogenbuchsee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1azecHaB","properties":{"formattedCitation":"[28]","plainCitation":"[28]","noteIndex":0},"citationItems":[{"id":452,"uris":["http://zotero.org/users/local/QjcNiDpz/items/7J4YCTE5"],"itemData":{"id":452,"type":"thesis","event-place":"Bern","publisher":"Klinik für Kieferorthopädie, Universität Bern","publisher-place":"Bern","title":"Die Häufigkeit von Zahnstellungsanomalien bei 9-jährigen Berner Schulkindern","author":[{"family":"Aeschbacher","given":"Walter"}]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Mey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teresameyer.ch/erosionen-ein-zunehmendes-zahnproblem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Zur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fe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00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jZfNRCLn","properties":{"formattedCitation":"[29]","plainCitation":"[29]","noteIndex":0},"citationItems":[{"id":402,"uris":["http://zotero.org/users/local/QjcNiDpz/items/FM54Z2PU"],"itemData":{"id":402,"type":"thesis","event-place":"Zürich","publisher":"Medizinhistorisches Institut und Museum, Universität Zürich","publisher-place":"Zürich","title":"Die Entwicklung der Zahnmedizin in St. Petersburg von den Anfängen bis zur Gegenwart","author":[{"family":"Meyer-Tsagolti","given":"Tereza Akhsarbekovna"}],"issued":{"date-parts":[["2006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2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Faissl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ihr-zahni.ch/index.php/aktuell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</w:t>
            </w:r>
            <w:hyperlink r:id="rId8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ihr-zahni.ch/index.php/aktuell/37-merkblatt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dliswil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, SGI-SSI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8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LOPKyQhF","properties":{"formattedCitation":"[30]","plainCitation":"[30]","noteIndex":0},"citationItems":[{"id":449,"uris":["http://zotero.org/users/local/QjcNiDpz/items/GZG3A2GK"],"itemData":{"id":449,"type":"webpage","container-title":"doktor.ch","URL":"https://www.doktor.ch/zahnarzt/faissler-manuel-adliswil-8134-zahnarzt.html","author":[{"family":"Faissler","given":"Manuel"}],"accessed":{"date-parts":[["2021",12,1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g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Bonatest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bonatesta.ch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Zur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oQYMeWWQ","properties":{"formattedCitation":"[31]","plainCitation":"[31]","noteIndex":0},"citationItems":[{"id":410,"uris":["http://zotero.org/users/local/QjcNiDpz/items/TQFQ4AKA"],"itemData":{"id":410,"type":"thesis","event-place":"Zürich","publisher":"Medizinhistorisches Institut und Museum, Universität Zürich","publisher-place":"Zürich","title":"Die Entwicklung der Knochenplastik im Unterkiefer zwischen 1919 und 1939 in Deutschland","author":[{"family":"Bonatesta","given":"Gino"}],"issued":{"date-parts":[["1999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Dr. Schmielau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arzt-innsbruck.at/body-food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Austria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nnsbruck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ÖGZM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Gemeinschaftspraxis Dr. Pink, Dr. Wolferstätter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max34.de/frauen-schlechtere-zaehne-als-maenner-2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Z, DGET, IGÄM, 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1, 201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QUARREE DENTAL, Gemeinschaftspraxis für Zahnheilkun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quarree-dental.de/zahnprophylaxe-hamburg-wandsbek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our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ET, DGÄZ, DEGUZC, DGzPRSport, DGC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2, 2007, 2008, 2014, 1991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ks6J4KnW","properties":{"formattedCitation":"[32]","plainCitation":"[32]","noteIndex":0},"citationItems":[{"id":413,"uris":["http://zotero.org/users/local/QjcNiDpz/items/DQKXSMMC"],"itemData":{"id":413,"type":"webpage","container-title":"Web Archive","URL":"https://web.archive.org/web/20131028005323/http://quarree-dental.de/Heiermann.html","author":[{"family":"Heiermann","given":"Jürgen"}],"accessed":{"date-parts":[["2021",12,1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am Marienplatz; Dres. Hoischen und Kel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marienplatz.de/funktionsschiene-bei-cranio-mandibulaerer-dysfunktion-cmd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DIZ, DGZ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U4gV7HKM","properties":{"formattedCitation":"[33]","plainCitation":"[33]","noteIndex":0},"citationItems":[{"id":375,"uris":["http://zotero.org/users/local/QjcNiDpz/items/VVH6HV5Q"],"itemData":{"id":375,"type":"thesis","event-place":"Freiburg","publisher":"Universitätsklinik für Zahn-, Mund- und Kieferheilkunde, Poliklinik für Zahnärztliche Prothetik, Albert-Ludwigs-Universität Freiburg","publisher-place":"Freiburg","title":"Randspaltanalyse zwischen Vollkeramikkronen und Implantatpfosten des Procera-Systems","author":[{"family":"Hoischen","given":"Thomas"}],"issued":{"date-parts":[["200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4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 Thomsen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dr-thomsen.com/abrasionsgebiss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CZ, DGZS, DGÄZ, APW, AGOKI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7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mxzXqwn1","properties":{"formattedCitation":"[34]","plainCitation":"[34]","noteIndex":0},"citationItems":[{"id":19,"uris":["http://zotero.org/users/local/QjcNiDpz/items/LPKWUL95"],"itemData":{"id":19,"type":"thesis","event-place":"Marburg","publisher":"Dermatologische Klinik und Poliklinik, Philipps-Universität Marburg","publisher-place":"Marburg","title":"Untersuchungen zur Abgrenzung des Indikationsbereiches von Körperreinigungsmitteln","contributor":[{"family":"Thomsen","given":"Jens"}],"issued":{"date-parts":[["1974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 , 2009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ddcLuhqH","properties":{"formattedCitation":"[35]","plainCitation":"[35]","noteIndex":0},"citationItems":[{"id":392,"uris":["http://zotero.org/users/local/QjcNiDpz/items/ZSFD6TJR"],"itemData":{"id":392,"type":"thesis","event-place":"München","publisher":"Klinik und Poliklinik für Mund-, Kiefer und Gesichtschirurgie, Klinikum rechts der Isar, Technische Universität München","publisher-place":"München","title":"Immunphänotypisierung von allogener und autofetaler Amnionmembran","author":[{"family":"Hasler","given":"Rafael Johannes"}],"issued":{"date-parts":[["201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1996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am Lutherplatz; Dr. Greßbach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kinderzahnarzt-lutherplatz.de/vorsorg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n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BDIZ, BDO, DGZI, DGMKG, DGET, DGKi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1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iufSVQgv","properties":{"formattedCitation":"[36]","plainCitation":"[36]","noteIndex":0},"citationItems":[{"id":395,"uris":["http://zotero.org/users/local/QjcNiDpz/items/UPJQAIHB"],"itemData":{"id":395,"type":"thesis","event-place":"Freiburg im Breisgau","publisher":"Department für Zahn-, Mund- und Kieferheilkunde, Klinik für Zahnärztliche Prothetik, Albert-Ludwigs-Universität Freiburg im Breisgau","publisher-place":"Freiburg im Breisgau","title":"Proportionalität euklidischer Abstände definierter extraoraler und intraoraler Punkte - Eine Machbarkeitsstudie","author":[{"family":"Winterhalter","given":"Diana"}],"issued":{"date-parts":[["2015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09, 201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iEihq0Rf","properties":{"formattedCitation":"[37]","plainCitation":"[37]","noteIndex":0},"citationItems":[{"id":767,"uris":["http://zotero.org/users/local/QjcNiDpz/items/HRVDTI5U"],"itemData":{"id":767,"type":"webpage","container-title":"Zahnärzte am Lutherplatz","URL":"https://zahnaerzte-lutherplatz.de/#aerzte","author":[{"family":"Runschke","given":"Maren"}],"accessed":{"date-parts":[["2023",5,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Seibo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seibold.de/news/news-2020/april-2020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seibold.de/news/news-2019/juni-2019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uttgart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1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fCOdfokx","properties":{"formattedCitation":"[38]","plainCitation":"[38]","noteIndex":0},"citationItems":[{"id":455,"uris":["http://zotero.org/users/local/QjcNiDpz/items/76289HHZ"],"itemData":{"id":455,"type":"thesis","event-place":"Würzburg","publisher":"Hals-, Nasen- und Ohren-Universitätsklinik und Klinik, Julius-Maximilians-Universität Würzburg","publisher-place":"Würzburg","title":"Auswertung qualitativer Geruchsprofile bei pathologischer Geruchswahrnehmung unterschiedlicher Genese unter Berücksichtigung der Interaktion Geruch - Geschmack","author":[{"family":"Seibold (geb. Edler)","given":"Margit"}],"issued":{"date-parts":[["1983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Weste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westend.com/media/shop/layout/home/080909_westend_downloads_zahngesundeErnaehrung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our male, three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OI, BGP, BDI, DGFDT, FVDZ, APW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7, 1996, 2013, 2015, 1987, 2014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Evers-Lang und La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apfelzahn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arlstein und Großkrotzenburg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YT6bd3E3","properties":{"formattedCitation":"[39]","plainCitation":"[39]","noteIndex":0},"citationItems":[{"id":206,"uris":["http://zotero.org/users/local/QjcNiDpz/items/JYFZHA3X"],"itemData":{"id":206,"type":"thesis","event-place":"Frankfurt am Main","publisher":"Zentrum der Zahn-, Mund- und Kieferheilkunde, Poliklinik für Zahnerhaltungskunde, Johann Wolfgang Goethe-Universität Frankfurt am Main","publisher-place":"Frankfurt am Main","title":"Dimensionstreue bei der computergestützten Bearbeitung dentaler Keramiken mit diamantierten Schleifkörpern unter Berücksichtigung ihres Verschleißverhaltens","author":[{"family":"Lang","given":"Guido Jörg"}],"issued":{"date-parts":[["200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3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1996, 201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 für Zahnheilkunde; Dr. Baitz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baitz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ckernförde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4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an der Kleinmachnower Schleuse; Prof. Naumann, Dr. Kiessling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naumann-kiessling.de/prophylax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ahnsdorf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Pro, DGFDT, APW, ITI, IADR, AAP, 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JqhHyZk5","properties":{"formattedCitation":"[40]","plainCitation":"[40]","noteIndex":0},"citationItems":[{"id":215,"uris":["http://zotero.org/users/local/QjcNiDpz/items/LAC37JV9"],"itemData":{"id":215,"type":"thesis","event-place":"Berlin","publisher":"Klinik für Mund-, Kiefer- und Gesichtschirurgie, Medizinische Fakultät Charité, Humbold-Universität Berlin","publisher-place":"Berlin","title":"Klinisch-ätiologische Untersuchung zur Ursache von Lippen-Kiefer-Gaumenspalten sowie zum Vorkommen und zur Häufigkeit von Mikrosymptomen in Spaltträgerfamilien und in der Normalbevölkerung","author":[{"family":"Kießling","given":"Saskia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9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tz4iOh5Y","properties":{"formattedCitation":"[41]","plainCitation":"[41]","noteIndex":0},"citationItems":[{"id":212,"uris":["http://zotero.org/users/local/QjcNiDpz/items/TLSJNET8"],"itemData":{"id":212,"type":"thesis","event-place":"Berlin","publisher":"Abteilung für Zahnerhaltung, Zentrum Zahnmedizin, Medizinische Fakultät Charité, Humbold-Universität Berlin","publisher-place":"Berlin","title":"Restaurationsmöglichkeiten unkomplizierter Frontzahnfrakturen mit Dentinbeteiligung - eine vergleichende In-vitro-Untersuchung","author":[{"family":"Naumann","given":"Michael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lvoTaxNs","properties":{"formattedCitation":"[42]","plainCitation":"[42]","noteIndex":0},"citationItems":[{"id":32,"uris":["http://zotero.org/users/local/QjcNiDpz/items/ZK46L3IS"],"itemData":{"id":32,"type":"thesis","event-place":"Berlin","publisher":"Klinik für Hals-, Nasen- und Ohrenheilkunde, Medizinische Fakultät Charité, Universitätsmedizin Berlin","publisher-place":"Berlin","title":"Hörrehabilitation durch Cochlea Implantation bei einseitiger Ertaubung. Einfluss auf Sprachverstehen, Lebensqualität, psychische Komorbiditäten und Tinnitusbelastung.","author":[{"family":"Dudka","given":"Stephanie"}],"issued":{"date-parts":[["201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im Fürsthof; Dr. Hinsch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hinsche.de/infos/zahnarzt-deutsch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eumünster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ÄZ, DGQ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9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r. Basse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medizin-zentrum-radolfzell.de/youth-club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dolfzell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ÄZ, APW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1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mgzPRRnP","properties":{"formattedCitation":"[43]","plainCitation":"[43]","noteIndex":0},"citationItems":[{"id":221,"uris":["http://zotero.org/users/local/QjcNiDpz/items/7NLM5WMV"],"itemData":{"id":221,"type":"thesis","event-place":"Freiburg im Breisgau","publisher":"Universitätsklinik für Zahn-, Mund- und Kieferheilkunde, Sektion für Zahnärztliches und Kieferchirurgisches Röntgen, Albert-Ludwigs-Universität Freiburg im Breisgau","publisher-place":"Freiburg im Breisgau","title":"Untersuchung des Gesichtsschädelaufbaus bei Patienten mit Arthropathie","author":[{"family":"Basset","given":"Uwe"}],"issued":{"date-parts":[["1993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PJ9jmFYd","properties":{"formattedCitation":"[44]","plainCitation":"[44]","noteIndex":0},"citationItems":[{"id":224,"uris":["http://zotero.org/users/local/QjcNiDpz/items/TZMKBIRH"],"itemData":{"id":224,"type":"thesis","event-place":"Berlin","publisher":"Zentrum für muskuloskeletale Chirurgie, Medizinische Fakultät Charité, Universitätsmedizin Berlin","publisher-place":"Berlin","title":"Langzeitergebnisse von Weichteilsarkom Resektionen der Extremitäten mit und ohne Gefäßersatz","author":[{"family":"Ghahi","given":"Borhanodin Hosseini"}],"issued":{"date-parts":[["2020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Lemp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wolfenbuettel.de/bisshebung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olfenbüttel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OI, ICO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9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CntdHBg1","properties":{"formattedCitation":"[45]","plainCitation":"[45]","noteIndex":0},"citationItems":[{"id":227,"uris":["http://zotero.org/users/local/QjcNiDpz/items/A6EYJE2H"],"itemData":{"id":227,"type":"thesis","event-place":"Hannover","publisher":"Institut für Funktionelle und Angewandte Anatomie, Zentrum Anatomie, Medizinische Hochschule Hannover","publisher-place":"Hannover","title":"Präventive Gabe hämatopoietischer Wachstumsfaktoren beim elastaseinduzierten Lungenemphysem - Stereologische Untersuchungen an der Lewis-Ratte","author":[{"family":"Lempa","given":"Tobias"}],"issued":{"date-parts":[["200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00, 199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Poo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holm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olm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4, 2014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im Kronprinzkarree; Dres. Bethig, Heldt und van der Lad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bethig.de/leistungen/aesthetik/bisshebunge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1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mSgc5IGb","properties":{"formattedCitation":"[46]","plainCitation":"[46]","noteIndex":0},"citationItems":[{"id":38,"uris":["http://zotero.org/users/local/QjcNiDpz/items/T8LJHXXZ"],"itemData":{"id":38,"type":"thesis","event-place":"Göttingen","publisher":"Klinik für Zahnärztliche Prothetik, Zentrum Zahn-, Mund- und Kieferheilkunde, Medizinische Fakultät, Georg-August-Universität Göttingen","publisher-place":"Göttingen","title":"Gewinnung und Charakterisierung von humenen Zementoblasten","author":[{"family":"Bernhardt","given":"Katharina"}],"issued":{"date-parts":[["201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Am9lc8bR","properties":{"formattedCitation":"[47]","plainCitation":"[47]","noteIndex":0},"citationItems":[{"id":458,"uris":["http://zotero.org/users/local/QjcNiDpz/items/SEA24ETE"],"itemData":{"id":458,"type":"thesis","event-place":"Aachen","publisher":"RWTH Aachen","publisher-place":"Aachen","title":"Analysis of tooth preparations for zirconia-based crowns and fixed dental protheses using stereolithography data sets","author":[{"family":"Winkelmeyer","given":"Conrad Maximilian"}]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en für Zahngesundheit; Dr. Krauß, Dr. Hoffmann und Held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prophylaxe-kiel.de/patienteninformation/1-212-516-Zahnm%C3%A4nnchen-zur-Kariespr%C3%A4vention-ist-Siegel-der-Aktion-zahnfreundlich.html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iel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ive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KIdirIKu","properties":{"formattedCitation":"[48]","plainCitation":"[48]","noteIndex":0},"citationItems":[{"id":230,"uris":["http://zotero.org/users/local/QjcNiDpz/items/A7S22YKX"],"itemData":{"id":230,"type":"thesis","event-place":"Kiel","publisher":"Institut für Rechtsmedizin, Zentrum Klinisch-Theoretische Medizin II, Christian-Albrecht-Universität Kiel","publisher-place":"Kiel","title":"Die Entstehung von Methanol im menschlichen Körper nach Aufnahme von Obst und Gemüse bei gleichzeitigem Ethanolgenuss","author":[{"family":"Krauss","given":"Mark"}],"issued":{"date-parts":[["199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94, 200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IEumiWk0","properties":{"formattedCitation":"[49]","plainCitation":"[49]","noteIndex":0},"citationItems":[{"id":233,"uris":["http://zotero.org/users/local/QjcNiDpz/items/IPY7FHEM"],"itemData":{"id":233,"type":"thesis","event-place":"Kiel","publisher":"Klinik für Mund-, Kiefer- und Gesichtschirurgie, Universitätsklinikum Schleswig-Holstein, Campus Kiel, Christian-Albrechts-Universität Kiel","publisher-place":"Kiel","title":"Untersuchungen der Toxizität dreier verschiedener ätherischer Öle auf die Expression der antimikrobiellen Peptide in der humanen Zellkultur","author":[{"family":"Hoffmann","given":"Robert"}],"issued":{"date-parts":[["2006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1, 2017, 201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ganzheitliche Zahnheilunde; Dr. Schumann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0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ammersee-zahnaerzte.de/wiss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Utting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Z, 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0, 201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praxis Dr. Imberg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imberg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ifhor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I, DGZ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Jv6nzF5O","properties":{"formattedCitation":"[50]","plainCitation":"[50]","noteIndex":0},"citationItems":[{"id":44,"uris":["http://zotero.org/users/local/QjcNiDpz/items/CVREPKXU"],"itemData":{"id":44,"type":"thesis","event-place":"München","publisher":"Poliklinik für Zahnerhaltung und Parodontologie, Ludwig-Maximilians-Universität München","publisher-place":"München","title":"Vergleich von photometrischen Transmissions- und Reflexionseigenschaften dentaler Keramiken","author":[{"family":"Imberg","given":"Harry"}],"issued":{"date-parts":[["2014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Hinrichs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kiel-mitte.de/56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iel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4, 201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Leverkusen; Dr. Kappe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in-leverkusen.de/media/shop/layout/home/dr-berthold-kappek-praxis-ernaehrung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everkus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2, 2013, 2002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zentrum Münser; Dr. Wietzorke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wietzorke.de/blog/artikel/gesunde-ernaehrung-gesunde-zaehne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ünster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5, 2013, 2021, 201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Gehr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oyten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yt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AGOKI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7, 199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 für Zahngesundheit und Prophylaxe; Dres. Lau und Priepk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berlin-treptow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EGU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nzyqvaFs","properties":{"formattedCitation":"[51]","plainCitation":"[51]","noteIndex":0},"citationItems":[{"id":262,"uris":["http://zotero.org/users/local/QjcNiDpz/items/722X6LMZ"],"itemData":{"id":262,"type":"thesis","event-place":"Berlin","publisher":"Klinik für Urologie, Medizinische Fakultät Charité, Universitätsmedizin Berlin","publisher-place":"Berlin","title":"Laparoskopische Nierentumorchirurgie - Auswertung perioperativer Daten, Komplikationen und Follow-up von 300 Patienten der Klinik für Urologie an der Charité Campus Mitte","author":[{"family":"Lau","given":"Ann"}],"issued":{"date-parts":[["201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199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Kant&amp;Co; Dres. Kant und Deinhard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kant.de/prophylaxe/prophylaxe-fuer-zu-hause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lden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KiZ, APW, BuKiZ, DGParo, DGSv, DGZH, GPZ, AG f. ZÄ Behindertenbehandlung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6, 2010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ie Oldenburger Zahnärzte; Raßloff, Dech und Mikolei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die-oldenburger-zahnaerzte.de/leistungen/aesthetik/veneer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lden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six female, six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ÄZ, DGI, DGSZM, IAOMS, AOCMF, GA-OMS, ITI, DGZ, BD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8, 2006, 2008, 1990, 1987, 2001, 2008, 2018, 2012, 2008, 2015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Ottensen; ZA Meyer-Ham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implantologie-hamburg-ottensen.de/zahnmedizin-ueberempfindlichkeit-durch-saeureschaed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1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iyUJaOOL","properties":{"formattedCitation":"[52]","plainCitation":"[52]","noteIndex":0},"citationItems":[{"id":477,"uris":["http://zotero.org/users/local/QjcNiDpz/items/8CPHB8D5"],"itemData":{"id":477,"type":"webpage","container-title":"Tomorrowdent","URL":"https://tomorrow-dent.de/ueber-uns/","author":[{"family":"Ungoreit","given":"Erik"}],"accessed":{"date-parts":[["2022",1,11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an der Kleinmachnower Schleuse; Prof. Naumann, Dr. Kiessling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kleinmachnow.de/zahnarzt/behandlung/behandlungsplanung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ahnsdorf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Pro, DGFDT, APW, ITI, IADR, AAP, 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8La7rG5n","properties":{"formattedCitation":"[40]","plainCitation":"[40]","noteIndex":0},"citationItems":[{"id":215,"uris":["http://zotero.org/users/local/QjcNiDpz/items/LAC37JV9"],"itemData":{"id":215,"type":"thesis","event-place":"Berlin","publisher":"Klinik für Mund-, Kiefer- und Gesichtschirurgie, Medizinische Fakultät Charité, Humbold-Universität Berlin","publisher-place":"Berlin","title":"Klinisch-ätiologische Untersuchung zur Ursache von Lippen-Kiefer-Gaumenspalten sowie zum Vorkommen und zur Häufigkeit von Mikrosymptomen in Spaltträgerfamilien und in der Normalbevölkerung","author":[{"family":"Kießling","given":"Saskia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9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fktKMIMH","properties":{"formattedCitation":"[41]","plainCitation":"[41]","noteIndex":0},"citationItems":[{"id":212,"uris":["http://zotero.org/users/local/QjcNiDpz/items/TLSJNET8"],"itemData":{"id":212,"type":"thesis","event-place":"Berlin","publisher":"Abteilung für Zahnerhaltung, Zentrum Zahnmedizin, Medizinische Fakultät Charité, Humbold-Universität Berlin","publisher-place":"Berlin","title":"Restaurationsmöglichkeiten unkomplizierter Frontzahnfrakturen mit Dentinbeteiligung - eine vergleichende In-vitro-Untersuchung","author":[{"family":"Naumann","given":"Michael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CMOX6J2X","properties":{"formattedCitation":"[42]","plainCitation":"[42]","noteIndex":0},"citationItems":[{"id":32,"uris":["http://zotero.org/users/local/QjcNiDpz/items/ZK46L3IS"],"itemData":{"id":32,"type":"thesis","event-place":"Berlin","publisher":"Klinik für Hals-, Nasen- und Ohrenheilkunde, Medizinische Fakultät Charité, Universitätsmedizin Berlin","publisher-place":"Berlin","title":"Hörrehabilitation durch Cochlea Implantation bei einseitiger Ertaubung. Einfluss auf Sprachverstehen, Lebensqualität, psychische Komorbiditäten und Tinnitusbelastung.","author":[{"family":"Dudka","given":"Stephanie"}],"issued":{"date-parts":[["201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4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Treuhei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treuheit.de/wp-content/uploads/2014/03/patienteninformation_vorsicht_saeure.pdf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1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arzt-treuheit.de/wp-content/uploads/2014/03/patienteninformation_vorsicht_saeure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oßtal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L, DGC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Bj8jLHUi","properties":{"formattedCitation":"[53]","plainCitation":"[53]","noteIndex":0},"citationItems":[{"id":290,"uris":["http://zotero.org/users/local/QjcNiDpz/items/WNGTTPYB"],"itemData":{"id":290,"type":"thesis","event-place":"Erlangen-Nürnberg","publisher":"Chirurgische Klinik mit Poliklinik, Friedrich-Alexander-Universität Erlangen-Nürnberg","publisher-place":"Erlangen-Nürnberg","title":"Traumatische Durchtrennung von Fingerstreckensehnen (Jahrgang 1977/78)","author":[{"family":"Treuheit","given":"Klaus-Dieter"}],"issued":{"date-parts":[["1984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apr3qKWx","properties":{"formattedCitation":"[54]","plainCitation":"[54]","noteIndex":0},"citationItems":[{"id":50,"uris":["http://zotero.org/users/local/QjcNiDpz/items/EG89HL8Y"],"itemData":{"id":50,"type":"webpage","container-title":"Facebook","URL":"https://www.facebook.com/verena.hoeng/","author":[{"family":"Schuster","given":"Verena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Sprin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nordseezahnarzt.de/kopie-von-bleaching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usum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14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reiländer Zahnärzte; Dres. Ivanova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ärzte-ivanovas.de/index.php?Patienten-Ratgeber-gesunde-Zaehne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vensburg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PRHBUySk","properties":{"formattedCitation":"[55]","plainCitation":"[55]","noteIndex":0},"citationItems":[{"id":58,"uris":["http://zotero.org/users/local/QjcNiDpz/items/72QUHIKN"],"itemData":{"id":58,"type":"thesis","event-place":"Köln","publisher":"Zentrum für Operative Medizin, Klinik und Poliklinik für Allgemein-, Viszeral- und Tumorchirurgie, Universität Köln","publisher-place":"Köln","title":"Verätzungen des oberen Gastrointestinaltraktes. Ursachen - Diagnostik - Therapie. Auswertung eines 10 Jahres Zeitraums","author":[{"family":"Ivanovas","given":"Nikolaus Simon"}],"issued":{"date-parts":[["2009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0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jj8MA2qK","properties":{"formattedCitation":"[56]","plainCitation":"[56]","noteIndex":0},"citationItems":[{"id":55,"uris":["http://zotero.org/users/local/QjcNiDpz/items/QP7GZSII"],"itemData":{"id":55,"type":"thesis","event-place":"München","publisher":"Poliklinik für Zahnerhaltung und Parodontologie, Ludwig-Maximilians-Universität München","publisher-place":"München","title":"Reparatur siloranbasierter Dentalkomposite","author":[{"family":"Ivanovas","given":"Sarah"}],"issued":{"date-parts":[["201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Mün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s-muench.de/spektrum/fuellungstherapie-in-nanotechnologi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irschaid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LAGZ, APW, DGKiZ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pwQMpUVw","properties":{"formattedCitation":"[57]","plainCitation":"[57]","noteIndex":0},"citationItems":[{"id":61,"uris":["http://zotero.org/users/local/QjcNiDpz/items/924DYZQJ"],"itemData":{"id":61,"type":"thesis","event-place":"Erlangen-Nürnberg","publisher":"Klinik und Poliklinik für Hals-, Nasen- und Ohrenkranke, Friedrich-Alexander-Universität Erlangen-Nürnberg","publisher-place":"Erlangen-Nürnberg","title":"Das Nasopharynxkarzinom: Äthiologie, Diagnostik und Therapie. Aus dem Krankengut der Jahre 1968 bis 1978 der Universitäts-Hals-Nasen-Ohren-Klinik Erlangen","author":[{"family":"Münch","given":"Wolfgang"}]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0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 Dr. Peintin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peintinger.de/fuellungstherapie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raitsching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5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Blasheim; Dr. Lückingsmeyer und ZÄ Halstenber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blasheim.de/information/ernaehrung-und-zahngesundheit-bei-kindern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2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blasheim.de/schwerpunkte/ganzheitliche-ernaehrungsberatung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übbecke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hw9DvWjf","properties":{"formattedCitation":"[58]","plainCitation":"[58]","noteIndex":0},"citationItems":[{"id":67,"uris":["http://zotero.org/users/local/QjcNiDpz/items/AZIHCKSY"],"itemData":{"id":67,"type":"thesis","event-place":"Giessen","publisher":"Justus-Liebig-Universität Giessen","publisher-place":"Giessen","title":"Untersuchungen zur Anwendbarkeit dentaler Altersbestimmungsmethoden in der Anthropologie","author":[{"family":"Lückingsmeyer","given":"Ernst-Georg"}],"issued":{"date-parts":[["1990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Dr. Terhors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terhorst.de/wissenswertes/die-zaehne-vor-saurem-schuetz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inslak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I, BDI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9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Saaland; ZA Jankowsk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saarland.de/news/saeureschaeden-zahnschmelz-sodbrennen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2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saarland.de/news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aarlouis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female, 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I, AP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9, 197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LdleqD5c","properties":{"formattedCitation":"[59]","plainCitation":"[59]","noteIndex":0},"citationItems":[{"id":298,"uris":["http://zotero.org/users/local/QjcNiDpz/items/IQ2TRTZY"],"itemData":{"id":298,"type":"thesis","event-place":"Mainz","publisher":"Klinik und Poliklinik für Zahn-, Mund- und Kieferkrankheiten, Kieferchirurgische Klinik, Johannes Gutenberg-Universität Mainz","publisher-place":"Mainz","title":"Mikroangiographische Untersuchungen druckstabilisierter Beckenkammtransplantate - Tierexperimentelle Untersuchungen -","author":[{"family":"Bodtländer","given":"Franz-Josef"}],"issued":{"date-parts":[["197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1, 2018, 201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res. Pierchalla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pierchalla.de/leistungen/zaehneknirschen-saeureschaed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ünster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Paro, DGI, AP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eDsHBXuV","properties":{"formattedCitation":"[60]","plainCitation":"[60]","noteIndex":0},"citationItems":[{"id":73,"uris":["http://zotero.org/users/local/QjcNiDpz/items/52KEU47H"],"itemData":{"id":73,"type":"thesis","event-place":"Berlin","publisher":"Abteilung für Allgemein-, Gefäß- und Thoraxchirurgie, Chirurgische Klinik und Poliklinik Universitätsklinikum Steglitz, Freie Universität Berlin","publisher-place":"Berlin","title":"Die präoperative Aufklärung aus der Sicht eines Patienten : Eine Umfrage","author":[{"family":"Pierchalla","given":"Jürgen"}]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03, 201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ie Zahnarztpraxis 24; Dres. Bernhardt und Mrowiet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ie-zahnarztpraxis24.de/saeureschaede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CZ, DGÄZ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2, 1991, 198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Wagner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r-wagner.de/1-212-516-Zahnm%C3%A4nnchen-zur-Kariespr%C3%A4vention-ist-Siegel-der-Aktion-zahnfreundlich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alin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DI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4, 2012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Dr. Köhler und Partn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blog.zahnarzt-dr-koehler.de/gesunde-kinderzaehne-auch-in-der-weihnachtszeit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attens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KiZ, APW, DGFDT, DGI, DGZS, DGParo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7, 200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r. Bartmann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minden.de/zahnarzt-lexik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ind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5, 200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Lenneps und Nag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lenneps-nagel.de/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1XwNtos7","properties":{"formattedCitation":"[61]","plainCitation":"[61]","noteIndex":0},"citationItems":[{"id":437,"uris":["http://zotero.org/users/local/QjcNiDpz/items/J72ESUGE"],"itemData":{"id":437,"type":"webpage","container-title":"Web Archive","URL":"https://web.archive.org/web/20150526024752/http://lenneps-nagel.de/zahnaerzte.htm","author":[{"family":"Lenneps","given":"Hermann"}],"accessed":{"date-parts":[["2021",12,1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9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o9NWuDWO","properties":{"formattedCitation":"[62]","plainCitation":"[62]","noteIndex":0},"citationItems":[{"id":438,"uris":["http://zotero.org/users/local/QjcNiDpz/items/8SFKC46J"],"itemData":{"id":438,"type":"webpage","container-title":"Web Archive","URL":"https://web.archive.org/web/20150526024752/http://lenneps-nagel.de/zahnaerzte.htm","author":[{"family":"Nagel","given":"Jutta"}],"accessed":{"date-parts":[["2021",12,1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klinik Dr. Zastrow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r-zastrow.de/aktuelles/karies-und-parodontitis-prophylaxe-das-koennen-sie-bei-der-taeglichen-zahnpflege-tu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iesloch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4, 2004, 202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hMDckcur","properties":{"formattedCitation":"[63]","plainCitation":"[63]","noteIndex":0},"citationItems":[{"id":497,"uris":["http://zotero.org/users/local/QjcNiDpz/items/E5Z8XSGR"],"itemData":{"id":497,"type":"thesis","event-place":"Homburg/Saar","publisher":"Klinik für Kieferorthopädie, Universitätsklinik des Saarlandes Homburg/Saar","publisher-place":"Homburg/Saar","title":"Einfluss verschiedener kieferorthopädischer Brackets auf die diagnostische Qualität in der 1,5 Testa Magnetresonanztomografie","author":[{"family":"Krause","given":"Sophie Catherine"}],"issued":{"date-parts":[["202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Lot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ärzte-lotz.d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hrensburg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7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Zucqa3zk","properties":{"formattedCitation":"[64]","plainCitation":"[64]","noteIndex":0},"citationItems":[{"id":78,"uris":["http://zotero.org/users/local/QjcNiDpz/items/4TU633YH"],"itemData":{"id":78,"type":"thesis","event-place":"Marburg","publisher":"Medizinisches Zentrum für Zahn-, Mund- und Kieferheilkunde, Philipps-Universität Marburg","publisher-place":"Marburg","title":"Die Zahnüberzahl im Oberkiefer-Frontzahngebiet unter besonderer Berücksichtigung der Odontoide","author":[{"family":"Lotz","given":"Gabriele"}],"issued":{"date-parts":[["198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Panorama1; Dr. Zahmann und ZÄ Jure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praxis-berlin-mitte.de/zahnbleaching-in-berlin-schonende-aufhellung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CZ, DGI, DGÄZ, DGZ, DGZ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2, 2002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Barzan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ärzte-hannover-langenhagen.de/gesundheitsnews/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ngenha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mC3IT7d2","properties":{"formattedCitation":"[65]","plainCitation":"[65]","noteIndex":0},"citationItems":[{"id":81,"uris":["http://zotero.org/users/local/QjcNiDpz/items/C9MS2DBJ"],"itemData":{"id":81,"type":"webpage","container-title":"Facebook","URL":"https://www.facebook.com/shler.barzani.1","author":[{"family":"Barzani","given":"Shler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entrum für gesunde Zähne; Dr. Stoib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dr-stoiber.de/das-koennen-wir/dentalernaehrungsberatung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achau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DIZ, DGI, GZM, DGET, LAG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5go4Nn2a","properties":{"formattedCitation":"[66]","plainCitation":"[66]","noteIndex":0},"citationItems":[{"id":83,"uris":["http://zotero.org/users/local/QjcNiDpz/items/29PXP58Y"],"itemData":{"id":83,"type":"thesis","event-place":"München","publisher":"Institut für Rechtsmedizin, Ludwig-Maximilians-Universität München","publisher-place":"München","title":"Spektralphotometrische Farbortbestimmung der weißen und grauen Hirnsubstanz","author":[{"family":"Stoiber","given":"Josef"}],"issued":{"date-parts":[["1990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Dr. Böhme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freiburg.de/de/E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riburg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CZ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fALnIhqP","properties":{"formattedCitation":"[67]","plainCitation":"[67]","noteIndex":0},"citationItems":[{"id":86,"uris":["http://zotero.org/users/local/QjcNiDpz/items/7K2A5MRJ"],"itemData":{"id":86,"type":"thesis","event-place":"Freiburg im Breisgau","publisher":"Universitätsklinik für Zahn-, Mund- und Kieferheilkunde, Forschungsbereich Experimentelle Zahnheilkunde, Albert-Ludwig-Universität Freiburg im Breisgau","publisher-place":"Freiburg im Breisgau","title":"Festigkeitsprüfungen an verschiedenen Dentalkeramiken","author":[{"family":"Böhme","given":"Gunnar"}],"issued":{"date-parts":[["1999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, N/A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an der Luftbrücke; Dr. Janss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in-tempelhof.de/aktuelles/warum-zahnprophylaxe-fuer-vegetarier-besonders-wichtig-ist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n51JPswK","properties":{"formattedCitation":"[68]","plainCitation":"[68]","noteIndex":0},"citationItems":[{"id":304,"uris":["http://zotero.org/users/local/QjcNiDpz/items/4C26Q8WG"],"itemData":{"id":304,"type":"thesis","event-place":"Göttingen","publisher":"Abteilung Zahnerhaltung, Präventive Zahnheilkunde und Parodontologie, Zentrum Zahn-, Mund- und Kieferheilkunde, Georg-August-Universität Göttingen","publisher-place":"Göttingen","title":"Vergleichende In-Vitro-Untersuchung zum Bruchlastverhalten der Wurzelstiftsysteme Luscent Anchor® und Perma-Tex®","author":[{"family":"Janssen","given":"Uta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liche Praxis Dres. Solaty und Beck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hamburg-ärztehaus-volksdorf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female, 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1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vFByWcts","properties":{"formattedCitation":"[69]","plainCitation":"[69]","noteIndex":0},"citationItems":[{"id":89,"uris":["http://zotero.org/users/local/QjcNiDpz/items/9QJA869X"],"itemData":{"id":89,"type":"thesis","event-place":"Hamburg","publisher":"Pharmakologisches Institut, Universität Hamburg","publisher-place":"Hamburg","title":"Über den Einfluß von Vasokonstringentienzusatz und Probanolol-Prämedikation auf Lokalanästhetika-Krämpfe bei weissen Mäusen","author":[{"family":"Becker","given":"Heidrun"}],"issued":{"date-parts":[["1984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6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8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R0Ua06zS","properties":{"formattedCitation":"[70]","plainCitation":"[70]","noteIndex":0},"citationItems":[{"id":93,"uris":["http://zotero.org/users/local/QjcNiDpz/items/9Z67WT8E"],"itemData":{"id":93,"type":"thesis","event-place":"Würzburg","publisher":"Klinik und Poliklinik für Mund-, Kiefer- und Gesichtschirurgie, Julius-Maximilians-Universität Würzburg","publisher-place":"Würzburg","title":"Das Plattenepithelkarzinom der Lippen. Retrospektive Studie der Heilungsergebnisse und Überlebensraten unter Berücksichtigung funktioneller und ästhetischer Aspekte der operativen Therapie aus den Jahren 1981 - 1991","author":[{"family":"Schwartz","given":"Gerhard"}],"issued":{"date-parts":[["199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, N/A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Meißn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praxis-meissner-berlin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3, 2014, 199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Kleinschmid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kleinschmidt.de/zahnerosionen-zaehne-in-der-saeurefall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0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Drs. Ro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roes.de/zahnmedizinische-news/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on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3EvzJUxM","properties":{"formattedCitation":"[71]","plainCitation":"[71]","noteIndex":0},"citationItems":[{"id":443,"uris":["http://zotero.org/users/local/QjcNiDpz/items/558AFQZ7"],"itemData":{"id":443,"type":"webpage","container-title":"Web Archive","URL":"https://web.archive.org/web/20101126133238/http://www.zahnarztroes.de:80/","author":[{"family":"Roes","given":"Alex"}],"accessed":{"date-parts":[["2021",12,1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8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Ghm9HBUj","properties":{"formattedCitation":"[72]","plainCitation":"[72]","noteIndex":0},"citationItems":[{"id":444,"uris":["http://zotero.org/users/local/QjcNiDpz/items/ILJWAK7X"],"itemData":{"id":444,"type":"webpage","container-title":"Web Archive","URL":"https://web.archive.org/web/20101126133238/http://www.zahnarztroes.de:80/","author":[{"family":"Roes-Tan","given":"Renate"}],"accessed":{"date-parts":[["2021",12,1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Nowa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nowak.de/zahnerhaltung/bulimie-essstoerung-zahnschaeden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4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nowak.de/artikel/zahnschmelzschaeden-manager-besonders-betroff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Z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Au9TNLDF","properties":{"formattedCitation":"[73]","plainCitation":"[73]","noteIndex":0},"citationItems":[{"id":389,"uris":["http://zotero.org/users/local/QjcNiDpz/items/TFEPS2ZP"],"itemData":{"id":389,"type":"thesis","event-place":"Berlin","publisher":"Abteilung für Zentrale Aufnahme, Mundkrankheiten und Röntgenologie, Klinik und Poliklinik für Mund-, Kiefer- und Gesichtschirurgie, Fachbereich Zahn-, Mund- und Kieferheilkunde, Freie Universität Berlin","publisher-place":"Berlin","title":"Idiopathisches Zungenbrennen - Untersuchungen zur Symptomatik und zum langzeitigen Verlauf","author":[{"family":"Nowak","given":"Marcus"}]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Reinthaler und Hag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reinthaler-hagn.de/component/content/article?id=35:fuellungen-und-inlays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reding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iv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OI, BDIZ, APW, DGZ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2, 2004, 2004, 2014, 2012, 201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v70e2JqV","properties":{"formattedCitation":"[74]","plainCitation":"[74]","noteIndex":0},"citationItems":[{"id":106,"uris":["http://zotero.org/users/local/QjcNiDpz/items/VAFD8YQD"],"itemData":{"id":106,"type":"thesis","event-place":"Tübingen","publisher":"Institut für Medizinische Psychologie, Eberhard Karls Universität Tübingen","publisher-place":"Tübingen","title":"Die Wirkung von Ghrelin auf die schlafassoziierte Regulation metabolischer Abläufe","author":[{"family":"Rist","given":"Sarah Maren"}],"issued":{"date-parts":[["2020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 für Zahnheilunde; Dres. van der Straet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-spezialisten-bonn.de/ratgeber-zaehne-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on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APW, DGFDT, DGPro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0, 199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Berlin MITTE; Prof. Olze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schoene-zaehne-berlin.de/4-quadrantensanierung-bisshebung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, 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1, 1978, 2004, 2002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 Conrad48B; Dr. Riefenstah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riefenstahl-partner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ZRJt2s6l","properties":{"formattedCitation":"[75]","plainCitation":"[75]","noteIndex":0},"citationItems":[{"id":109,"uris":["http://zotero.org/users/local/QjcNiDpz/items/IA3U9Y58"],"itemData":{"id":109,"type":"thesis","event-place":"Freiburg im Breisgau","publisher":"Department für Zahn-, Mund- und Kieferheilkunde, Klinik für Mund-, Kiefer- und Gesichtschirurgie, Albert-Ludwigs-Universität Freiburg im Breisgau","publisher-place":"Freiburg im Breisgau","title":"Klinische Evaluation einer modifizierten Vestibulumplastik","author":[{"family":"Riefenstahl","given":"Philipp Kurt Otto"}],"issued":{"date-parts":[["201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Y7mUOWj1","properties":{"formattedCitation":"[76]","plainCitation":"[76]","noteIndex":0},"citationItems":[{"id":474,"uris":["http://zotero.org/users/local/QjcNiDpz/items/2T75CGZ9"],"itemData":{"id":474,"type":"webpage","container-title":"Facebook","URL":"https://www.facebook.com/photo.php?fbid=1115254368535641","author":[{"family":"Kashua","given":"Dana"}],"accessed":{"date-parts":[["2022",1,11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Dres. Hütte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huettemann.de/aktuelles/ansicht/bisshebung-nach-dem-dahl-konzept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ühlertal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4hlS9bM2","properties":{"formattedCitation":"[77]","plainCitation":"[77]","noteIndex":0},"citationItems":[{"id":116,"uris":["http://zotero.org/users/local/QjcNiDpz/items/XVAMDKEU"],"itemData":{"id":116,"type":"webpage","container-title":"LinkedIn","URL":"https://www.linkedin.com/in/holger-hüttemann-4b43616b/","author":[{"family":"Hüttemann","given":"Holger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tnzY65dL","properties":{"formattedCitation":"[78]","plainCitation":"[78]","noteIndex":0},"citationItems":[{"id":112,"uris":["http://zotero.org/users/local/QjcNiDpz/items/LDCYH99M"],"itemData":{"id":112,"type":"thesis","event-place":"Tübingen","publisher":"Universitätsklinik für Zahn-, Mund- und Kieferheilkunde Tübingen, Abteilung Poliklinik für Zahnärztliche Prothetik und Propädeutik","publisher-place":"Tübingen","title":"Pilotstudie. Der Effekt von sofortigem und verzögertem automatischen Haltungsfeedback auf das Wohlbefinden und die Haltung bei Personen mit sitzender Tätigkeit","author":[{"family":"Kist","given":"Stephanie"}],"issued":{"date-parts":[["2013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Lork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lorke.de/leistungen/die-zweiten-zaehne/lachgassedierung-2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ürz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KiZ, DGÄZ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1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dz3u3DTg","properties":{"formattedCitation":"[79]","plainCitation":"[79]","noteIndex":0},"citationItems":[{"id":771,"uris":["http://zotero.org/users/local/QjcNiDpz/items/QAUDUT3D"],"itemData":{"id":771,"type":"webpage","container-title":"Dr. Moroni","URL":"https://dr-moroni.de/praxis/team/laura-wirthensohn/","author":[{"family":"Wirthensohn (geb. Bohmann)","given":"Laura"}],"accessed":{"date-parts":[["2023",5,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7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, N/A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liche Gemeinschaftspraxis Dr. Schlot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schlotmann-zahnarzt.de/dentale-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end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FDT, DGZ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0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am Kreuzberg; Dr. Eigenbrod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am-kreuzberg.de/aktuelles/neuigkeiten/so-stark-hilft-die-verduennung-von-fruchtsaeften-gegen-erosionen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5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am-kreuzberg.de/aktuelles/neuigkeiten/detail/so-stark-hilft-die-verduennung-von-fruchtsaeften-gegen-erosion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FDT, DGParo, AG f. ZÄ Behindertenbehandlung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2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Lieblings-Zahnarzt; Dr. Steinba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lieblings-zahnarzt.de/diaet-fuer-die-zaehn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log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iv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8, 2018, 2018, 2016, 2017, 201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r. Tos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in-rheinberg.de/cms/index.php/vorsorge/11-erosion-von-zahnschmelz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heinberg-Orsoy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BDO, DGL, AALZ, AKOPOM, NAg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5, 200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8gbOz4P4","properties":{"formattedCitation":"[80]","plainCitation":"[80]","noteIndex":0},"citationItems":[{"id":405,"uris":["http://zotero.org/users/local/QjcNiDpz/items/XJPI5XJT"],"itemData":{"id":405,"type":"thesis","event-place":"Köln","publisher":"Zentrum für Zahn-, Mund- und Kieferheilkunde, Interdisziplinäre Poliklinik für Orale Chirurgie und Implantologie, Universität Köln","publisher-place":"Köln","title":"Untersuchung des periimplantären Gewebes mittels CT-Diagnostik - Experimentelle Studie","author":[{"family":"Böhm","given":"Anita"}],"issued":{"date-parts":[["200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Dr. Gensl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gensler.de/f%C3%BCr-gesunde-z%C3%A4hne/zahnerosion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5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gensler.de/2012/04/06/was-ist-zahn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ellrichstadt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vCvKXqnT","properties":{"formattedCitation":"[81]","plainCitation":"[81]","noteIndex":0},"citationItems":[{"id":126,"uris":["http://zotero.org/users/local/QjcNiDpz/items/4AN78SL7"],"itemData":{"id":126,"type":"thesis","event-place":"Erlangen-Nürnberg","publisher":"Poliklinik für Kieferorthopädie, Friedrich-Alexander-Universität Erlangen-Nürnberg","publisher-place":"Erlangen-Nürnberg","title":"Klinische Untersuchung zur dreidimensionalen Kephalometrie mit dem DigiGraph","author":[{"family":"Gensler","given":"Jan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0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09Z82IjL","properties":{"formattedCitation":"[82]","plainCitation":"[82]","noteIndex":0},"citationItems":[{"id":129,"uris":["http://zotero.org/users/local/QjcNiDpz/items/ZUUUVNSQ"],"itemData":{"id":129,"type":"thesis","event-place":"Würzburg","publisher":"Klinik und Poliklinik für Hals-, Nasen- und Ohrenkranke, Julius-Maximilians-Universität Würzburg","publisher-place":"Würzburg","title":"Experimente mit dem Audiometer visible speech (Madsen) an verschiedenen HdO Hörgeräten, Vergleich verschiedener HdO Hörgeräte","author":[{"family":"Kemper","given":"Antje Elena Maria"}],"issued":{"date-parts":[["2005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Tuss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giessen.de/glossar/E-Erosio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ieß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ZS, DGZS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7, 201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:gesund; Dres. Deuß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erzte-deussen.de/erosionen-welche-lebensmittel-und-medikamente-sind-gefaehrlich-fuer-die-zaehne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5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erzte-deussen.de/tag/zahnarzt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log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IAA, AAID, AAE, IADT, APW, FVDZ, IAMM, GCI, DGKiZ, IAP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y4xlnw5J","properties":{"formattedCitation":"[83]","plainCitation":"[83]","noteIndex":0},"citationItems":[{"id":327,"uris":["http://zotero.org/users/local/QjcNiDpz/items/WBVKANPP"],"itemData":{"id":327,"type":"thesis","event-place":"Frankfurt am Main","publisher":"Zentrum der Kinderheilkunde, Abteilung Pädiatrische Neurologie, Johann Wolfgang Goethe-Universität Frankfurt am Main","publisher-place":"Frankfurt am Main","title":"Letalitätsanalyse pädiatrischer Schädel-Hirnverletzungen","author":[{"family":"Deußen","given":"Dieter"}],"issued":{"date-parts":[["2005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02, 201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klinik Dres. Ju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klinik-jung.de/zahnerosion-laesst-sich-wirksam-stopp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fungstadt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ive male, 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BDIZ, DGCZ, DGÄZ, NAgP DGL, DÄGfA, DGCURAC, DRG, EADMFR, ESR, IADR, IADMFR, ISCAS, SGDMFR, RS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9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79mJboQB","properties":{"formattedCitation":"[84]","plainCitation":"[84]","noteIndex":0},"citationItems":[{"id":137,"uris":["http://zotero.org/users/local/QjcNiDpz/items/NWRPGIMD"],"itemData":{"id":137,"type":"thesis","event-place":"Mainz","publisher":"Klinik für Mund-, Kiefer- und Gesichtschirurgie, Johannes Gutenberg-Universität Mainz","publisher-place":"Mainz","title":"Tierexperimentelle Untersuchung zur Biokompatibilität von teilstabilisiertem Zirkoniumoxid","author":[{"family":"Jung","given":"Andreas R."}],"issued":{"date-parts":[["198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8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ZJckGB5V","properties":{"formattedCitation":"[85]","plainCitation":"[85]","noteIndex":0},"citationItems":[{"id":200,"uris":["http://zotero.org/users/local/QjcNiDpz/items/JAWRDAQ8"],"itemData":{"id":200,"type":"thesis","event-place":"Düsseldorf","publisher":"Abteilung für Zahnärztliche Prothetik, Westdeutsche Kieferklinik Düsseldorf, Universität Düsseldorf","publisher-place":"Düsseldorf","title":"Zur Abhängigkeit des Kaumusters von der Beschaffenheit des Nahrungssubstrates","author":[{"family":"Jung","given":"Thomas"}],"issued":{"date-parts":[["199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89, 1995, 2008, 202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KaYskTcp","properties":{"formattedCitation":"[86]","plainCitation":"[86]","noteIndex":0},"citationItems":[{"id":135,"uris":["http://zotero.org/users/local/QjcNiDpz/items/3QUNMIKZ"],"itemData":{"id":135,"type":"webpage","container-title":"LinkedIn","URL":"https://www.linkedin.com/in/jülide-s-276a82b8/","author":[{"family":"S.","given":"Jülide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Saupe und Schwar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ärzte-seehof.de/zahnerosion-saeure-als-zahnfreind-nr-1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eltow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11, 2011, 2014, 201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Leichsenring-Schlen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laecheln-syke.de/behandlungsspektrum_erosio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yke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Paro, DGÄZ, DG Pro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7, 201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 Zentrum Hannover; ZA Zarob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zentrum-hannover.de/lexikon/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ngenha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, 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6, 1991, 2016,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MunichDent; ZA Weiß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munich-dent.de/unsere-leistungen/zahnerhalt-muenchen/zahnerosion-behandlung-in-muench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1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uyKcPCLn","properties":{"formattedCitation":"[87]","plainCitation":"[87]","noteIndex":0},"citationItems":[{"id":149,"uris":["http://zotero.org/users/local/QjcNiDpz/items/ZHRUEVFZ"],"itemData":{"id":149,"type":"webpage","container-title":"LinkedIn","URL":"https://www.linkedin.com/in/michael-javier-weiß-a0865021/","author":[{"family":"Weiß","given":"Michael Javier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JsYdukdm","properties":{"formattedCitation":"[88]","plainCitation":"[88]","noteIndex":0},"citationItems":[{"id":146,"uris":["http://zotero.org/users/local/QjcNiDpz/items/LCCCCNUH"],"itemData":{"id":146,"type":"thesis","event-place":"Freiburg im Breisgau","publisher":"Department für Zahn-, Mund- und Kieferheilkunde, Klinik für Mund-, Kiefer- und Gesichtschirurgie, Albert-Ludwigs-Universität Freiburg im Breisgau","publisher-place":"Freiburg im Breisgau","title":"Die Häufigkeit odontogener Entzündungsbefunde bei Patienten vor und nach Herzklappenersatz","author":[{"family":"De Boer","given":"Lisa"}],"issued":{"date-parts":[["2016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cnWIOkzN","properties":{"formattedCitation":"[89]","plainCitation":"[89]","noteIndex":0},"citationItems":[{"id":151,"uris":["http://zotero.org/users/local/QjcNiDpz/items/7H93DCL7"],"itemData":{"id":151,"type":"thesis","event-place":"Leipzig","publisher":"Klinik und Poliklinik für Hals-, Nasen- und Ohrenheilkunde, Medizinische Falkultät, Universität Leipzig","publisher-place":"Leipzig","title":"Einfluss der medikamenten-induzierten Schlafendoskopie auf Therapieentscheidungen beim obstruktiven Schlafapnoe-Syndrom im Erwachsenen- und Kindesalter","author":[{"family":"Kyas","given":"Desirée"}],"issued":{"date-parts":[["201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8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Gemeinschaftspraxis für Zahnheilkunde; Dres. Göbel und Nef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goebel-neff.de/spektrum/prophylaxe/zahn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ilderstadt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APW, DGI, DGParo, DGZ, DGET, DGÄZ, BDIZ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9, 198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Ottensen; ZA Meyer-Ham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ottensen-hamburg.de/dentale-erosion-was-ist-es-und-wie-entsteht-sie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6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ottensen-hamburg.de/zahnmedizin-dentale-erosionen-schaedigen-die-zahnoberflaech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1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5oG47Aw0","properties":{"formattedCitation":"[52]","plainCitation":"[52]","noteIndex":0},"citationItems":[{"id":477,"uris":["http://zotero.org/users/local/QjcNiDpz/items/8CPHB8D5"],"itemData":{"id":477,"type":"webpage","container-title":"Tomorrowdent","URL":"https://tomorrow-dent.de/ueber-uns/","author":[{"family":"Ungoreit","given":"Erik"}],"accessed":{"date-parts":[["2022",1,11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5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Wil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dr-imogen-wilde.de/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Öhrin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our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AGZMB, AK P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oLXhWsPf","properties":{"formattedCitation":"[90]","plainCitation":"[90]","noteIndex":0},"citationItems":[{"id":154,"uris":["http://zotero.org/users/local/QjcNiDpz/items/JC38FPGQ"],"itemData":{"id":154,"type":"thesis","event-place":"Tübingen","publisher":"Zentrum für Zahn-, Mund- und Kieferheilkunde, Poliklinik für Zahnerhaltung, Eberhard-Karls-Universität Tübingen","publisher-place":"Tübingen","title":"Rasterelektronenmikroskopische Untersuchungen an Dentikeln","author":[{"family":"Wilde","given":"Imogen"}],"issued":{"date-parts":[["199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8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AVaNVqo4","properties":{"formattedCitation":"[91]","plainCitation":"[91]","noteIndex":0},"citationItems":[{"id":157,"uris":["http://zotero.org/users/local/QjcNiDpz/items/JCMVF6IN"],"itemData":{"id":157,"type":"webpage","container-title":"LinkedIn","URL":"https://www.linkedin.com/in/heinke-gerlach-b162796a/","author":[{"family":"Gerlach","given":"Heinke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, N/A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Schmidt und Beret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wennigsen.com/dentale-erosionen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7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wennigsen.com/tag/dentale-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ennigse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Paro, DGN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6, 2009, 1980, 199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AN-Klinik; Dres. Eichhorn und Teymourtas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pan-zahnheilkunde.de/zahn-glossar/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log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six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APW, DGÄZ, DGET, AK Halitosis, IADT, DGKiZ, NAg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4, 2001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4fHDB8kU","properties":{"formattedCitation":"[92]","plainCitation":"[92]","noteIndex":0},"citationItems":[{"id":328,"uris":["http://zotero.org/users/local/QjcNiDpz/items/MI3PF97G"],"itemData":{"id":328,"type":"thesis","event-place":"Köln","publisher":"Institut für Medizinische Statistik, Informatik und Epidemiologie, Universität Köln","publisher-place":"Köln","title":"Wirksamkeit und Verträglichkeit von Mometasonfuroat-Nasenspray zur Therapie der chronischen Sinusitis","author":[{"family":"Trennheuser","given":"Katja"}],"issued":{"date-parts":[["2005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1, 2010, 2018, 2019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zentrum Bochum; Dr. Leugner und ZA Leugn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herne.blogspot.com/2013/01/zahnarzt-herne-news-erosio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ochum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xRfMgToa","properties":{"formattedCitation":"[93]","plainCitation":"[93]","noteIndex":0},"citationItems":[{"id":161,"uris":["http://zotero.org/users/local/QjcNiDpz/items/MXJMC728"],"itemData":{"id":161,"type":"thesis","event-place":"Bochum","publisher":"Knappschaftskrankenhaus Rechkinghausen, Ruhr-Universität Bochum","publisher-place":"Bochum","title":"Die Effektivität der Stufenaufklärung bei ambulant kieferchirurgischen Eingriffen","author":[{"family":"Leugner","given":"Günter Ferdinand"}],"issued":{"date-parts":[["199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1997, 2002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r. Philipp Baumgarten und Dr. Kristina Baumgart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baumgarten.de/leistungen/behandlung-von-bioerosion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ieg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vT8u3qmk","properties":{"formattedCitation":"[94]","plainCitation":"[94]","noteIndex":0},"citationItems":[{"id":164,"uris":["http://zotero.org/users/local/QjcNiDpz/items/SRZ6XITI"],"itemData":{"id":164,"type":"thesis","event-place":"Freiburg im Breisgau","publisher":"Abteilung Innere Medizin III - Kardiologie, Medizinische Universitätsklinik und Poliklinik, Albert-Ludwigs-Universität Freiburg im Breisgau","publisher-place":"Freiburg im Breisgau","title":"Langzeit-Verlaufsbetrachtung bei Patienten nach Schrittmacherimplantation","author":[{"family":"Baumgarten","given":"Philipp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0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7VlyivFC","properties":{"formattedCitation":"[95]","plainCitation":"[95]","noteIndex":0},"citationItems":[{"id":167,"uris":["http://zotero.org/users/local/QjcNiDpz/items/UMVTVL6V"],"itemData":{"id":167,"type":"webpage","container-title":"LinkedIn","URL":"https://www.linkedin.com/in/kristina-baumgarten-aa40a546/","author":[{"family":"Baumgarten","given":"Kristina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Niliusklinik; Dres. Nili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niliusklinik.de/blog/gesundes-obst-zahnerosion-durch-fruchtsaeur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ortmund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9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QrFz9TCn","properties":{"formattedCitation":"[96]","plainCitation":"[96]","noteIndex":0},"citationItems":[{"id":175,"uris":["http://zotero.org/users/local/QjcNiDpz/items/GUAQKJ7R"],"itemData":{"id":175,"type":"thesis","event-place":"München","publisher":"Walther-Staub-Institut für Pharmakologie und Toxikologie, Ludwig-Maximilians-Universität München","publisher-place":"München","title":"Untersuchungen zur Bindung von Arsen an Proteine des Hirns vom Meerschweinchen und Neuroblastom-Zellen der Maus in Gegenwart von Antidota mit vizinalen SH-Gruppen","author":[{"family":"Nilius","given":"Manfred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99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x9qriw0i","properties":{"formattedCitation":"[97]","plainCitation":"[97]","noteIndex":0},"citationItems":[{"id":172,"uris":["http://zotero.org/users/local/QjcNiDpz/items/F3WXNP6Q"],"itemData":{"id":172,"type":"thesis","event-place":"Halle-Wittenberg","publisher":"Universitätspoliklinik für Zahnärztliche Prothetik, Sektion Zahnärztliche Propädeutik, Martin-Luther-Universität Halle-Wittenberg","publisher-place":"Halle-Wittenberg","title":"Motivation zum Studium der Zahnmedizin. Eine Befragung von Studierenden an der Martin-Luther-Universität Halle-Wittenberg","author":[{"family":"Nilius","given":"Mirela Oana"}],"issued":{"date-parts":[["2007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hofen; Giannone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hofen.de/patienten-service/zahnlexikon/detail/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anheim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LLBCKZNv","properties":{"formattedCitation":"[98]","plainCitation":"[98]","noteIndex":0},"citationItems":[{"id":386,"uris":["http://zotero.org/users/local/QjcNiDpz/items/7HEJG9FT"],"itemData":{"id":386,"type":"thesis","event-place":"Heidelberg","publisher":"Universitäts Frauenklinik Heildelberg, Allgemeine Geburtshilfe und Frauenheilkunde mit Poliklinik, Ruprecht-Karls-Universität Heidelberg","publisher-place":"Heidelberg","title":"Wirkung von prä- und interpartaler Antibiotikagabe bei nachgewiesenem Streptokokken-B-Antigen bei Schwangeren auf Geburstverlauf und-modus sowie auf das fetal outcome","author":[{"family":"Haffele","given":"Michael"}],"issued":{"date-parts":[["1992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earlDent; ZA Nisaf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pearldent.de/zahn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Paro, DGPro, APW, DGÄ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11, 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medizinisches Zentrum Aschaffenburg; Dr. Seifert und ZA Hijaz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mz-aschaffenburg.de/abrasionen-erosionen-und-deren-behandlung-in-funktion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17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mz-aschaffenburg.d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schaffenburg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B8O9TjP8","properties":{"formattedCitation":"[99]","plainCitation":"[99]","noteIndex":0},"citationItems":[{"id":178,"uris":["http://zotero.org/users/local/QjcNiDpz/items/DHRWDAN3"],"itemData":{"id":178,"type":"thesis","event-place":"Berlin","publisher":"Klinik für Zahn-, Mund- und Kieferheilkunde, Medizinische Fakultät der Charité, Universitätsmedizin Berlin","publisher-place":"Berlin","title":"Primärstabilität dentaler Implantate - Einfluß von Art und Durchmesser der Implantate sowie Art der für die Untersuchung benutzter Knochenmaterialien","author":[{"family":"Seifert","given":"Thomas"}]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9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4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Naser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drnaser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öckmühl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FHs6DyEU","properties":{"formattedCitation":"[100]","plainCitation":"[100]","noteIndex":0},"citationItems":[{"id":185,"uris":["http://zotero.org/users/local/QjcNiDpz/items/BAKHLJMQ"],"itemData":{"id":185,"type":"thesis","event-place":"Tübingen","publisher":"Abteilung für Pädiatrische Hämatologie der Kinderklinik, Eberhard-Karls-Universität Tübringen","publisher-place":"Tübingen","title":"Transplantation von immunkompetenten Zellen beim schweren kombinierten Immundefekt SCID und beim Di-George-Syndrom -Alternativen zur Knochenmarktransplantation-","author":[{"family":"Naser","given":"Thomas"}],"issued":{"date-parts":[["1983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, N/A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Dres. Rus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rust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chtholsheim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WbKTSqkf","properties":{"formattedCitation":"[101]","plainCitation":"[101]","noteIndex":0},"citationItems":[{"id":383,"uris":["http://zotero.org/users/local/QjcNiDpz/items/DLR2VXE3"],"itemData":{"id":383,"type":"thesis","event-place":"Mainz","publisher":"Poliklinik für Kieferorthopädie, Johannes-Gutenberg-Universität Mainz","publisher-place":"Mainz","title":"Lernerfahrungen, Angstdisposition, Angstsensitivität und negative Erwartungen: Zur Vorhersage der Angst bei zahnärztlicher Behandlung","author":[{"family":"Rust","given":"Gerrit"}],"issued":{"date-parts":[["2004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0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EfEGFQk9","properties":{"formattedCitation":"[102]","plainCitation":"[102]","noteIndex":0},"citationItems":[{"id":188,"uris":["http://zotero.org/users/local/QjcNiDpz/items/5K9IPGMC"],"itemData":{"id":188,"type":"webpage","container-title":"Xing","URL":"https://www.xing.com/profile/Julia_Rust","author":[{"family":"Rust","given":"Julia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zentrum Hüttenberg; Dr. Krauhaus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zentrum-huettenberg.de/neues-von-ihrem-zahnaerztezentrum-huettenberg-langgoens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</w:t>
            </w:r>
            <w:hyperlink r:id="rId18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zentrum-huettenberg.de/1859-sauer-ist-nicht-lustig-2/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</w:t>
            </w:r>
            <w:hyperlink r:id="rId18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zentrum-huettenberg.de/1852-zahngesund-durch-die-schwangerschaft/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üttenberg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GZM, BdiZ, DGParo, DGFDT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6, 2014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Zahnärzte an der Au; Dres. Sohlich und Behrens-Bock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an-der-au.de/alterszahnheilkunde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iel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female, 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KiZ, DGKFO, DGET, DGZ, APW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3, 2009, 2014, 2004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Vei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dr-veit.de/Leistungen/schmerze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0, 1972, 2006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zentrum am Potsdamer Platz; ZA Dubinskij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am-potsdamer-platz.de/prophylaxezentrum/hypersensibilitaet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N/A, N/A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Dres. Bell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-bellmann.de/prophylax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angenha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BDIZ/EDI, DIZ, AP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8, 200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IkfyjbUQ","properties":{"formattedCitation":"[103]","plainCitation":"[103]","noteIndex":0},"citationItems":[{"id":355,"uris":["http://zotero.org/users/local/QjcNiDpz/items/3GPWQ6IG"],"itemData":{"id":355,"type":"thesis","event-place":"Hannover","publisher":"Institut für Epidemiologie, Sozialforschung und Gesundheitssystemforschung, Medizinische Hochschule Hannover","publisher-place":"Hannover","title":"Internetportale für die Vermittlung zahnmedizinischer Leistungen - Motivationen, Nutzen und Tauglichkeit aus Patientensicht","author":[{"family":"Bellmann","given":"Maren"}],"issued":{"date-parts":[["2009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Schönf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gräfenroda.de/gesundheitsnew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räfenroda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CZ, DGZ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9, 198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Dres. Weigand und Brakebus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eigand-brakebusch.de/patienteninformat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nover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APW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wZErWxYP","properties":{"formattedCitation":"[104]","plainCitation":"[104]","noteIndex":0},"citationItems":[{"id":190,"uris":["http://zotero.org/users/local/QjcNiDpz/items/N8GPH4PD"],"itemData":{"id":190,"type":"thesis","event-place":"Hannover","publisher":"Zentrale Anästhesieabteilung des orthopädischen Fachkrankenhauses Annastift Hannover, Medizinische Hochschule Hannover","publisher-place":"Hannover","title":"Das bakterielle Kontaminationsrisiko autologer Blutkonserven. Untersuchung des bakteriellen Kontaminationsrisikos in Bezug auf das verwendete Blutentnahmesystem.","author":[{"family":"Weigand","given":"Stefan"}],"issued":{"date-parts":[["1996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03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QgIz7QQj","properties":{"formattedCitation":"[105]","plainCitation":"[105]","noteIndex":0},"citationItems":[{"id":464,"uris":["http://zotero.org/users/local/QjcNiDpz/items/4E7S3GGX"],"itemData":{"id":464,"type":"thesis","event-place":"Hannover","publisher":"Zentrum für öffentliche Gesundheitspflege, Abteilung Medizinische Psychologie, Medizinische Hochschule Hannover","publisher-place":"Hannover","title":"Erosionsgenese und prophylaktische Maßnahmen bei Patienten mit bulimischen Essstörungen","author":[{"family":"Rakebusch (geb. Asmussen)","given":"Rike"}],"issued":{"date-parts":[["2005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Zahnärzte Zentrum Ladeholz; Dres. Schwetje und Stichternath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sehnde.de/sportzahnmedizi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ehnde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our female, four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PRSport, IASD, DGO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2, 2000, 2004, 2003, 2009, 2012, 2016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Bettra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-bettray.de/praxis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ornwestheim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69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Zlf27lCY","properties":{"formattedCitation":"[106]","plainCitation":"[106]","noteIndex":0},"citationItems":[{"id":193,"uris":["http://zotero.org/users/local/QjcNiDpz/items/S4TAGMDN"],"itemData":{"id":193,"type":"thesis","event-place":"Tübingen","publisher":"Fachbereich Klinische Medizin, Medizinische Poliklinik, Eberhard-Karls-Universität Tübingen","publisher-place":"Tübingen","title":"Quantitativ-immunologische Serumproteinbestimmungen nach Gelfiltration bei Insulinallergie einer Nichtdiabetikerin","author":[{"family":"Bettray","given":"Thomas"}],"issued":{"date-parts":[["197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1997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13CIoFLt","properties":{"formattedCitation":"[107]","plainCitation":"[107]","noteIndex":0},"citationItems":[{"id":196,"uris":["http://zotero.org/users/local/QjcNiDpz/items/A4GXNVUI"],"itemData":{"id":196,"type":"thesis","event-place":"Freiburg im Breisgau","publisher":"Chirurgische Universitätsklinik, Abteilung Allgemein-Chirurgie und Viszeral-Chirurgie mit Poliklinik, Albert-Ludwigs-Universität Freiburg im Breisgau","publisher-place":"Freiburg im Breisgau","title":"Stumpfes Bauchtrauma im Kindesalter. Eine retrospektive Untersuchung von 95 Patienten mit einem stumpfen Bauchtrauma von 1988 - 1997","author":[{"family":"Bettray","given":"Andreas"}],"issued":{"date-parts":[["2000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Sprank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spranke.de/2019/06/28/wichtige-zahnbehandlungen-waehrend-der-schwangerschaft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ortmund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female, three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12, 2014, 2019, 2012, 2016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OXIDIO Zahnarztpraxis; Dr. Winkel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oxidio.de/2016/08/19/erosionen-die-dritte-gefaehrliche-zahnkrankheit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ärtringe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YoTIYexZ","properties":{"formattedCitation":"[108]","plainCitation":"[108]","noteIndex":0},"citationItems":[{"id":380,"uris":["http://zotero.org/users/local/QjcNiDpz/items/TDX9GEGL"],"itemData":{"id":380,"type":"thesis","event-place":"Freiburg im Breisgau","publisher":"Chirurgische Universitätsklinik, Albert-Ludwigs-Universität Freiburg im Breisgau","publisher-place":"Freiburg im Breisgau","title":"Kalziumkonzentrationsänderungen während der Blutglucoseregulierung mit dem Artificial Endocrine Pancreas - AEP","author":[{"family":"Winkelmann","given":"Reinhard"}],"issued":{"date-parts":[["1980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9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YRekhTIu","properties":{"formattedCitation":"[109]","plainCitation":"[109]","noteIndex":0},"citationItems":[{"id":483,"uris":["http://zotero.org/users/local/QjcNiDpz/items/PYEGI5CN"],"itemData":{"id":483,"type":"webpage","container-title":"Oxidio","URL":"https://www.oxidio.de/wp-content/uploads/2020/10/Winkelmann_Interview_df_1_20.pdf","author":[{"family":"Winkelmann","given":"Lukas"}],"accessed":{"date-parts":[["2022",1,20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0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Kres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arzt-kresic.de/index.php/therapie.html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</w:t>
            </w:r>
            <w:hyperlink r:id="rId19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arzt-kresic.de/index.php/aesthet-rekonstr-therapie.html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ünstetten-Wallrabenstei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Paro, DGZ, APW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2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Cro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croy.de/praxisblog/vorsicht-saur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Zirndorf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one 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ÄZ, DGKFO, GMSCKFO, LAGZ, IGÄM, EAO, DGZS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6MYSIKLD","properties":{"formattedCitation":"[110]","plainCitation":"[110]","noteIndex":0},"citationItems":[{"id":467,"uris":["http://zotero.org/users/local/QjcNiDpz/items/QCL28ML6"],"itemData":{"id":467,"type":"thesis","event-place":"Krems","publisher":"Department für Interdisziplinäre Zahnmedizin und Technologie, Donau-Universität Krems, Österreich","publisher-place":"Krems","title":"Bekanntheitsgrad und Akzeptanz der Kieferorthopädischen Behandlung Erwachsener (Ergebnisse einer Fragebogenstudie)","author":[{"family":"Croy","given":"Palma"}],"issued":{"date-parts":[["2009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BvjcEzFk","properties":{"formattedCitation":"[111]","plainCitation":"[111]","noteIndex":0},"citationItems":[{"id":470,"uris":["http://zotero.org/users/local/QjcNiDpz/items/C2GCUIVW"],"itemData":{"id":470,"type":"webpage","container-title":"Semmelweis Universität","URL":"https://semmelweis.hu/oktatasi-centrum/files/2018/09/szakdolgozatok-2018jul13-1.pdf","author":[{"family":"Croy","given":"Bianca"}],"accessed":{"date-parts":[["2022",1,11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1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 für Zahngesundheit; Dr. Goldhamm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wagner-zahngesundheit.de/fullmouthrehabilitatio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öblin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ET, FVD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5, 198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Bau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zahn56.de/Information_Zahnersatz_Kosten_/Vermeidung_von_Zahnerkrankunge/Saureschaden/saureschade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5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Tabfapt4","properties":{"formattedCitation":"[112]","plainCitation":"[112]","noteIndex":0},"citationItems":[{"id":23,"uris":["http://zotero.org/users/local/QjcNiDpz/items/BYR3YFCG"],"itemData":{"id":23,"type":"thesis","event-place":"München","publisher":"Poliklinik für Zahnerhaltung und Parodontologie, Ludwig-Maximilians-Universität München","publisher-place":"München","title":"Optimierung des Dentinverbundes von Kompomerfüllungen in gemischten Klasse-V-Kavitäten. Eine in-vitro Studie.","author":[{"family":"Bauer","given":"Martin William"}],"issued":{"date-parts":[["199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2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Farspou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farspour.ch/bulimi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fäffiko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9, 2015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Bubenberg; Dres. Mericske und Widm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praxis-bubenberg.ch/zahnfleisch-hygiene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, 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, SGI, ZGKB, SVK, IAPD, SSOI, SSRD, SGZB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1, 1992, 1976, 1982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Zahnmedizin im Schuerli; Dr. Josse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medizin-im-schuerli.ch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</w:t>
            </w:r>
            <w:r>
              <w:fldChar w:fldCharType="begin"/>
            </w:r>
            <w:r>
              <w:rPr>
                <w:rStyle w:val="InternetLink"/>
                <w:sz w:val="14"/>
                <w:szCs w:val="14"/>
                <w:rFonts w:cs="Arial" w:ascii="Arial" w:hAnsi="Arial"/>
                <w:lang w:val="en-US"/>
              </w:rPr>
              <w:instrText xml:space="preserve"> HYPERLINK "https://www.zahnmedizin-im-schuerli.ch/behandlungen" \l "Erosionen+(Säureschäden+an+den+Zähnen)"</w:instrText>
            </w:r>
            <w:r>
              <w:rPr>
                <w:rStyle w:val="InternetLink"/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4"/>
                <w:szCs w:val="14"/>
                <w:lang w:val="en-US"/>
              </w:rPr>
              <w:t>https://www.zahnmedizin-im-schuerli.ch/behandlungen#Erosionen+%28S%C3%A4uresch%C3%A4den+an+den+Z%C3%A4hnen%29</w:t>
            </w:r>
            <w:r>
              <w:rPr>
                <w:rStyle w:val="InternetLink"/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Zofin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, S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10, 2011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Dres. Heller, Kübler und Trunin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zuerich.ch/index.php?id=277&amp;L=0Dr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0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zuerich.ch/index.php?id=277&amp;L=58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0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zuerich.ch/unser-behandlungsspektrum/zahnerosionen.html?L=0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Zur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our female, three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, SSO Zurich, SSP, ITI, AAP, SSRD, SGI-SSIO, SDI, SVK/AS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81, 2002, 2003, 199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v3h7d5J0","properties":{"formattedCitation":"[113]","plainCitation":"[113]","noteIndex":0},"citationItems":[{"id":398,"uris":["http://zotero.org/users/local/QjcNiDpz/items/LDL5F9DU"],"itemData":{"id":398,"type":"thesis","event-place":"Basel","publisher":"Zahnärztliches Institut, Abteilung für zahnärztliche Technologie, Werkstoffkunde und Propädeutik, Universität Basel","publisher-place":"Basel","title":"Farb- und Densitometrische Veränderungen natürlicher Zähne durch licht- und thermokatalytisches Bleichen","author":[{"family":"Schrader","given":"Charlotte"}],"issued":{"date-parts":[["199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3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01, 1990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kE4zcElG","properties":{"formattedCitation":"[114]","plainCitation":"[114]","noteIndex":0},"citationItems":[{"id":431,"uris":["http://zotero.org/users/local/QjcNiDpz/items/A3M7I59A"],"itemData":{"id":431,"type":"webpage","container-title":"doktor.ch","URL":"https://www.doktor.ch/zahnarzt/inglezos-emmanouil-zuerich-8001-zahnarzt.html","author":[{"family":"Inglezos","given":"Emmanouil"}],"accessed":{"date-parts":[["2021",12,1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4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 2010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medizin Luzern; Dr. Eppenber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medizinluzern.ch/aktuell/den-zaehnen-wird-zu-viel-saures-gegebe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ucerne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, 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4, 1999, 2013, 2018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 Dr. And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anding.ch/angebot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fe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8, 2019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. Matthiess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matthiessen.ch/index.php/zahnerkrankungen/zahnerosionen-und-abrasion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els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hree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0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iNkufBQ1","properties":{"formattedCitation":"[115]","plainCitation":"[115]","noteIndex":0},"citationItems":[{"id":407,"uris":["http://zotero.org/users/local/QjcNiDpz/items/5MLHE2UU"],"itemData":{"id":407,"type":"thesis","event-place":"Zürich","publisher":"Zentrum für Zahn-, Mund- und Kieferheilkunde, Klinik für Zahn-, Mund- und Kieferkrankheiten und Kiefer- und Gesichtschirurgie, Universität Zürich","publisher-place":"Zürich","title":"Bedeutung der dreidimensionalen Darstellung der Nerv-Wurzelbeziehung bei Entfernung der dritten Molaren im Unterkiefer","author":[{"family":"Matthiessen","given":"Urs"}],"issued":{"date-parts":[["2009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5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08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zDDktZDX","properties":{"formattedCitation":"[116]","plainCitation":"[116]","noteIndex":0},"citationItems":[{"id":159,"uris":["http://zotero.org/users/local/QjcNiDpz/items/GXX6577L"],"itemData":{"id":159,"type":"webpage","container-title":"LinkedIn","URL":"https://www.linkedin.com/in/dr-christian-bandelier-088b99b3/","author":[{"family":"Bandelier","given":"Christian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6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Centrella Zahnärzte; Dr. Centrel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centrella.ch/de-ch/zahnarzt-praxis-oberrieden/kundenfeedback/erosionen-nach-essstorungen-bulimie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berriede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SO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98, 2017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praxis Dres. Furini und Girard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furinilorenz.info/wer-darf-sie-behandeln/weitere-probleme/zahn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Italy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s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two male dentis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99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Wlu8lCfQ","properties":{"formattedCitation":"[117]","plainCitation":"[117]","noteIndex":0},"citationItems":[{"id":916,"uris":["http://zotero.org/users/local/QjcNiDpz/items/44WQY5LP"],"itemData":{"id":916,"type":"webpage","container-title":"FNOMCeO","URL":"https://portale.fnomceo.it/cerca-prof/elenco.php","author":[{"family":"Furini","given":"Lorenz"}],"accessed":{"date-parts":[["2023",5,2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7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h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2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5FMOuYB6","properties":{"formattedCitation":"[118]","plainCitation":"[118]","noteIndex":0},"citationItems":[{"id":919,"uris":["http://zotero.org/users/local/QjcNiDpz/items/PMQUHX5H"],"itemData":{"id":919,"type":"webpage","container-title":"FNOMCeO","URL":"https://portale.fnomceo.it/cerca-prof/elenco.php","author":[{"family":"Girardi","given":"Michael"}],"accessed":{"date-parts":[["2023",5,23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8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h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Travel To Dentist; Punto Bianco multilimgual dental clin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traveltodentist.com/de/blog/probleme-und-zahnerkrankungen/die-abnutzung-die-erosion-dias-ausbrechen-die-abtragung-arten-von-zahnabrieb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Moldova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hisinau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ive male, one female denti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014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yINTiuQv","properties":{"formattedCitation":"[119]","plainCitation":"[119]","noteIndex":0},"citationItems":[{"id":181,"uris":["http://zotero.org/users/local/QjcNiDpz/items/GXS6XVQ4"],"itemData":{"id":181,"type":"webpage","container-title":"LinkedIn","URL":"https://www.linkedin.com/in/osman-vitalie-92957b144/","author":[{"family":"Vitalie","given":"Osman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19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, 2016 </w:t>
            </w:r>
            <w:r>
              <w:fldChar w:fldCharType="begin"/>
            </w:r>
            <w:r>
              <w:rPr>
                <w:sz w:val="14"/>
                <w:rFonts w:cs="Arial" w:ascii="Arial" w:hAnsi="Arial"/>
                <w:lang w:val="en-US"/>
              </w:rPr>
              <w:instrText xml:space="preserve"> ADDIN ZOTERO_ITEM CSL_CITATION {"citationID":"tpd39OiP","properties":{"formattedCitation":"[120]","plainCitation":"[120]","noteIndex":0},"citationItems":[{"id":183,"uris":["http://zotero.org/users/local/QjcNiDpz/items/TUNAD2E6"],"itemData":{"id":183,"type":"webpage","container-title":"LinkedIn","URL":"https://www.linkedin.com/in/anastasia-strungaru-444b61b3/","author":[{"family":"Strungaru","given":"Anastasia"}],"accessed":{"date-parts":[["2021",11,29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lang w:val="en-US"/>
              </w:rPr>
              <w:t>[120]</w:t>
            </w:r>
            <w:r>
              <w:rPr>
                <w:rFonts w:cs="Arial" w:ascii="Arial" w:hAnsi="Arial"/>
                <w:sz w:val="14"/>
                <w:lang w:val="en-US"/>
              </w:rPr>
            </w:r>
            <w:r>
              <w:rPr>
                <w:sz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 xml:space="preserve"> N/A, N/A, N/A, N/A</w:t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-Praxis Prof. Dhom und Kolle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prof-dhom.de/aesthetische-zahnkorrekturen-mit-fuellmateriali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udwigshaf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Creative Zahnärzte MVZ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creative-zahnaerzte.de/lexikon/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Esplanade; MVZ Zahnärzte Esplanade G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hannover.eu/gesundes-essen-gute-zaehne-kauen-sie-sich-gesund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nover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Lemkamp Ammersee; Zahnarzt-Ammersee MVZ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ammersee.de/zahnerhalt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chondorf am Ammersee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LUX Zahnärzte; LUX ZAHNÄRZTE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luxzahnaerzte.de/lexikon/ero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anheim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r. Baader und Kollegen MVZ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rbaader.de/presse/zahnmedizin-heute-zahnerosionen-aufloesung-des-zahnschmelzes-teil-iii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indelheim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Viva Dental Düsseldorf; Viva Dental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viva-dental.de/tag/erosion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1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viva-dental.de/leistungsspektrum/zahnerosionen-grundsaetzlich-ohne-amalgam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1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viva-dental.de/zahndefekte-durch-erosionen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2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viva-dental.de/tag/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usseldorf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e am Kurhaus; Zahnärzte am Kurhaus Wiesbaden MV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erzte-am-kurhaus.de/eine-neue-h%c3%bclle-f%c3%bcr-den-zahn/keramikveneers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iesbad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Max 14; MVZ Max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max14-zahnaerzte.de/restauratio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Kinderzahnarzt Berlin; MVZ Kinder + Zahnarzt Berlin Dr. Hoberg Zahnmedizin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kinderpluszahnarzt.berlin/kinderpluszahnarzt/erwachsene-zahnarzt/alterszahnmedizi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AllDent; AllDent Zahnzentrum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alldent-zahnzentrum.de/bulimie-zaehne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klinik Welldent; Zahnmedizinisches Versorgungszentrum Welldent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welldent.de/infos-zahnklink-koeln/thema-zaehne-zahngesundheit/erosio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log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entalklinik Frei; Dentalklinik Frei 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ihr-zahnarzt.ch/behandlung/zahnerosio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ZZ Lutz &amp; Cantelmi AG; Dres. Lutz und Cantelm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zz.ch/zahnmedizinisches-angebot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Zofing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raxis Nygren AG; Dr. Nygr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praxis.nygren.ch/content/behandlungen/dentale-erosionen-saeureschad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rzogenbuchsee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Forrer Zahnärzte AG; Dres. Forr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forrerzahnaerzte.ch/download/Erosionen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eindeld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swiss smile Schweiz 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swiss-smile.com/zahnmedizin/vorbeugen-und-zahngesundheit-erhalten/erosionsschaed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Zur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arztzentrum.ch 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zentrum.ch/blog/2016/04/18/erosionen-was-tun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3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arztzentrum.ch/blog/tag/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Zur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entala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dentaland.info/de/taetigkeiten/aesthetische-zahnmedizin/erosion-der-zaehn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erbia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ovi Sad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entaprime; Dr. Miroslav Atanaso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entaprime.com/veneers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Bulgaria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Varna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oliklinik für Präventive Zahnmedizin, Parodontologie und Kariologie; Universitätsmedizin Göttin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erhaltung.med.uni-goettingen.de/leistungsspektrum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</w:t>
            </w:r>
            <w:hyperlink r:id="rId23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erhaltung.med.uni-goettingen.de/leistungsspektrum/prophylaxe/praevention-von-saeurebedingten-zahnschaeden-erosionen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(</w:t>
            </w:r>
            <w:hyperlink r:id="rId23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erhaltung.med.uni-goettingen.de/leistungsspektrum/minimalinvasive-restaurative-therapie/behandlung-saeurebedingter-zahnhartsubstanzdefekte-erosionen</w:t>
              </w:r>
            </w:hyperlink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ötting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ublic dental clinic or dental 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Klinik für Zahnerhaltungskunde und Parodontologie; Universitätsklinikum Freibur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uniklinik-freiburg.de/zahnerhaltung/team/oberaerzte/prof-dr-nadine-schlueter/erosionssprechstunde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riburg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ublic dental clinic or dental 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ärztliches MVZ; AmbulantesBehandlungsCentrum GmbH am Klinikum Nürnberg Sü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klinikum-nuernberg.de/DE/ueber_uns/Fachabteilungen_KN/zentren/ABC/Dokumente_Bilder/Zahnarzt/Text_Fuellungstherapie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urembe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ublic dental clinic or dental 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erhaltungs- und präventive Zahnheilkunde; Universtitäsklinikum Giess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ukgm.de/ugm_2/deu/ugi_zpz/3888.html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ukgm.de/ugm_2/deu/ugi_zpz/4139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iessen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ublic dental clinic or dental 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Poliklinik für Konservierende Zahnheilkunde und Parodontologie; Universitätsklinikum Je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uniklinikum-jena.de/zzmk/kons-p-920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Jena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ublic dental clinic or dental 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Klinik für Zahnerhaltung, Präventiv- und Kinderzahnmedizin; Universität Ber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kons.zmk.unibe.ch/dienstleistungen/fuer_patienten/spezialsprechstunden/spezialsprechstunde_erosionen/index_ger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Switzerland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ublic dental clinic or dental 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GZFA® GmbH (Gesellschaft für Zahngesundheit, Funktion und Ästhetik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gzfa.de/diagnostik-therapie/zahnaesthetik/erosion/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4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gzfa.de/aktuelles-wissen/news/detail/article/dentale-erosion-saeureangriff-auf-die-zaehn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unic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GZMK (Deutsche Gesellschaft für Zahn-, Mund- und Kieferheilkund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medizinische-patienteninformationen.de/documents/10157/1129556/268572_1594157_Was_sind_Erosionen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usseldorf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Aktion Zahnfreundlich e.V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maennchen.de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Initiative proDente e.V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prodente.de/zaehne/erkrankungen/empfindliche-zaehne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log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AGZ-RNK (Arbeitsgemeinschaft Zahngesundheit für die Stadt Heidelberg und den Rhein-Neckar-Krei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agz-rnk.de/agz/content/3/3_3/3_3_1/3_3_1_4/index.php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5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agz-rnk.de/agz/content/3/3_3/3_3_12/index.php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5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agz-rnk.de/agz/content/3/3_3/3_3_12/index.php?dspm=b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idelbe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Berufsverband der Kinder- und Jugendärzte e. V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kinderaerzte-im-netz.de/news-archiv/meldung/article/saeure-schadet-empfindlichen-kinderzaeh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log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Landeszahnärztekammer Thürin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lzkth.de/lzkth2/cms_de.nsf/lzkth/zahnerosion.htm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5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lzkth.de/lzkth2/cms_de.nsf/($UNID)/F4451F81DEFC2E44C1257FF4003358E1?OpenDocument&amp;NavDocID=185b648ba0566f3fc1257b80002f8eda&amp;q=zahnerosio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rford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Landeshauptstadt Stuttgart, Gesundheitsamt, Sachgebiet Zahngesundhei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stuttgart.de/medien/ibs/web-1-x-1-fuer-kinderzaehne-2021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uttgart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BZÄK (Bundeszahnärztekammer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bzaek.de/fileadmin/PDFs/b/Milchzaehne_AzeV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FV (Deutsche Familienversicherung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deutsche-familienversicherung.de/zahnversicherungen/zahnzusatzversicherung/ratgeber/artikel/zahnschmelz-und-zahnschmelzabbau-ursachen-und-massnahmen-zur-vorbeugung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rankfort-on-the-Ma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rat; Landeszahnärztekammern Brandenburg, Sachsen und Sachsen-Anhalt, Kassenzahnärztliche Vereinigung Sachsen-Anhalt und Landeszahnärztekammer Thüring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zahnrat.de/images/zahnrat-archiv/pdfs/ZahnRat-89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ieschütz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Stadt Hannov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hannover.de/Leben-in-der-Region-Hannover/Gesundheit/Gesundheitsschutz/Kinder-und-Jugendgesundheit/Jugendzahnpflege/Zahnerosionen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nover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KZVH (Kassenzahnärztliche Vereinigung Hessen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kzvh.de/patienten/lexikonaz/KZVHO-LEX-EROSIO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rankfort-on-the-Ma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TK (Techniker Krankenkass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tk.de/techniker/gesundheit-und-medizin/praevention-und-frueherkennung/zahnvorsorge/fruechte-und-saefte-als-zahnkiller-2015640?tkcm=aaus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amburg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SSO (Schweizerische Zahnärzte-Gesellschaft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sso.ch/fileadmin/upload_sso/3_Patienten/3_Zahnerkrankungen/Zahnerosionen_d.pdf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ne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ÖGK (Österreichische Gesundheitskass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gesundheitskasse.at/cdscontent/?contentid=10007.847341&amp;portal=oegksporta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Austria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altzburgh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Dental society, dental regulatory body, public body, or insurance comp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job; Kati Klieman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job.de/saeureschaede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erli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ocMedicus Verlag GmbH &amp; Co. K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zahngesundheit-online.com/Zahnerkrankungen/Dentale-Erosione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ad Münder (tow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r. Zahn; Joel Burghard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dr-zahn.de/zahnlexikon/abrasion/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ittenwald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Zahnwissen; Dr. Claus de Cass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wissen.de/frameset_lexi.htm?lexikon_en-ez.htm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ckenbach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highlight w:val="red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eutsche Zahnarztauskunf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deutsche-zahnarztauskunft.de/zahnaerzte/zahnarztnachrichten/singleview/?tx_ttnews%5Btt_news%5D=20122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elsenkirchen (city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highlight w:val="red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highlight w:val="red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highlight w:val="red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OPTI-DENT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zahnbehandlung.com/index.php?option=com_content&amp;view=article&amp;id=71&amp;Itemid=79&amp;limitstart=19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zahnbehandlung.com/index.php?option=com_content&amp;view=article&amp;id=235&amp;Itemid=216&amp;limitstart=38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zahnbehandlung.com/index.php/component/content/article?id=235&amp;start=37&amp;Itemid=216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zahnbehandlung.com/index.php/medizin-zahn/kariologie?showall=&amp;start=37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arzt-zahnbehandlung.com/index.php/mund-pflege/mund-hygiene?start=3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berbüre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OPTI-DENT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4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-lexikon.com/index.php/z/380-zahnerosionen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5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-lexikon.com/index.php/i/48-a-z/z-lexikon/380-zahnerosionen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6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-lexikon.com/index.php/e/2871-erosion-der-zahn-hartsubstanz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-lexikon.com/index.php/k/48-a-z/z-lexikon/380-zahnerosionen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-lexikon.com/index.php/e/22-a-z/e-lexikon/2871-erosion-der-zahn-hartsubstanz</w:t>
              </w:r>
            </w:hyperlink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7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zahn-lexikon.com/e/28-joomla-promo/2871-erosion-der-zahn-hartsubstanz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berbüre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OPTI-DENT Gmb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opti-dent.ch/zahnlexikon/eintrag/erosion.html</w:t>
              </w:r>
            </w:hyperlink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berbüren (ru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  <w:br/>
      </w:r>
      <w:r>
        <w:rPr>
          <w:rFonts w:cs="Arial" w:ascii="Arial" w:hAnsi="Arial"/>
          <w:color w:val="000000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16"/>
          <w:szCs w:val="16"/>
          <w:lang w:val="en-US"/>
        </w:rPr>
        <w:t>Content provider’s location (rural or towns or cities with at least 100,000 inhabitants)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color w:val="000000"/>
          <w:sz w:val="16"/>
          <w:szCs w:val="16"/>
          <w:lang w:val="en-US"/>
        </w:rPr>
        <w:t>Content provider (private dental office [single practitioner or multiple dentists], corporate dental office or private hospital group, public dental clinic or dental school, dental society or dental regulatory body or public body or insurance company, or information service)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c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According to CV in published dissertation or master thesis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d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Not available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e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According to the member information of German Society of Dentistry and Oral Medicine (</w:t>
      </w:r>
      <w:hyperlink r:id="rId281">
        <w:r>
          <w:rPr>
            <w:rStyle w:val="InternetLink"/>
            <w:rFonts w:cs="Arial" w:ascii="Arial" w:hAnsi="Arial"/>
            <w:sz w:val="16"/>
            <w:szCs w:val="16"/>
            <w:lang w:val="en-US" w:eastAsia="ja-JP"/>
          </w:rPr>
          <w:t>https://www.zahnmedizinische-patienteninformationen.de/zahnarztsuche</w:t>
        </w:r>
      </w:hyperlink>
      <w:r>
        <w:rPr>
          <w:rFonts w:cs="Arial" w:ascii="Arial" w:hAnsi="Arial"/>
          <w:color w:val="000000"/>
          <w:sz w:val="16"/>
          <w:szCs w:val="16"/>
          <w:lang w:val="en-US" w:eastAsia="ja-JP"/>
        </w:rPr>
        <w:t>) or Swiss Dental Association (</w:t>
      </w:r>
      <w:hyperlink r:id="rId282">
        <w:r>
          <w:rPr>
            <w:rStyle w:val="InternetLink"/>
            <w:rFonts w:cs="Arial" w:ascii="Arial" w:hAnsi="Arial"/>
            <w:sz w:val="16"/>
            <w:szCs w:val="16"/>
            <w:lang w:val="en-US" w:eastAsia="ja-JP"/>
          </w:rPr>
          <w:t>https://www.sso.ch/sso/zahnarztsuche.html</w:t>
        </w:r>
      </w:hyperlink>
      <w:r>
        <w:rPr>
          <w:rFonts w:cs="Arial" w:ascii="Arial" w:hAnsi="Arial"/>
          <w:color w:val="000000"/>
          <w:sz w:val="16"/>
          <w:szCs w:val="16"/>
          <w:lang w:val="en-US" w:eastAsia="ja-JP"/>
        </w:rPr>
        <w:t>)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f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According to public website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g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 xml:space="preserve">According to public profile at </w:t>
      </w:r>
      <w:hyperlink r:id="rId283">
        <w:r>
          <w:rPr>
            <w:rStyle w:val="InternetLink"/>
            <w:rFonts w:cs="Arial" w:ascii="Arial" w:hAnsi="Arial"/>
            <w:sz w:val="16"/>
            <w:szCs w:val="16"/>
            <w:lang w:val="en-US" w:eastAsia="ja-JP"/>
          </w:rPr>
          <w:t>https://www.linkedin.com</w:t>
        </w:r>
      </w:hyperlink>
      <w:r>
        <w:rPr>
          <w:rFonts w:cs="Arial" w:ascii="Arial" w:hAnsi="Arial"/>
          <w:color w:val="000000"/>
          <w:sz w:val="16"/>
          <w:szCs w:val="16"/>
          <w:lang w:val="en-US" w:eastAsia="ja-JP"/>
        </w:rPr>
        <w:t xml:space="preserve">, </w:t>
      </w:r>
      <w:hyperlink r:id="rId284">
        <w:r>
          <w:rPr>
            <w:rStyle w:val="InternetLink"/>
            <w:rFonts w:cs="Arial" w:ascii="Arial" w:hAnsi="Arial"/>
            <w:sz w:val="16"/>
            <w:szCs w:val="16"/>
            <w:lang w:val="en-US" w:eastAsia="ja-JP"/>
          </w:rPr>
          <w:t>https://www.xing.com</w:t>
        </w:r>
      </w:hyperlink>
      <w:r>
        <w:rPr>
          <w:rFonts w:cs="Arial" w:ascii="Arial" w:hAnsi="Arial"/>
          <w:color w:val="000000"/>
          <w:sz w:val="16"/>
          <w:szCs w:val="16"/>
          <w:lang w:val="en-US" w:eastAsia="ja-JP"/>
        </w:rPr>
        <w:t xml:space="preserve">, </w:t>
      </w:r>
      <w:hyperlink r:id="rId285">
        <w:r>
          <w:rPr>
            <w:rStyle w:val="InternetLink"/>
            <w:rFonts w:cs="Arial" w:ascii="Arial" w:hAnsi="Arial"/>
            <w:sz w:val="16"/>
            <w:szCs w:val="16"/>
            <w:lang w:val="en-US" w:eastAsia="ja-JP"/>
          </w:rPr>
          <w:t>https://www.facebook.com</w:t>
        </w:r>
      </w:hyperlink>
      <w:r>
        <w:rPr>
          <w:rFonts w:cs="Arial" w:ascii="Arial" w:hAnsi="Arial"/>
          <w:color w:val="000000"/>
          <w:sz w:val="16"/>
          <w:szCs w:val="16"/>
          <w:lang w:val="en-US" w:eastAsia="ja-JP"/>
        </w:rPr>
        <w:t xml:space="preserve">, or </w:t>
      </w:r>
      <w:hyperlink r:id="rId286">
        <w:r>
          <w:rPr>
            <w:rStyle w:val="InternetLink"/>
            <w:rFonts w:cs="Arial" w:ascii="Arial" w:hAnsi="Arial"/>
            <w:sz w:val="16"/>
            <w:szCs w:val="16"/>
            <w:lang w:val="en-US" w:eastAsia="ja-JP"/>
          </w:rPr>
          <w:t>https://doktor.ch/</w:t>
        </w:r>
      </w:hyperlink>
      <w:r>
        <w:rPr>
          <w:rFonts w:cs="Arial" w:ascii="Arial" w:hAnsi="Arial"/>
          <w:color w:val="000000"/>
          <w:sz w:val="16"/>
          <w:szCs w:val="16"/>
          <w:lang w:val="en-US" w:eastAsia="ja-JP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h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According to directory of the professional representation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tbl>
      <w:tblPr>
        <w:tblW w:w="14459" w:type="dxa"/>
        <w:jc w:val="left"/>
        <w:tblInd w:w="-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1862"/>
        <w:gridCol w:w="1036"/>
        <w:gridCol w:w="1189"/>
        <w:gridCol w:w="1792"/>
        <w:gridCol w:w="1176"/>
        <w:gridCol w:w="1036"/>
        <w:gridCol w:w="714"/>
        <w:gridCol w:w="853"/>
        <w:gridCol w:w="758"/>
        <w:gridCol w:w="936"/>
        <w:gridCol w:w="941"/>
      </w:tblGrid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Content provider’s nam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URL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Location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Content provider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Dental society membership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Year of examinatio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Upload dat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Duration (minutes)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Number of lik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Number of dislik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Number of comments</w:t>
            </w:r>
          </w:p>
        </w:tc>
      </w:tr>
      <w:tr>
        <w:trPr>
          <w:trHeight w:val="428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360°zahn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87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youtube.com/watch?v=t4MrGyVxXFQ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Dec 8, 20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0.5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Hirslanden-Grupp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88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youtube.com/watch?v=-QiP5aAX2BM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Switzerland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Corporate dental office or private hospital grou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Sep 1, 20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6.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428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Zahnarzt Dr. Wajahat in Bad Kreuznach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89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youtube.com/watch?v=ZMC6TAeeXmU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Bad Kreuznach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(town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single practitioner (male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–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014 </w:t>
            </w:r>
            <w:r>
              <w:fldChar w:fldCharType="begin"/>
            </w:r>
            <w:r>
              <w:rPr>
                <w:sz w:val="14"/>
                <w:rFonts w:cs="Arial" w:ascii="Arial" w:hAnsi="Arial"/>
              </w:rPr>
              <w:instrText xml:space="preserve"> ADDIN ZOTERO_ITEM CSL_CITATION {"citationID":"8Atavm5F","properties":{"formattedCitation":"[121]","plainCitation":"[121]","noteIndex":0},"citationItems":[{"id":960,"uris":["http://zotero.org/users/local/QjcNiDpz/items/3GU986QJ"],"itemData":{"id":960,"type":"thesis","event-place":"Mainz","publisher":"Institur für Toxikologie, Universitätsmedizin, Johannes-Gutenberg-Universität Mainz","publisher-place":"Mainz","title":"Sensitivierung von kolorektalen Karzinomzellen gegenüber Topoisomerase I inhibierende Zytostatika durch Einsatz von SMAC-Mimetika","author":[{"family":"Wajahat","given":"Ali"}],"issued":{"date-parts":[["2018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</w:rPr>
              <w:t>[121]</w: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May 2, 20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428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Dr. Frederike Fehrmann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90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youtube.com/watch?v=ANppkjAgE98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uchelheim (rural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five female dentist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I, DGÄZ, DGCZ, DGL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999 </w:t>
            </w:r>
            <w:r>
              <w:fldChar w:fldCharType="begin"/>
            </w:r>
            <w:r>
              <w:rPr>
                <w:sz w:val="14"/>
                <w:rFonts w:cs="Arial" w:ascii="Arial" w:hAnsi="Arial"/>
              </w:rPr>
              <w:instrText xml:space="preserve"> ADDIN ZOTERO_ITEM CSL_CITATION {"citationID":"8c36opLS","properties":{"formattedCitation":"[122]","plainCitation":"[122]","noteIndex":0},"citationItems":[{"id":962,"uris":["http://zotero.org/users/local/QjcNiDpz/items/V66LMXA2"],"itemData":{"id":962,"type":"thesis","event-place":"Gießen","publisher":"Justus Liebig-Universität Giessen","publisher-place":"Gießen","title":"Patientencompliance bei marginaler Parodontitis","author":[{"family":"Fehrmann (geb. Laun)","given":"Antje-Frederike"}],"issued":{"date-parts":[["2001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</w:rPr>
              <w:t>[122]</w: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1974 </w:t>
            </w:r>
            <w:r>
              <w:fldChar w:fldCharType="begin"/>
            </w:r>
            <w:r>
              <w:rPr>
                <w:sz w:val="14"/>
                <w:rFonts w:cs="Arial" w:ascii="Arial" w:hAnsi="Arial"/>
              </w:rPr>
              <w:instrText xml:space="preserve"> ADDIN ZOTERO_ITEM CSL_CITATION {"citationID":"QnIe5QSS","properties":{"formattedCitation":"[123]","plainCitation":"[123]","noteIndex":0},"citationItems":[{"id":964,"uris":["http://zotero.org/users/local/QjcNiDpz/items/FAXT8NK6"],"itemData":{"id":964,"type":"thesis","event-place":"Gießen","publisher":"Medizinisches Zentrum für Zahn-, Mund- und Kieferkrankheiten, Klinikum der Justus Liebig-Universität Gießen","publisher-place":"Gießen","title":"In vitro Versuche über die kariesprophylaktische Wirkung eines Versiegelungsmaterials an Praemolaren und Molaren des Menschen","author":[{"family":"Laun (geb. Ludewig)","given":"Ursula"}],"issued":{"date-parts":[["1976"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</w:rPr>
              <w:t>[123]</w: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, N/A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, N/A, N/A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Jul 10, 20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428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Praxis für bewusste Zahngesundheit - Katsiotas &amp; Hildebrandt - Zahnärzt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91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youtube.com/watch?v=UEjWKae_eDg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urgdorf (town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Private dental office, multiple dentists (one female, one male dentist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GZMK, DGÄZ, AP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008 </w:t>
            </w:r>
            <w:r>
              <w:fldChar w:fldCharType="begin"/>
            </w:r>
            <w:r>
              <w:rPr>
                <w:sz w:val="14"/>
                <w:rFonts w:cs="Arial" w:ascii="Arial" w:hAnsi="Arial"/>
              </w:rPr>
              <w:instrText xml:space="preserve"> ADDIN ZOTERO_ITEM CSL_CITATION {"citationID":"D7zB3iRQ","properties":{"formattedCitation":"[124]","plainCitation":"[124]","noteIndex":0},"citationItems":[{"id":954,"uris":["http://zotero.org/users/local/QjcNiDpz/items/5987LQIM"],"itemData":{"id":954,"type":"webpage","container-title":"Praxis für bewusste Zahngesundheit","URL":"https://www.zahnbewusst.de/das-team/periklis-katsiotas/","author":[{"family":"Katsiotas","given":"Periklis"}],"accessed":{"date-parts":[["2023",5,28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</w:rPr>
              <w:t>[124]</w: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2009 </w:t>
            </w:r>
            <w:r>
              <w:fldChar w:fldCharType="begin"/>
            </w:r>
            <w:r>
              <w:rPr>
                <w:sz w:val="14"/>
                <w:rFonts w:cs="Arial" w:ascii="Arial" w:hAnsi="Arial"/>
              </w:rPr>
              <w:instrText xml:space="preserve"> ADDIN ZOTERO_ITEM CSL_CITATION {"citationID":"gb3K3f6J","properties":{"formattedCitation":"[125]","plainCitation":"[125]","noteIndex":0},"citationItems":[{"id":956,"uris":["http://zotero.org/users/local/QjcNiDpz/items/IQEEUTDT"],"itemData":{"id":956,"type":"webpage","container-title":"Praxis für bewusste Zahngesundheit","URL":"https://www.zahnbewusst.de/das-team/jenny-hildebrandt/","author":[{"family":"Hildebrandt","given":"Jenny"}],"accessed":{"date-parts":[["2023",5,28]]}}}],"schema":"https://github.com/citation-style-language/schema/raw/master/csl-citation.json"} </w:instrTex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</w:rPr>
              <w:t>[125]</w:t>
            </w:r>
            <w:r>
              <w:rPr>
                <w:rFonts w:cs="Arial" w:ascii="Arial" w:hAnsi="Arial"/>
                <w:sz w:val="14"/>
              </w:rPr>
            </w:r>
            <w:r>
              <w:rPr>
                <w:sz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Feb 25, 20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0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</w:t>
            </w:r>
          </w:p>
        </w:tc>
      </w:tr>
      <w:tr>
        <w:trPr>
          <w:trHeight w:val="428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Bayerischer Rundfunk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9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youtube.com/watch?v=Jc1zKhIbjVo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Jun 20, 20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428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  <w:t>MINI MED Studium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hyperlink r:id="rId293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s://www.youtube.com/watch?v=hHDk6Y01Zbw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oreign (Austria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Information servic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14"/>
                <w:szCs w:val="14"/>
                <w:lang w:val="en-US"/>
              </w:rPr>
              <w:t>Dec 12, 20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  <w:br/>
      </w:r>
      <w:r>
        <w:rPr>
          <w:rFonts w:cs="Arial" w:ascii="Arial" w:hAnsi="Arial"/>
          <w:color w:val="000000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16"/>
          <w:szCs w:val="16"/>
          <w:lang w:val="en-US"/>
        </w:rPr>
        <w:t>Content provider’s location (rural or towns or cities with at least 100,000 inhabitants)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color w:val="000000"/>
          <w:sz w:val="16"/>
          <w:szCs w:val="16"/>
          <w:lang w:val="en-US"/>
        </w:rPr>
        <w:t>Content provider (private dental office [single practitioner or multiple dentists], corporate dental office or private hospital group, public dental clinic or dental school, dental society or dental regulatory body or public body or insurance company, or information service)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c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According to CV in published dissertation or master thesis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d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Not available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 w:eastAsia="ja-JP"/>
        </w:rPr>
        <w:t>e</w:t>
      </w:r>
      <w:r>
        <w:rPr>
          <w:rFonts w:cs="Arial" w:ascii="Arial" w:hAnsi="Arial"/>
          <w:color w:val="000000"/>
          <w:sz w:val="16"/>
          <w:szCs w:val="16"/>
          <w:lang w:val="en-US" w:eastAsia="ja-JP"/>
        </w:rPr>
        <w:t>According to public website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sectPr>
          <w:type w:val="nextPage"/>
          <w:pgSz w:orient="landscape" w:w="16817" w:h="11906"/>
          <w:pgMar w:left="1418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color w:val="000000"/>
          <w:sz w:val="16"/>
          <w:szCs w:val="16"/>
          <w:lang w:val="en-US" w:eastAsia="ja-JP"/>
        </w:rPr>
      </w:pPr>
      <w:r>
        <w:rPr>
          <w:rFonts w:cs="Arial" w:ascii="Arial" w:hAnsi="Arial"/>
          <w:color w:val="000000"/>
          <w:sz w:val="16"/>
          <w:szCs w:val="16"/>
          <w:lang w:val="en-US" w:eastAsia="ja-JP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120"/>
        <w:jc w:val="both"/>
        <w:outlineLvl w:val="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Additional references from Multimedia Appendix 1</w:t>
      </w:r>
    </w:p>
    <w:p>
      <w:pPr>
        <w:pStyle w:val="Bibliography"/>
        <w:rPr>
          <w:rFonts w:ascii="Arial" w:hAnsi="Arial" w:cs="Arial"/>
          <w:lang w:val="de-DE"/>
        </w:rPr>
      </w:pPr>
      <w:r>
        <w:fldChar w:fldCharType="begin"/>
      </w:r>
      <w:r>
        <w:rPr>
          <w:b/>
          <w:rFonts w:cs="Arial" w:ascii="Arial" w:hAnsi="Arial"/>
          <w:color w:val="000000"/>
          <w:lang w:val="de-DE"/>
        </w:rPr>
        <w:instrText xml:space="preserve"> ADDIN ZOTERO_BIBL {"uncited":[],"omitted":[],"custom":[]} CSL_BIBLIOGRAPHY </w:instrText>
      </w:r>
      <w:r>
        <w:rPr>
          <w:rFonts w:cs="Arial" w:ascii="Arial" w:hAnsi="Arial"/>
          <w:b/>
          <w:color w:val="000000"/>
          <w:lang w:val="de-DE"/>
        </w:rPr>
      </w:r>
      <w:r>
        <w:rPr>
          <w:b/>
          <w:rFonts w:cs="Arial" w:ascii="Arial" w:hAnsi="Arial"/>
          <w:color w:val="000000"/>
          <w:lang w:val="de-DE"/>
        </w:rPr>
        <w:fldChar w:fldCharType="separate"/>
      </w:r>
      <w:r>
        <w:rPr>
          <w:rFonts w:cs="Arial" w:ascii="Arial" w:hAnsi="Arial"/>
          <w:b/>
          <w:color w:val="000000"/>
          <w:lang w:val="de-DE"/>
        </w:rPr>
      </w:r>
      <w:r>
        <w:rPr>
          <w:rFonts w:cs="Arial" w:ascii="Arial" w:hAnsi="Arial"/>
          <w:lang w:val="de-DE"/>
        </w:rPr>
        <w:t xml:space="preserve">1. </w:t>
        <w:tab/>
        <w:t xml:space="preserve">Crass MWW. Zur Indikation enossaler Implantate im zahnlosen Unterkiefer. [Mainz]: Poliklinik für zahnärztliche Prothetik, Klinik und Polikliniken für Zahn-, Mund- und Kieferkrankheiten, Johannes Gutenberg Universität Mainz; 1989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. </w:t>
        <w:tab/>
        <w:t xml:space="preserve">Plehwe I. Die Kraftabgabe des Doppeldelta-Loops bei Verwendung unterschiedlicher Loophöhen und Drahtqualitäten unter Berücksichtigung spezieller Schrifttumsquellen zu parodontalen Reaktionen auf orthodontische Kräfte. [Münster]: Poliklinik für Kieferorthopädie, Westphälische Wilhelms-Universität Münster; 198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. </w:t>
        <w:tab/>
        <w:t xml:space="preserve">Uhlig R. Zur Frage einer klinischen Bedeutung der Histaminfreisetzung beim Menschen. Untersuchungen an Mensch und Hund bei operativen Eingriffen und nach Applikation von Narkotika, Plasmasubstituten, Netzmitteln und Trypsin. [Marburg]: Abteilung für experimentelle Chirurgie und pathologische Biochemie, Chirurgische Universitätsklinik Marburg, Philipps-Universität Marburg; 1974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. </w:t>
        <w:tab/>
        <w:t xml:space="preserve">Thiem-Müller G. Orientierende Untersuchung der Beratungssituation und -qualität in der Kieferorthopädischen Sprechstunde des Universitätsklinikums Hamburg-Eppendorf. [Hamburg]: Abteilung für Kieferorthopädie, Klinik für Zahn-, Mund- und Kieferkrankheiten, Universitätsklinikum Hamburg-Eppendorf, Universität Hamburg; 2003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. </w:t>
        <w:tab/>
        <w:t xml:space="preserve">Grosch U. Die Bedeutung der Sexualhormone für den tubulären Transport von p-Aminohippursäure bei männlichen Ratten. [Jena]: Friedrich-Schiller-Universität Jena; 1992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6. </w:t>
        <w:tab/>
        <w:t xml:space="preserve">Steinhoff M. Amplifikation des erb B-2 Onkogenes als Prognosefaktor beim Mammakarzinom. [Münster]: Klinik und Poliklinik für Geburtshilfe und Frauenheilkunde, Westphälische Wilhelms-Universität Münster; 1997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7. </w:t>
        <w:tab/>
        <w:t xml:space="preserve">Malert J. Untersuchungen zum Dimensionsverhalten silikonhaltiger Abformmassen in Abhängigkeit von der Mundschleimhauttemperatur und der Raumtemperatur. [Göttingen]: Abteilung der Prothetik I, Zentrum Zahn-, Mund- und Kieferheilkunde, Fachbereich Medizin, Georg-August-Universität Göttingen; 1982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. </w:t>
        <w:tab/>
        <w:t xml:space="preserve">Klabunde S. Zur Calcium-Steuerung der glattmuskulären Kontraktionskinetik. [Hamburg]: Abteilung für Vegetative Physiologie, Physiologische Institut, Universtitäts-Krankenhaus Eppendorf, Universität Hamburg; 1995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. </w:t>
        <w:tab/>
        <w:t xml:space="preserve">Lessing R. Auswirkungen der Schraubendimension und des Gewindevorschnitts bei der Osteosynthese im Mittelgesicht - ein fluoreszenzoptischer Vergleich am Schaf. [Freiburg im Breisgau]: Klinik für Zahn-, Mund- und Kieferheilkunde, Abteilung Klinik und Poliklinik für Mund-, Kiefer- und Gesichtschirurgie, Albert-Ludwigs-Universität Freiburg im Breisgau; 1992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. </w:t>
        <w:tab/>
        <w:t xml:space="preserve">Kettler H. Ergebnisse der chirurgischen Wurzelbehandlung mit dem CC-Cord-Besteck. [Hamburg]: Chirurgische Abteilung (Nordwestdeutsche Kieferklinik), Universitätsklinik und Poliklinik für Zahn-, Mund- und Kieferkrankheiten, Universitätskrankenhaus Hamburg-Eppendorf, Universität Hamburg; 1977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1. </w:t>
        <w:tab/>
        <w:t xml:space="preserve">Streletz E. Anthropometrische Messungen an Kindern im Alter von vier bis fünf Jahren in Wiesloch bei Heidelberg - Teilbereich Hautfettfalten -. [Frankfurt am Main]: Zentrum Kinderheilkunde, Klinikum der Johann Wolfgang Goethe-Universität Frankfurt am Main; 1986. </w:t>
      </w:r>
    </w:p>
    <w:p>
      <w:pPr>
        <w:pStyle w:val="Bibliography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 xml:space="preserve">12. </w:t>
        <w:tab/>
        <w:t xml:space="preserve">Seidel F. Die molekularen und zellulären Mechanismen der Quecksilberintoxikation. [Berlin]: Institut für Arbeitsmedizin, Sozialmedizin und Epidemiologie, Humblold-Universität Berlin; 1997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3. </w:t>
        <w:tab/>
        <w:t xml:space="preserve">Deisenhofer K-H. Untersuchungen von Wirksamkeit und Verträglichkeit einer muzinhaltigen Speichelersatzlösung in einer doppelblinde Cross-over Studie bei Patienten mit Xesostomie nach einer Radiatio im Kopf- und Halsbereich. [München]: Klinik für Hals-Nasen-Ohren Krankheiten des Zentralklinikums Augsburg, Ludwig-Maximilians-Universität München; 1993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4. </w:t>
        <w:tab/>
        <w:t xml:space="preserve">Weyland M. Elektrophoretische Untersuchungen der Speichelproteinadsorption (und initialen Biofilmbildung) auf Festkörperoberflächen in der Mundhöhle. [Homburg/Saar]: Klinik für Zahnerhaltung, Parodontologie und Präventive Zahnerheilkunde, Universitätsklinik des Saarlandes Homburg/Saar; 2009. </w:t>
      </w:r>
    </w:p>
    <w:p>
      <w:pPr>
        <w:pStyle w:val="Bibliography"/>
        <w:rPr/>
      </w:pPr>
      <w:r>
        <w:rPr>
          <w:rFonts w:cs="Arial" w:ascii="Arial" w:hAnsi="Arial"/>
        </w:rPr>
        <w:t xml:space="preserve">15. </w:t>
        <w:tab/>
        <w:t>Tönissen EM. Web Archive. Available from: https://web.archive.org/web/20090316131446/http://www.nordseepraxis.de:80/teambilder.shtml [accessed Dec 13, 2021]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6. </w:t>
        <w:tab/>
        <w:t>Spiekermann C. Facebook. Available from: https://www.facebook.com/chspiekermann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7. </w:t>
        <w:tab/>
        <w:t xml:space="preserve">Diekmeier K. In-vivo-Korrosion am Praxispatienten, Nachweis von Palladium im Blut mittels laserangeregter Atomfluoreszenzspektrometrie (LAFS) - eine Pilotstudie -. [Berlin]: Zahnärztliche Prothetik II (Propädeutik), Klinik und Polikliniken für Zahn-, Mund- und Kieferheilkunde, Fachbereich Universitätsklinikum Benjamin Franklin, Freie Universität Berlin; 1994. 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8. </w:t>
        <w:tab/>
        <w:t>Stoltenow J. LinkedIn. Available from: https://www.linkedin.com/in/jörg-stoltenow-50a1b27a/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9. </w:t>
        <w:tab/>
        <w:t xml:space="preserve">Mönch (geb. Rottenberg) D. Die Patientenklientel der Poliklinik für Zahnerhaltung und Parodontologie der Freien Universität Berlin. [Berlin]: Abteilung für Zahnerhaltung und Parodontologie-Süd, Poliklinik für Zahnerhaltung und Parodontologie, Fachbereich für Zahn-, Mund- und Kieferheilkunde, Freie Universität Berlin;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0. </w:t>
        <w:tab/>
        <w:t xml:space="preserve">Königer AJ. Vestibuläres Recruitment - Definition und Klinische Wertigkeit. [Würzburg]: Klinik und Poliklinik für Hals-, Nasen- und Ohrenkranke, Neurootologie, Julius-Maximilians-Universität Würzburg; 2006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1. </w:t>
        <w:tab/>
        <w:t xml:space="preserve">Dummler I. Mundgesundheit von Typ-I-Diabetikern. [Hamburg]: Abteilung für Zahnerhaltungskunde/Präventive Zahnheilkunde, Poliklinik für Zahn-, Mund- und Kieferkrankheiten, Universität Hamburg; 2000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2. </w:t>
        <w:tab/>
        <w:t xml:space="preserve">Borchard M. Isolierte Myozyten aus Meerschweinchenherzen als pharmakologisches Versuchsmodell. Elektrophysiologische Untersuchungen unter dem Einfluss verschiedener Ionen sowie extra- und intrazellulärer Applikation von g-Strophanthin. [Kiel]: Abteilung Pharmakologie, Zentrum Klinisch-Theoretisches Medizin II, Christian-Albrechts-Universität Kiel; 1987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3. </w:t>
        <w:tab/>
        <w:t xml:space="preserve">Brandt M. Entwicklung, Bau und Erprobung eines automatisierten pH-cycling-Systems. [Halle-Wittenberg]: Zentrum für Zahn-, Mund- und Kieferheilkunde, Poliklinik für Zahnerhaltung/Parodontologie, Martin-Luther-Universität Halle-Wittenberg; 199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4. </w:t>
        <w:tab/>
        <w:t xml:space="preserve">Krettek S. Nachweis eines klonalen Geschehens in frühen Stadien von Mycosis fungoides. [Kiel]: Abteilung Dermatologie und Venerologie und Allergologie, Zentrum Konservative Medizin I, Christian-Albrechts-Universität Kiel; 1993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5. </w:t>
        <w:tab/>
        <w:t xml:space="preserve">Fremgen M. Vergleichende makroskopische und mikroskopische Untersuchungen zur Ausdehnung der Sekundärkaries. [Mainz]: Universitätsklinik und Poliklinik für Zahn-, Mund- und Kieferkrankheiten, Johannes-Gutenberg-Universität Mainz; 1986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6. </w:t>
        <w:tab/>
        <w:t xml:space="preserve">Riegger H. Die Wirkung von Chloropercha, CH-K-M, Großmann-Zement, Guttapercha, Jodoformpaste, Kloroperka und N2-normal auf den Nervusa mandibularis der Ratte. [Tübingen]: Abteilung für Kiefer- und Gesichtschirurgie, Zentrum für Zahn-, Mund- und Kieferheilkunde, Eberhard-Karls-Universität Tübingen; 1985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7. </w:t>
        <w:tab/>
        <w:t xml:space="preserve">Keiss R. Protektive Wirkung von Benetzungsmitteln auf humane Zellkulturen vor Austrocknung. [Greifswald]: Klinik und Poliklinik für Augenheilkunde, Institut für Anatomie und Zellbiologie, Ernst-Moritz-Arndt-Universität Greifswald; 2010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8. </w:t>
        <w:tab/>
        <w:t xml:space="preserve">Aeschbacher W. Die Häufigkeit von Zahnstellungsanomalien bei 9-jährigen Berner Schulkindern. [Bern]: Klinik für Kieferorthopädie, Universität Bern;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29. </w:t>
        <w:tab/>
        <w:t xml:space="preserve">Meyer-Tsagolti TA. Die Entwicklung der Zahnmedizin in St. Petersburg von den Anfängen bis zur Gegenwart. [Zürich]: Medizinhistorisches Institut und Museum, Universität Zürich; 2006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0. </w:t>
        <w:tab/>
        <w:t>Faissler M. doktor.ch. Available from: https://www.doktor.ch/zahnarzt/faissler-manuel-adliswil-8134-zahnarzt.html [accessed Dec 13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1. </w:t>
        <w:tab/>
        <w:t xml:space="preserve">Bonatesta G. Die Entwicklung der Knochenplastik im Unterkiefer zwischen 1919 und 1939 in Deutschland. [Zürich]: Medizinhistorisches Institut und Museum, Universität Zürich; 1999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2. </w:t>
        <w:tab/>
        <w:t xml:space="preserve">Heiermann J. Web Archive. </w:t>
      </w:r>
      <w:r>
        <w:rPr>
          <w:rFonts w:cs="Arial" w:ascii="Arial" w:hAnsi="Arial"/>
        </w:rPr>
        <w:t>Available from: https://web.archive.org/web/20131028005323/http://quarree-dental.de/Heiermann.html [accessed Dec 13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3. </w:t>
        <w:tab/>
        <w:t xml:space="preserve">Hoischen T. Randspaltanalyse zwischen Vollkeramikkronen und Implantatpfosten des Procera-Systems. [Freiburg]: Universitätsklinik für Zahn-, Mund- und Kieferheilkunde, Poliklinik für Zahnärztliche Prothetik, Albert-Ludwigs-Universität Freiburg; 200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4. </w:t>
        <w:tab/>
        <w:t xml:space="preserve">Untersuchungen zur Abgrenzung des Indikationsbereiches von Körperreinigungsmitteln. [Marburg]: Dermatologische Klinik und Poliklinik, Philipps-Universität Marburg; 1974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5. </w:t>
        <w:tab/>
        <w:t xml:space="preserve">Hasler RJ. Immunphänotypisierung von allogener und autofetaler Amnionmembran. [München]: Klinik und Poliklinik für Mund-, Kiefer und Gesichtschirurgie, Klinikum rechts der Isar, Technische Universität München; 2012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6. </w:t>
        <w:tab/>
        <w:t xml:space="preserve">Winterhalter D. Proportionalität euklidischer Abstände definierter extraoraler und intraoraler Punkte - Eine Machbarkeitsstudie. [Freiburg im Breisgau]: Department für Zahn-, Mund- und Kieferheilkunde, Klinik für Zahnärztliche Prothetik, Albert-Ludwigs-Universität Freiburg im Breisgau; 2015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7. </w:t>
        <w:tab/>
        <w:t xml:space="preserve">Runschke M. Zahnärzte am Lutherplatz. </w:t>
      </w:r>
      <w:r>
        <w:rPr>
          <w:rFonts w:cs="Arial" w:ascii="Arial" w:hAnsi="Arial"/>
        </w:rPr>
        <w:t>Available from: https://zahnaerzte-lutherplatz.de/#aerzte [accessed May 9, 2023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8. </w:t>
        <w:tab/>
        <w:t xml:space="preserve">Seibold (geb. Edler) M. Auswertung qualitativer Geruchsprofile bei pathologischer Geruchswahrnehmung unterschiedlicher Genese unter Berücksichtigung der Interaktion Geruch - Geschmack. [Würzburg]: Hals-, Nasen- und Ohren-Universitätsklinik und Klinik, Julius-Maximilians-Universität Würzburg; 1983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39. </w:t>
        <w:tab/>
        <w:t xml:space="preserve">Lang GJ. Dimensionstreue bei der computergestützten Bearbeitung dentaler Keramiken mit diamantierten Schleifkörpern unter Berücksichtigung ihres Verschleißverhaltens. [Frankfurt am Main]: Zentrum der Zahn-, Mund- und Kieferheilkunde, Poliklinik für Zahnerhaltungskunde, Johann Wolfgang Goethe-Universität Frankfurt am Main; 2002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0. </w:t>
        <w:tab/>
        <w:t xml:space="preserve">Kießling S. Klinisch-ätiologische Untersuchung zur Ursache von Lippen-Kiefer-Gaumenspalten sowie zum Vorkommen und zur Häufigkeit von Mikrosymptomen in Spaltträgerfamilien und in der Normalbevölkerung. [Berlin]: Klinik für Mund-, Kiefer- und Gesichtschirurgie, Medizinische Fakultät Charité, Humbold-Universität Berlin; 200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1. </w:t>
        <w:tab/>
        <w:t xml:space="preserve">Naumann M. Restaurationsmöglichkeiten unkomplizierter Frontzahnfrakturen mit Dentinbeteiligung - eine vergleichende In-vitro-Untersuchung. [Berlin]: Abteilung für Zahnerhaltung, Zentrum Zahnmedizin, Medizinische Fakultät Charité, Humbold-Universität Berlin; 200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2. </w:t>
        <w:tab/>
        <w:t xml:space="preserve">Dudka S. Hörrehabilitation durch Cochlea Implantation bei einseitiger Ertaubung. Einfluss auf Sprachverstehen, Lebensqualität, psychische Komorbiditäten und Tinnitusbelastung. [Berlin]: Klinik für Hals-, Nasen- und Ohrenheilkunde, Medizinische Fakultät Charité, Universitätsmedizin Berlin; 201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3. </w:t>
        <w:tab/>
        <w:t xml:space="preserve">Basset U. Untersuchung des Gesichtsschädelaufbaus bei Patienten mit Arthropathie. [Freiburg im Breisgau]: Universitätsklinik für Zahn-, Mund- und Kieferheilkunde, Sektion für Zahnärztliches und Kieferchirurgisches Röntgen, Albert-Ludwigs-Universität Freiburg im Breisgau; 1993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4. </w:t>
        <w:tab/>
        <w:t xml:space="preserve">Ghahi BH. Langzeitergebnisse von Weichteilsarkom Resektionen der Extremitäten mit und ohne Gefäßersatz. [Berlin]: Zentrum für muskuloskeletale Chirurgie, Medizinische Fakultät Charité, Universitätsmedizin Berlin; 2020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5. </w:t>
        <w:tab/>
        <w:t xml:space="preserve">Lempa T. Präventive Gabe hämatopoietischer Wachstumsfaktoren beim elastaseinduzierten Lungenemphysem - Stereologische Untersuchungen an der Lewis-Ratte. [Hannover]: Institut für Funktionelle und Angewandte Anatomie, Zentrum Anatomie, Medizinische Hochschule Hannover; 2007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6. </w:t>
        <w:tab/>
        <w:t xml:space="preserve">Bernhardt K. Gewinnung und Charakterisierung von humenen Zementoblasten. [Göttingen]: Klinik für Zahnärztliche Prothetik, Zentrum Zahn-, Mund- und Kieferheilkunde, Medizinische Fakultät, Georg-August-Universität Göttingen; 2017. </w:t>
      </w:r>
    </w:p>
    <w:p>
      <w:pPr>
        <w:pStyle w:val="Bibliography"/>
        <w:rPr/>
      </w:pPr>
      <w:r>
        <w:rPr>
          <w:rFonts w:cs="Arial" w:ascii="Arial" w:hAnsi="Arial"/>
        </w:rPr>
        <w:t xml:space="preserve">47. </w:t>
        <w:tab/>
        <w:t xml:space="preserve">Winkelmeyer CM. Analysis of tooth preparations for zirconia-based crowns and fixed dental protheses using stereolithography data sets. </w:t>
      </w:r>
      <w:r>
        <w:rPr>
          <w:rFonts w:cs="Arial" w:ascii="Arial" w:hAnsi="Arial"/>
          <w:lang w:val="de-DE"/>
        </w:rPr>
        <w:t xml:space="preserve">[Aachen]: RWTH Aachen;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8. </w:t>
        <w:tab/>
        <w:t xml:space="preserve">Krauss M. Die Entstehung von Methanol im menschlichen Körper nach Aufnahme von Obst und Gemüse bei gleichzeitigem Ethanolgenuss. [Kiel]: Institut für Rechtsmedizin, Zentrum Klinisch-Theoretische Medizin II, Christian-Albrecht-Universität Kiel; 199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49. </w:t>
        <w:tab/>
        <w:t xml:space="preserve">Hoffmann R. Untersuchungen der Toxizität dreier verschiedener ätherischer Öle auf die Expression der antimikrobiellen Peptide in der humanen Zellkultur. [Kiel]: Klinik für Mund-, Kiefer- und Gesichtschirurgie, Universitätsklinikum Schleswig-Holstein, Campus Kiel, Christian-Albrechts-Universität Kiel; 2006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0. </w:t>
        <w:tab/>
        <w:t xml:space="preserve">Imberg H. Vergleich von photometrischen Transmissions- und Reflexionseigenschaften dentaler Keramiken. [München]: Poliklinik für Zahnerhaltung und Parodontologie, Ludwig-Maximilians-Universität München; 2014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1. </w:t>
        <w:tab/>
        <w:t xml:space="preserve">Lau A. Laparoskopische Nierentumorchirurgie - Auswertung perioperativer Daten, Komplikationen und Follow-up von 300 Patienten der Klinik für Urologie an der Charité Campus Mitte. [Berlin]: Klinik für Urologie, Medizinische Fakultät Charité, Universitätsmedizin Berlin; 201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2. </w:t>
        <w:tab/>
        <w:t xml:space="preserve">Ungoreit E. Tomorrowdent. </w:t>
      </w:r>
      <w:r>
        <w:rPr>
          <w:rFonts w:cs="Arial" w:ascii="Arial" w:hAnsi="Arial"/>
        </w:rPr>
        <w:t>Available from: https://tomorrow-dent.de/ueber-uns/ [accessed Jan 11, 2022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3. </w:t>
        <w:tab/>
        <w:t xml:space="preserve">Treuheit K-D. Traumatische Durchtrennung von Fingerstreckensehnen (Jahrgang 1977/78). [Erlangen-Nürnberg]: Chirurgische Klinik mit Poliklinik, Friedrich-Alexander-Universität Erlangen-Nürnberg; 1984. </w:t>
      </w:r>
    </w:p>
    <w:p>
      <w:pPr>
        <w:pStyle w:val="Bibliography"/>
        <w:rPr/>
      </w:pPr>
      <w:r>
        <w:rPr>
          <w:rFonts w:cs="Arial" w:ascii="Arial" w:hAnsi="Arial"/>
        </w:rPr>
        <w:t xml:space="preserve">54. </w:t>
        <w:tab/>
        <w:t>Schuster V. Facebook. Available from: https://www.facebook.com/verena.hoeng/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5. </w:t>
        <w:tab/>
        <w:t xml:space="preserve">Ivanovas NS. Verätzungen des oberen Gastrointestinaltraktes. Ursachen - Diagnostik - Therapie. Auswertung eines 10 Jahres Zeitraums. [Köln]: Zentrum für Operative Medizin, Klinik und Poliklinik für Allgemein-, Viszeral- und Tumorchirurgie, Universität Köln; 2009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6. </w:t>
        <w:tab/>
        <w:t xml:space="preserve">Ivanovas S. Reparatur siloranbasierter Dentalkomposite. [München]: Poliklinik für Zahnerhaltung und Parodontologie, Ludwig-Maximilians-Universität München; 201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7. </w:t>
        <w:tab/>
        <w:t xml:space="preserve">Münch W. Das Nasopharynxkarzinom: Äthiologie, Diagnostik und Therapie. Aus dem Krankengut der Jahre 1968 bis 1978 der Universitäts-Hals-Nasen-Ohren-Klinik Erlangen. [Erlangen-Nürnberg]: Klinik und Poliklinik für Hals-, Nasen- und Ohrenkranke, Friedrich-Alexander-Universität Erlangen-Nürnberg;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8. </w:t>
        <w:tab/>
        <w:t xml:space="preserve">Lückingsmeyer E-G. Untersuchungen zur Anwendbarkeit dentaler Altersbestimmungsmethoden in der Anthropologie. [Giessen]: Justus-Liebig-Universität Giessen; 1990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59. </w:t>
        <w:tab/>
        <w:t xml:space="preserve">Bodtländer F-J. Mikroangiographische Untersuchungen druckstabilisierter Beckenkammtransplantate - Tierexperimentelle Untersuchungen -. [Mainz]: Klinik und Poliklinik für Zahn-, Mund- und Kieferkrankheiten, Kieferchirurgische Klinik, Johannes Gutenberg-Universität Mainz; 197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60. </w:t>
        <w:tab/>
        <w:t xml:space="preserve">Pierchalla J. Die präoperative Aufklärung aus der Sicht eines Patienten : Eine Umfrage. [Berlin]: Abteilung für Allgemein-, Gefäß- und Thoraxchirurgie, Chirurgische Klinik und Poliklinik Universitätsklinikum Steglitz, Freie Universität Berlin; </w:t>
      </w:r>
    </w:p>
    <w:p>
      <w:pPr>
        <w:pStyle w:val="Bibliography"/>
        <w:rPr/>
      </w:pPr>
      <w:r>
        <w:rPr>
          <w:rFonts w:cs="Arial" w:ascii="Arial" w:hAnsi="Arial"/>
        </w:rPr>
        <w:t xml:space="preserve">61. </w:t>
        <w:tab/>
        <w:t>Lenneps H. Web Archive. Available from: https://web.archive.org/web/20150526024752/http://lenneps-nagel.de/zahnaerzte.htm [accessed Dec 13, 2021]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62. </w:t>
        <w:tab/>
        <w:t>Nagel J. Web Archive. Available from: https://web.archive.org/web/20150526024752/http://lenneps-nagel.de/zahnaerzte.htm [accessed Dec 13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63. </w:t>
        <w:tab/>
        <w:t xml:space="preserve">Krause SC. Einfluss verschiedener kieferorthopädischer Brackets auf die diagnostische Qualität in der 1,5 Testa Magnetresonanztomografie. [Homburg/Saar]: Klinik für Kieferorthopädie, Universitätsklinik des Saarlandes Homburg/Saar; 202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64. </w:t>
        <w:tab/>
        <w:t xml:space="preserve">Lotz G. Die Zahnüberzahl im Oberkiefer-Frontzahngebiet unter besonderer Berücksichtigung der Odontoide. [Marburg]: Medizinisches Zentrum für Zahn-, Mund- und Kieferheilkunde, Philipps-Universität Marburg; 1982. 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65. </w:t>
        <w:tab/>
        <w:t>Barzani S. Facebook. Available from: https://www.facebook.com/shler.barzani.1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66. </w:t>
        <w:tab/>
        <w:t xml:space="preserve">Stoiber J. Spektralphotometrische Farbortbestimmung der weißen und grauen Hirnsubstanz. [München]: Institut für Rechtsmedizin, Ludwig-Maximilians-Universität München; 1990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67. </w:t>
        <w:tab/>
        <w:t xml:space="preserve">Böhme G. Festigkeitsprüfungen an verschiedenen Dentalkeramiken. [Freiburg im Breisgau]: Universitätsklinik für Zahn-, Mund- und Kieferheilkunde, Forschungsbereich Experimentelle Zahnheilkunde, Albert-Ludwig-Universität Freiburg im Breisgau; 1999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68. </w:t>
        <w:tab/>
        <w:t xml:space="preserve">Janssen U. Vergleichende In-Vitro-Untersuchung zum Bruchlastverhalten der Wurzelstiftsysteme Luscent Anchor® und Perma-Tex®. [Göttingen]: Abteilung Zahnerhaltung, Präventive Zahnheilkunde und Parodontologie, Zentrum Zahn-, Mund- und Kieferheilkunde, Georg-August-Universität Göttingen; 200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69. </w:t>
        <w:tab/>
        <w:t xml:space="preserve">Becker H. Über den Einfluß von Vasokonstringentienzusatz und Probanolol-Prämedikation auf Lokalanästhetika-Krämpfe bei weissen Mäusen. [Hamburg]: Pharmakologisches Institut, Universität Hamburg; 1984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70. </w:t>
        <w:tab/>
        <w:t xml:space="preserve">Schwartz G. Das Plattenepithelkarzinom der Lippen. Retrospektive Studie der Heilungsergebnisse und Überlebensraten unter Berücksichtigung funktioneller und ästhetischer Aspekte der operativen Therapie aus den Jahren 1981 - 1991. [Würzburg]: Klinik und Poliklinik für Mund-, Kiefer- und Gesichtschirurgie, Julius-Maximilians-Universität Würzburg; 1991. </w:t>
      </w:r>
    </w:p>
    <w:p>
      <w:pPr>
        <w:pStyle w:val="Bibliography"/>
        <w:rPr/>
      </w:pPr>
      <w:r>
        <w:rPr>
          <w:rFonts w:cs="Arial" w:ascii="Arial" w:hAnsi="Arial"/>
        </w:rPr>
        <w:t xml:space="preserve">71. </w:t>
        <w:tab/>
        <w:t>Roes A. Web Archive. Available from: https://web.archive.org/web/20101126133238/http://www.zahnarztroes.de:80/ [accessed Dec 13, 2021]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72. </w:t>
        <w:tab/>
        <w:t>Roes-Tan R. Web Archive. Available from: https://web.archive.org/web/20101126133238/http://www.zahnarztroes.de:80/ [accessed Dec 13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73. </w:t>
        <w:tab/>
        <w:t xml:space="preserve">Nowak M. Idiopathisches Zungenbrennen - Untersuchungen zur Symptomatik und zum langzeitigen Verlauf. [Berlin]: Abteilung für Zentrale Aufnahme, Mundkrankheiten und Röntgenologie, Klinik und Poliklinik für Mund-, Kiefer- und Gesichtschirurgie, Fachbereich Zahn-, Mund- und Kieferheilkunde, Freie Universität Berlin;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74. </w:t>
        <w:tab/>
        <w:t xml:space="preserve">Rist SM. Die Wirkung von Ghrelin auf die schlafassoziierte Regulation metabolischer Abläufe. [Tübingen]: Institut für Medizinische Psychologie, Eberhard Karls Universität Tübingen; 2020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75. </w:t>
        <w:tab/>
        <w:t xml:space="preserve">Riefenstahl PKO. Klinische Evaluation einer modifizierten Vestibulumplastik. [Freiburg im Breisgau]: Department für Zahn-, Mund- und Kieferheilkunde, Klinik für Mund-, Kiefer- und Gesichtschirurgie, Albert-Ludwigs-Universität Freiburg im Breisgau; 2017. 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76. </w:t>
        <w:tab/>
        <w:t>Kashua D. Facebook. Available from: https://www.facebook.com/photo.php?fbid=1115254368535641 [accessed Jan 11, 2022]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77. </w:t>
        <w:tab/>
        <w:t>Hüttemann H. LinkedIn. Available from: https://www.linkedin.com/in/holger-hüttemann-4b43616b/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78. </w:t>
        <w:tab/>
        <w:t xml:space="preserve">Kist S. Pilotstudie. Der Effekt von sofortigem und verzögertem automatischen Haltungsfeedback auf das Wohlbefinden und die Haltung bei Personen mit sitzender Tätigkeit. [Tübingen]: Universitätsklinik für Zahn-, Mund- und Kieferheilkunde Tübingen, Abteilung Poliklinik für Zahnärztliche Prothetik und Propädeutik; 2013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79. </w:t>
        <w:tab/>
        <w:t xml:space="preserve">Wirthensohn (geb. Bohmann) L. Dr Moroni. </w:t>
      </w:r>
      <w:r>
        <w:rPr>
          <w:rFonts w:cs="Arial" w:ascii="Arial" w:hAnsi="Arial"/>
        </w:rPr>
        <w:t>Available from: https://dr-moroni.de/praxis/team/laura-wirthensohn/ [accessed May 9, 2023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0. </w:t>
        <w:tab/>
        <w:t xml:space="preserve">Böhm A. Untersuchung des periimplantären Gewebes mittels CT-Diagnostik - Experimentelle Studie. [Köln]: Zentrum für Zahn-, Mund- und Kieferheilkunde, Interdisziplinäre Poliklinik für Orale Chirurgie und Implantologie, Universität Köln; 200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1. </w:t>
        <w:tab/>
        <w:t xml:space="preserve">Gensler J. Klinische Untersuchung zur dreidimensionalen Kephalometrie mit dem DigiGraph. [Erlangen-Nürnberg]: Poliklinik für Kieferorthopädie, Friedrich-Alexander-Universität Erlangen-Nürnberg; 200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2. </w:t>
        <w:tab/>
        <w:t xml:space="preserve">Kemper AEM. Experimente mit dem Audiometer visible speech (Madsen) an verschiedenen HdO Hörgeräten, Vergleich verschiedener HdO Hörgeräte. [Würzburg]: Klinik und Poliklinik für Hals-, Nasen- und Ohrenkranke, Julius-Maximilians-Universität Würzburg; 2005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3. </w:t>
        <w:tab/>
        <w:t xml:space="preserve">Deußen D. Letalitätsanalyse pädiatrischer Schädel-Hirnverletzungen. [Frankfurt am Main]: Zentrum der Kinderheilkunde, Abteilung Pädiatrische Neurologie, Johann Wolfgang Goethe-Universität Frankfurt am Main; 2005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4. </w:t>
        <w:tab/>
        <w:t xml:space="preserve">Jung AR. Tierexperimentelle Untersuchung zur Biokompatibilität von teilstabilisiertem Zirkoniumoxid. [Mainz]: Klinik für Mund-, Kiefer- und Gesichtschirurgie, Johannes Gutenberg-Universität Mainz; 198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5. </w:t>
        <w:tab/>
        <w:t xml:space="preserve">Jung T. Zur Abhängigkeit des Kaumusters von der Beschaffenheit des Nahrungssubstrates. [Düsseldorf]: Abteilung für Zahnärztliche Prothetik, Westdeutsche Kieferklinik Düsseldorf, Universität Düsseldorf; 1992. 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86. </w:t>
        <w:tab/>
        <w:t>S. J. LinkedIn. Available from: https://www.linkedin.com/in/jülide-s-276a82b8/ [accessed Nov 29, 2021]</w:t>
      </w:r>
    </w:p>
    <w:p>
      <w:pPr>
        <w:pStyle w:val="Bibliography"/>
        <w:rPr/>
      </w:pPr>
      <w:r>
        <w:rPr>
          <w:rFonts w:cs="Arial" w:ascii="Arial" w:hAnsi="Arial"/>
        </w:rPr>
        <w:t xml:space="preserve">87. </w:t>
        <w:tab/>
        <w:t>Weiß MJ. LinkedIn. Available from: https://www.linkedin.com/in/michael-javier-weiß-a0865021/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8. </w:t>
        <w:tab/>
        <w:t xml:space="preserve">De Boer L. Die Häufigkeit odontogener Entzündungsbefunde bei Patienten vor und nach Herzklappenersatz. [Freiburg im Breisgau]: Department für Zahn-, Mund- und Kieferheilkunde, Klinik für Mund-, Kiefer- und Gesichtschirurgie, Albert-Ludwigs-Universität Freiburg im Breisgau; 2016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89. </w:t>
        <w:tab/>
        <w:t xml:space="preserve">Kyas D. Einfluss der medikamenten-induzierten Schlafendoskopie auf Therapieentscheidungen beim obstruktiven Schlafapnoe-Syndrom im Erwachsenen- und Kindesalter. [Leipzig]: Klinik und Poliklinik für Hals-, Nasen- und Ohrenheilkunde, Medizinische Falkultät, Universität Leipzig; 2017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0. </w:t>
        <w:tab/>
        <w:t xml:space="preserve">Wilde I. Rasterelektronenmikroskopische Untersuchungen an Dentikeln. [Tübingen]: Zentrum für Zahn-, Mund- und Kieferheilkunde, Poliklinik für Zahnerhaltung, Eberhard-Karls-Universität Tübingen; 1991. 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91. </w:t>
        <w:tab/>
        <w:t>Gerlach H. LinkedIn. Available from: https://www.linkedin.com/in/heinke-gerlach-b162796a/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2. </w:t>
        <w:tab/>
        <w:t xml:space="preserve">Trennheuser K. Wirksamkeit und Verträglichkeit von Mometasonfuroat-Nasenspray zur Therapie der chronischen Sinusitis. [Köln]: Institut für Medizinische Statistik, Informatik und Epidemiologie, Universität Köln; 2005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3. </w:t>
        <w:tab/>
        <w:t xml:space="preserve">Leugner GF. Die Effektivität der Stufenaufklärung bei ambulant kieferchirurgischen Eingriffen. [Bochum]: Knappschaftskrankenhaus Rechkinghausen, Ruhr-Universität Bochum; 1992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4. </w:t>
        <w:tab/>
        <w:t xml:space="preserve">Baumgarten P. Langzeit-Verlaufsbetrachtung bei Patienten nach Schrittmacherimplantation. [Freiburg im Breisgau]: Abteilung Innere Medizin III - Kardiologie, Medizinische Universitätsklinik und Poliklinik, Albert-Ludwigs-Universität Freiburg im Breisgau; 2001. </w:t>
      </w:r>
    </w:p>
    <w:p>
      <w:pPr>
        <w:pStyle w:val="Bibliography"/>
        <w:rPr/>
      </w:pPr>
      <w:r>
        <w:rPr>
          <w:rFonts w:cs="Arial" w:ascii="Arial" w:hAnsi="Arial"/>
        </w:rPr>
        <w:t xml:space="preserve">95. </w:t>
        <w:tab/>
        <w:t>Baumgarten K. LinkedIn. Available from: https://www.linkedin.com/in/kristina-baumgarten-aa40a546/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6. </w:t>
        <w:tab/>
        <w:t xml:space="preserve">Nilius M. Untersuchungen zur Bindung von Arsen an Proteine des Hirns vom Meerschweinchen und Neuroblastom-Zellen der Maus in Gegenwart von Antidota mit vizinalen SH-Gruppen. [München]: Walther-Staub-Institut für Pharmakologie und Toxikologie, Ludwig-Maximilians-Universität München; 200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7. </w:t>
        <w:tab/>
        <w:t xml:space="preserve">Nilius MO. Motivation zum Studium der Zahnmedizin. Eine Befragung von Studierenden an der Martin-Luther-Universität Halle-Wittenberg. [Halle-Wittenberg]: Universitätspoliklinik für Zahnärztliche Prothetik, Sektion Zahnärztliche Propädeutik, Martin-Luther-Universität Halle-Wittenberg; 2007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8. </w:t>
        <w:tab/>
        <w:t xml:space="preserve">Haffele M. Wirkung von prä- und interpartaler Antibiotikagabe bei nachgewiesenem Streptokokken-B-Antigen bei Schwangeren auf Geburstverlauf und-modus sowie auf das fetal outcome. [Heidelberg]: Universitäts Frauenklinik Heildelberg, Allgemeine Geburtshilfe und Frauenheilkunde mit Poliklinik, Ruprecht-Karls-Universität Heidelberg; 1992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99. </w:t>
        <w:tab/>
        <w:t xml:space="preserve">Seifert T. Primärstabilität dentaler Implantate - Einfluß von Art und Durchmesser der Implantate sowie Art der für die Untersuchung benutzter Knochenmaterialien. [Berlin]: Klinik für Zahn-, Mund- und Kieferheilkunde, Medizinische Fakultät der Charité, Universitätsmedizin Berlin;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0. </w:t>
        <w:tab/>
        <w:t xml:space="preserve">Naser T. Transplantation von immunkompetenten Zellen beim schweren kombinierten Immundefekt SCID und beim Di-George-Syndrom -Alternativen zur Knochenmarktransplantation-. [Tübingen]: Abteilung für Pädiatrische Hämatologie der Kinderklinik, Eberhard-Karls-Universität Tübringen; 1983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1. </w:t>
        <w:tab/>
        <w:t xml:space="preserve">Rust G. Lernerfahrungen, Angstdisposition, Angstsensitivität und negative Erwartungen: Zur Vorhersage der Angst bei zahnärztlicher Behandlung. [Mainz]: Poliklinik für Kieferorthopädie, Johannes-Gutenberg-Universität Mainz; 2004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2. </w:t>
        <w:tab/>
        <w:t xml:space="preserve">Rust J. Xing. </w:t>
      </w:r>
      <w:r>
        <w:rPr>
          <w:rFonts w:cs="Arial" w:ascii="Arial" w:hAnsi="Arial"/>
        </w:rPr>
        <w:t>Available from: https://www.xing.com/profile/Julia_Rust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3. </w:t>
        <w:tab/>
        <w:t xml:space="preserve">Bellmann M. Internetportale für die Vermittlung zahnmedizinischer Leistungen - Motivationen, Nutzen und Tauglichkeit aus Patientensicht. [Hannover]: Institut für Epidemiologie, Sozialforschung und Gesundheitssystemforschung, Medizinische Hochschule Hannover; 2009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4. </w:t>
        <w:tab/>
        <w:t xml:space="preserve">Weigand S. Das bakterielle Kontaminationsrisiko autologer Blutkonserven. Untersuchung des bakteriellen Kontaminationsrisikos in Bezug auf das verwendete Blutentnahmesystem. [Hannover]: Zentrale Anästhesieabteilung des orthopädischen Fachkrankenhauses Annastift Hannover, Medizinische Hochschule Hannover; 1996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5. </w:t>
        <w:tab/>
        <w:t xml:space="preserve">Rakebusch (geb. Asmussen) R. Erosionsgenese und prophylaktische Maßnahmen bei Patienten mit bulimischen Essstörungen. [Hannover]: Zentrum für öffentliche Gesundheitspflege, Abteilung Medizinische Psychologie, Medizinische Hochschule Hannover; 2005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6. </w:t>
        <w:tab/>
        <w:t xml:space="preserve">Bettray T. Quantitativ-immunologische Serumproteinbestimmungen nach Gelfiltration bei Insulinallergie einer Nichtdiabetikerin. [Tübingen]: Fachbereich Klinische Medizin, Medizinische Poliklinik, Eberhard-Karls-Universität Tübingen; 197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7. </w:t>
        <w:tab/>
        <w:t xml:space="preserve">Bettray A. Stumpfes Bauchtrauma im Kindesalter. Eine retrospektive Untersuchung von 95 Patienten mit einem stumpfen Bauchtrauma von 1988 - 1997. [Freiburg im Breisgau]: Chirurgische Universitätsklinik, Abteilung Allgemein-Chirurgie und Viszeral-Chirurgie mit Poliklinik, Albert-Ludwigs-Universität Freiburg im Breisgau; 2000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08. </w:t>
        <w:tab/>
        <w:t xml:space="preserve">Winkelmann R. Kalziumkonzentrationsänderungen während der Blutglucoseregulierung mit dem Artificial Endocrine Pancreas - AEP. [Freiburg im Breisgau]: Chirurgische Universitätsklinik, Albert-Ludwigs-Universität Freiburg im Breisgau; 1980. </w:t>
      </w:r>
    </w:p>
    <w:p>
      <w:pPr>
        <w:pStyle w:val="Bibliography"/>
        <w:rPr/>
      </w:pPr>
      <w:r>
        <w:rPr>
          <w:rFonts w:cs="Arial" w:ascii="Arial" w:hAnsi="Arial"/>
        </w:rPr>
        <w:t xml:space="preserve">109. </w:t>
        <w:tab/>
        <w:t>Winkelmann L. Oxidio. Available from: https://www.oxidio.de/wp-content/uploads/2020/10/Winkelmann_Interview_df_1_20.pdf [accessed Jan 20, 2022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10. </w:t>
        <w:tab/>
        <w:t xml:space="preserve">Croy P. Bekanntheitsgrad und Akzeptanz der Kieferorthopädischen Behandlung Erwachsener (Ergebnisse einer Fragebogenstudie). [Krems]: Department für Interdisziplinäre Zahnmedizin und Technologie, Donau-Universität Krems, Österreich; 2009. </w:t>
      </w:r>
    </w:p>
    <w:p>
      <w:pPr>
        <w:pStyle w:val="Bibliography"/>
        <w:rPr/>
      </w:pPr>
      <w:r>
        <w:rPr>
          <w:rFonts w:cs="Arial" w:ascii="Arial" w:hAnsi="Arial"/>
        </w:rPr>
        <w:t xml:space="preserve">111. </w:t>
        <w:tab/>
        <w:t>Croy B. Semmelweis Universität. Available from: https://semmelweis.hu/oktatasi-centrum/files/2018/09/szakdolgozatok-2018jul13-1.pdf [accessed Jan 11, 2022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12. </w:t>
        <w:tab/>
        <w:t xml:space="preserve">Bauer MW. Optimierung des Dentinverbundes von Kompomerfüllungen in gemischten Klasse-V-Kavitäten. Eine in-vitro Studie. [München]: Poliklinik für Zahnerhaltung und Parodontologie, Ludwig-Maximilians-Universität München; 199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13. </w:t>
        <w:tab/>
        <w:t xml:space="preserve">Schrader C. Farb- und Densitometrische Veränderungen natürlicher Zähne durch licht- und thermokatalytisches Bleichen. [Basel]: Zahnärztliches Institut, Abteilung für zahnärztliche Technologie, Werkstoffkunde und Propädeutik, Universität Basel; 1991. </w:t>
      </w:r>
    </w:p>
    <w:p>
      <w:pPr>
        <w:pStyle w:val="Bibliography"/>
        <w:rPr/>
      </w:pPr>
      <w:r>
        <w:rPr>
          <w:rFonts w:cs="Arial" w:ascii="Arial" w:hAnsi="Arial"/>
        </w:rPr>
        <w:t xml:space="preserve">114. </w:t>
        <w:tab/>
        <w:t>Inglezos E. doktor.ch. Available from: https://www.doktor.ch/zahnarzt/inglezos-emmanouil-zuerich-8001-zahnarzt.html [accessed Dec 13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15. </w:t>
        <w:tab/>
        <w:t xml:space="preserve">Matthiessen U. Bedeutung der dreidimensionalen Darstellung der Nerv-Wurzelbeziehung bei Entfernung der dritten Molaren im Unterkiefer. [Zürich]: Zentrum für Zahn-, Mund- und Kieferheilkunde, Klinik für Zahn-, Mund- und Kieferkrankheiten und Kiefer- und Gesichtschirurgie, Universität Zürich; 2009. </w:t>
      </w:r>
    </w:p>
    <w:p>
      <w:pPr>
        <w:pStyle w:val="Bibliography"/>
        <w:rPr/>
      </w:pPr>
      <w:r>
        <w:rPr>
          <w:rFonts w:cs="Arial" w:ascii="Arial" w:hAnsi="Arial"/>
        </w:rPr>
        <w:t xml:space="preserve">116. </w:t>
        <w:tab/>
        <w:t>Bandelier C. LinkedIn. Available from: https://www.linkedin.com/in/dr-christian-bandelier-088b99b3/ [accessed Nov 29, 2021]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17. </w:t>
        <w:tab/>
        <w:t>Furini L. FNOMCeO. Available from: https://portale.fnomceo.it/cerca-prof/elenco.php [accessed May 23, 2023]</w:t>
      </w:r>
    </w:p>
    <w:p>
      <w:pPr>
        <w:pStyle w:val="Bibliography"/>
        <w:rPr/>
      </w:pPr>
      <w:r>
        <w:rPr>
          <w:rFonts w:cs="Arial" w:ascii="Arial" w:hAnsi="Arial"/>
        </w:rPr>
        <w:t xml:space="preserve">118. </w:t>
        <w:tab/>
        <w:t>Girardi M. FNOMCeO. Available from: https://portale.fnomceo.it/cerca-prof/elenco.php [accessed May 23, 2023]</w:t>
      </w:r>
    </w:p>
    <w:p>
      <w:pPr>
        <w:pStyle w:val="Bibliography"/>
        <w:rPr>
          <w:rFonts w:ascii="Arial" w:hAnsi="Arial" w:cs="Arial"/>
        </w:rPr>
      </w:pPr>
      <w:r>
        <w:rPr>
          <w:rFonts w:cs="Arial" w:ascii="Arial" w:hAnsi="Arial"/>
        </w:rPr>
        <w:t xml:space="preserve">119. </w:t>
        <w:tab/>
        <w:t>Vitalie O. LinkedIn. Available from: https://www.linkedin.com/in/osman-vitalie-92957b144/ [accessed Nov 29, 2021]</w:t>
      </w:r>
    </w:p>
    <w:p>
      <w:pPr>
        <w:pStyle w:val="Bibliography"/>
        <w:rPr/>
      </w:pPr>
      <w:r>
        <w:rPr>
          <w:rFonts w:cs="Arial" w:ascii="Arial" w:hAnsi="Arial"/>
        </w:rPr>
        <w:t xml:space="preserve">120. </w:t>
        <w:tab/>
        <w:t>Strungaru A. LinkedIn. Available from: https://www.linkedin.com/in/anastasia-strungaru-444b61b3/ [accessed Nov 29, 2021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21. </w:t>
        <w:tab/>
        <w:t xml:space="preserve">Wajahat A. Sensitivierung von kolorektalen Karzinomzellen gegenüber Topoisomerase I inhibierende Zytostatika durch Einsatz von SMAC-Mimetika. [Mainz]: Institur für Toxikologie, Universitätsmedizin, Johannes-Gutenberg-Universität Mainz; 2018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22. </w:t>
        <w:tab/>
        <w:t xml:space="preserve">Fehrmann (geb. </w:t>
      </w:r>
      <w:r>
        <w:rPr>
          <w:rFonts w:cs="Arial" w:ascii="Arial" w:hAnsi="Arial"/>
        </w:rPr>
        <w:t xml:space="preserve">Laun) A-F. Patientencompliance bei marginaler Parodontitis. </w:t>
      </w:r>
      <w:r>
        <w:rPr>
          <w:rFonts w:cs="Arial" w:ascii="Arial" w:hAnsi="Arial"/>
          <w:lang w:val="de-DE"/>
        </w:rPr>
        <w:t xml:space="preserve">[Gießen]: Justus Liebig-Universität Giessen; 2001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23. </w:t>
        <w:tab/>
        <w:t xml:space="preserve">Laun (geb. Ludewig) U. In vitro Versuche über die kariesprophylaktische Wirkung eines Versiegelungsmaterials an Praemolaren und Molaren des Menschen. [Gießen]: Medizinisches Zentrum für Zahn-, Mund- und Kieferkrankheiten, Klinikum der Justus Liebig-Universität Gießen; 1976. 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24. </w:t>
        <w:tab/>
        <w:t xml:space="preserve">Katsiotas P. Praxis für bewusste Zahngesundheit. </w:t>
      </w:r>
      <w:r>
        <w:rPr>
          <w:rFonts w:cs="Arial" w:ascii="Arial" w:hAnsi="Arial"/>
        </w:rPr>
        <w:t>Available from: https://www.zahnbewusst.de/das-team/periklis-katsiotas/ [accessed May 28, 2023]</w:t>
      </w:r>
    </w:p>
    <w:p>
      <w:pPr>
        <w:pStyle w:val="Bibliography"/>
        <w:rPr/>
      </w:pPr>
      <w:r>
        <w:rPr>
          <w:rFonts w:cs="Arial" w:ascii="Arial" w:hAnsi="Arial"/>
          <w:lang w:val="de-DE"/>
        </w:rPr>
        <w:t xml:space="preserve">125. </w:t>
        <w:tab/>
        <w:t xml:space="preserve">Hildebrandt J. Praxis für bewusste Zahngesundheit. </w:t>
      </w:r>
      <w:r>
        <w:rPr>
          <w:rFonts w:cs="Arial" w:ascii="Arial" w:hAnsi="Arial"/>
        </w:rPr>
        <w:t>Available from: https://www.zahnbewusst.de/das-team/jenny-hildebrandt/ [accessed May 28, 2023]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u w:val="single"/>
          <w:lang w:val="en-US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Arial" w:hAnsi="Arial" w:cs="Arial"/>
          <w:b/>
          <w:b/>
          <w:color w:val="000000"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  <w:lang w:val="en-US"/>
        </w:rPr>
      </w:r>
    </w:p>
    <w:sectPr>
      <w:type w:val="nextPage"/>
      <w:pgSz w:w="11906" w:h="16817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Calibri" w:cs="Aria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cs="Arial"/>
      <w:sz w:val="22"/>
      <w:szCs w:val="22"/>
      <w:lang w:val="en-US"/>
    </w:rPr>
  </w:style>
  <w:style w:type="character" w:styleId="EndNoteBibliographyChar">
    <w:name w:val="EndNote Bibliography Char"/>
    <w:qFormat/>
    <w:rPr>
      <w:rFonts w:ascii="Arial" w:hAnsi="Arial" w:cs="Arial"/>
      <w:sz w:val="22"/>
      <w:szCs w:val="22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de-DE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de-DE"/>
    </w:rPr>
  </w:style>
  <w:style w:type="character" w:styleId="CommentSubjectChar">
    <w:name w:val="Comment Subject Char"/>
    <w:qFormat/>
    <w:rPr>
      <w:b/>
      <w:bCs/>
      <w:sz w:val="20"/>
      <w:szCs w:val="20"/>
      <w:lang w:val="de-D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sz w:val="24"/>
      <w:szCs w:val="24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4" w:leader="none"/>
      </w:tabs>
      <w:spacing w:lineRule="auto" w:line="240" w:before="0" w:after="240"/>
      <w:ind w:left="384" w:hanging="384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zahnarztpraxis-crass.de/media/shop/layout/home/downloads-TippszurzahngesundenErnaehrung.pdf" TargetMode="External"/><Relationship Id="rId3" Type="http://schemas.openxmlformats.org/officeDocument/2006/relationships/hyperlink" Target="https://www.drnolte.de/aktuelles-1" TargetMode="External"/><Relationship Id="rId4" Type="http://schemas.openxmlformats.org/officeDocument/2006/relationships/hyperlink" Target="https://www.zahnarzt-plehwe.de/information/karies-ern&#228;hrung/" TargetMode="External"/><Relationship Id="rId5" Type="http://schemas.openxmlformats.org/officeDocument/2006/relationships/hyperlink" Target="https://www.potsdam-zahnarzt.com/aktuelles/gesundheit-medizin/artikel/14899.pdf" TargetMode="External"/><Relationship Id="rId6" Type="http://schemas.openxmlformats.org/officeDocument/2006/relationships/hyperlink" Target="https://www.zahnmedizin-prophylaxe-rethem.de/1-212-516-Zahnm&#228;nnchen-zur-Kariespr&#228;vention-ist-Siegel-der-Aktion-zahnfreundlich.html" TargetMode="External"/><Relationship Id="rId7" Type="http://schemas.openxmlformats.org/officeDocument/2006/relationships/hyperlink" Target="https://www.zahngesundheit-hamburg.de/1-212-516-Zahnm&#228;nnchen-zur-Kariespr&#228;vention-ist-Siegel-der-Aktion-zahnfreundlich.html" TargetMode="External"/><Relationship Id="rId8" Type="http://schemas.openxmlformats.org/officeDocument/2006/relationships/hyperlink" Target="https://www.zahnarzt-thiem-mueller-witten.de/praxis/aktuelles.html" TargetMode="External"/><Relationship Id="rId9" Type="http://schemas.openxmlformats.org/officeDocument/2006/relationships/hyperlink" Target="https://www.doc-grosch.de/1-212-516-Zahnm&#228;nnchen-zur-Kariespr&#228;vention-ist-Siegel-der-Aktion-zahnfreundlich.html" TargetMode="External"/><Relationship Id="rId10" Type="http://schemas.openxmlformats.org/officeDocument/2006/relationships/hyperlink" Target="https://www.mundwerk-wadersloh.de/aktuelles/zahnschaeden-so-aetzend-sind-energydrinks/index.html" TargetMode="External"/><Relationship Id="rId11" Type="http://schemas.openxmlformats.org/officeDocument/2006/relationships/hyperlink" Target="https://www.rosenpraxis.de/faqs/" TargetMode="External"/><Relationship Id="rId12" Type="http://schemas.openxmlformats.org/officeDocument/2006/relationships/hyperlink" Target="https://www.zahn-arzt-oberhausen.de/glossar/versiegelung/" TargetMode="External"/><Relationship Id="rId13" Type="http://schemas.openxmlformats.org/officeDocument/2006/relationships/hyperlink" Target="https://www.praxis-klabunde.de/index.php/blog/item/12-bulimie" TargetMode="External"/><Relationship Id="rId14" Type="http://schemas.openxmlformats.org/officeDocument/2006/relationships/hyperlink" Target="https://www.ihr-zahnarzt-jensen.de/1-212-516-Zahnm&#228;nnchen-zur-Kariespr&#228;vention-ist-Siegel-der-Aktion-zahnfreundlich.html" TargetMode="External"/><Relationship Id="rId15" Type="http://schemas.openxmlformats.org/officeDocument/2006/relationships/hyperlink" Target="https://www.zahnarztpraxis-grossenwiehe.de/1-212-516-Zahnm&#228;nnchen-zur-Kariespr&#228;vention-ist-Siegel-der-Aktion-zahnfreundlich.html" TargetMode="External"/><Relationship Id="rId16" Type="http://schemas.openxmlformats.org/officeDocument/2006/relationships/hyperlink" Target="https://www.zahnarztpraxis-rosenwald.de/1-212-516-Zahnm&#228;nnchen-zur-Kariespr&#228;vention-ist-Siegel-der-Aktion-zahnfreundlich.html" TargetMode="External"/><Relationship Id="rId17" Type="http://schemas.openxmlformats.org/officeDocument/2006/relationships/hyperlink" Target="https://www.drgassmann.de/blog/select_category/5.html" TargetMode="External"/><Relationship Id="rId18" Type="http://schemas.openxmlformats.org/officeDocument/2006/relationships/hyperlink" Target="https://www.drgassmann.de/blog/post/article/zahnschaeden-durch-ess-stoerungen.html" TargetMode="External"/><Relationship Id="rId19" Type="http://schemas.openxmlformats.org/officeDocument/2006/relationships/hyperlink" Target="http://www.dr-lessing.de/zahnvorsorge/" TargetMode="External"/><Relationship Id="rId20" Type="http://schemas.openxmlformats.org/officeDocument/2006/relationships/hyperlink" Target="http://www.dr-lessing.de/zahnvorsorge/" TargetMode="External"/><Relationship Id="rId21" Type="http://schemas.openxmlformats.org/officeDocument/2006/relationships/hyperlink" Target="https://www.zahnarztpraxis-hamburg-niendorf.de/1-212-516-Zahnm&#228;nnchen-zur-Kariespr&#228;vention-ist-Siegel-der-Aktion-zahnfreundlich.html" TargetMode="External"/><Relationship Id="rId22" Type="http://schemas.openxmlformats.org/officeDocument/2006/relationships/hyperlink" Target="https://www.dr-streletz.de/praxis/prophylaxe/" TargetMode="External"/><Relationship Id="rId23" Type="http://schemas.openxmlformats.org/officeDocument/2006/relationships/hyperlink" Target="https://www.zahnarzt-drseidel.de/essstoerung-bulimie.html" TargetMode="External"/><Relationship Id="rId24" Type="http://schemas.openxmlformats.org/officeDocument/2006/relationships/hyperlink" Target="https://www.zahnarzt-drseidel.de/news/zahnerosion.html" TargetMode="External"/><Relationship Id="rId25" Type="http://schemas.openxmlformats.org/officeDocument/2006/relationships/hyperlink" Target="https://www.zahnarzt-drseidel.de/abrasion.html" TargetMode="External"/><Relationship Id="rId26" Type="http://schemas.openxmlformats.org/officeDocument/2006/relationships/hyperlink" Target="https://www.zahnarztpraxis-deisenhofer.de/zahnschaeden/" TargetMode="External"/><Relationship Id="rId27" Type="http://schemas.openxmlformats.org/officeDocument/2006/relationships/hyperlink" Target="https://www.konstanz-zahnarzt.de/gesundheit/saeureschaeden-zahnschmelz/" TargetMode="External"/><Relationship Id="rId28" Type="http://schemas.openxmlformats.org/officeDocument/2006/relationships/hyperlink" Target="https://www.konstanz-zahnarzt.de/gesundheit/saeureschaeden-zahnschmelz/" TargetMode="External"/><Relationship Id="rId29" Type="http://schemas.openxmlformats.org/officeDocument/2006/relationships/hyperlink" Target="https://zahnarzt-weyland.de/wp-content/uploads/2015/07/Weyland_Zahnersatz.pdf" TargetMode="External"/><Relationship Id="rId30" Type="http://schemas.openxmlformats.org/officeDocument/2006/relationships/hyperlink" Target="https://drgraeber.de/aktuelles/12-warum-energy-drinks-unsere-zaehne-kaputt-machen" TargetMode="External"/><Relationship Id="rId31" Type="http://schemas.openxmlformats.org/officeDocument/2006/relationships/hyperlink" Target="https://www.nordseepraxis.de/GrosseKinder.pdf" TargetMode="External"/><Relationship Id="rId32" Type="http://schemas.openxmlformats.org/officeDocument/2006/relationships/hyperlink" Target="https://zahnarzt-weller.de/zahnerhaltung.html" TargetMode="External"/><Relationship Id="rId33" Type="http://schemas.openxmlformats.org/officeDocument/2006/relationships/hyperlink" Target="https://spiekermann-zahnarztpraxis.de/blog/" TargetMode="External"/><Relationship Id="rId34" Type="http://schemas.openxmlformats.org/officeDocument/2006/relationships/hyperlink" Target="https://spiekermann-zahnarztpraxis.de/blog/mundgesundheit-und-schwangerschaft/" TargetMode="External"/><Relationship Id="rId35" Type="http://schemas.openxmlformats.org/officeDocument/2006/relationships/hyperlink" Target="https://www.zahnarzt-schulz-heidelberg.de/gesundheitsnews/" TargetMode="External"/><Relationship Id="rId36" Type="http://schemas.openxmlformats.org/officeDocument/2006/relationships/hyperlink" Target="https://www.zahnarztpraxis-leipzig-zentrum.de/rund-um-ihre-zaehne/gesundheitsnews/" TargetMode="External"/><Relationship Id="rId37" Type="http://schemas.openxmlformats.org/officeDocument/2006/relationships/hyperlink" Target="https://www.zahnarztpraxis-radwan.de/gesundheitsnews/" TargetMode="External"/><Relationship Id="rId38" Type="http://schemas.openxmlformats.org/officeDocument/2006/relationships/hyperlink" Target="https://www.mein-zahnarzt-ellwangen.de/news/" TargetMode="External"/><Relationship Id="rId39" Type="http://schemas.openxmlformats.org/officeDocument/2006/relationships/hyperlink" Target="https://www.zahnarzt-diekmeier.de/gesundheitsnews/" TargetMode="External"/><Relationship Id="rId40" Type="http://schemas.openxmlformats.org/officeDocument/2006/relationships/hyperlink" Target="https://www.zahnarzt-stoltenow-beelitz.de/gesundheitsnews" TargetMode="External"/><Relationship Id="rId41" Type="http://schemas.openxmlformats.org/officeDocument/2006/relationships/hyperlink" Target="https://zahnarzt-wolski.de/neuigkeiten-in-der-uebersicht/94-gefaehrlicher-abrieb-der-zaehne" TargetMode="External"/><Relationship Id="rId42" Type="http://schemas.openxmlformats.org/officeDocument/2006/relationships/hyperlink" Target="https://www.implanteer.de/blog/zahnerosion-zahnsubstanz-geht-durch-saeureattacken-verloren-wirkung-von-getraenken-nahrungsmitteln-und-magensaeure/" TargetMode="External"/><Relationship Id="rId43" Type="http://schemas.openxmlformats.org/officeDocument/2006/relationships/hyperlink" Target="https://www.implanteer.de/blog/tag/zahnerosion/" TargetMode="External"/><Relationship Id="rId44" Type="http://schemas.openxmlformats.org/officeDocument/2006/relationships/hyperlink" Target="https://www.zahnarzt-oststeinbek-bergedorf.de/2017/07/21/sensible-zaehne-brauchen-pflege-und-effektiven-schutz/" TargetMode="External"/><Relationship Id="rId45" Type="http://schemas.openxmlformats.org/officeDocument/2006/relationships/hyperlink" Target="https://za-steinigen.de/neuigkeiten-wissenswertes/" TargetMode="External"/><Relationship Id="rId46" Type="http://schemas.openxmlformats.org/officeDocument/2006/relationships/hyperlink" Target="https://www.zahnarzt-suderburg.de/" TargetMode="External"/><Relationship Id="rId47" Type="http://schemas.openxmlformats.org/officeDocument/2006/relationships/hyperlink" Target="https://www.zahnarzt-hauptmann.de/gesundheitsnews/" TargetMode="External"/><Relationship Id="rId48" Type="http://schemas.openxmlformats.org/officeDocument/2006/relationships/hyperlink" Target="https://zahnarzt-moench.de/o-saft-schadet-zaehnen.html" TargetMode="External"/><Relationship Id="rId49" Type="http://schemas.openxmlformats.org/officeDocument/2006/relationships/hyperlink" Target="" TargetMode="External"/><Relationship Id="rId50" Type="http://schemas.openxmlformats.org/officeDocument/2006/relationships/hyperlink" Target="https://www.zahnarztpraxis-rodiger.de/prophylaxe/" TargetMode="External"/><Relationship Id="rId51" Type="http://schemas.openxmlformats.org/officeDocument/2006/relationships/hyperlink" Target="https://www.team-fuer-zahnmedizin.de/" TargetMode="External"/><Relationship Id="rId52" Type="http://schemas.openxmlformats.org/officeDocument/2006/relationships/hyperlink" Target="https://www.team-fuer-zahnmedizin.de/leistungsspektrum/prophylaxe/erosionen/" TargetMode="External"/><Relationship Id="rId53" Type="http://schemas.openxmlformats.org/officeDocument/2006/relationships/hyperlink" Target="https://www.zahnarzt-dr-kappl.de/erosionen.html" TargetMode="External"/><Relationship Id="rId54" Type="http://schemas.openxmlformats.org/officeDocument/2006/relationships/hyperlink" Target="https://www.zahnarzt-dr-kappl.de/behandlungsspektrum.html" TargetMode="External"/><Relationship Id="rId55" Type="http://schemas.openxmlformats.org/officeDocument/2006/relationships/hyperlink" Target="https://www.zahnarztpraxis-gebhardt.net/zahnmed-leistungen/" TargetMode="External"/><Relationship Id="rId56" Type="http://schemas.openxmlformats.org/officeDocument/2006/relationships/hyperlink" Target="http://www.entspannt-beim-zahnarzt.de/fallbeispiele/veneers/index.php" TargetMode="External"/><Relationship Id="rId57" Type="http://schemas.openxmlformats.org/officeDocument/2006/relationships/hyperlink" Target="https://www.zahnarzt-willus.de/prophylaxe_pzr.php" TargetMode="External"/><Relationship Id="rId58" Type="http://schemas.openxmlformats.org/officeDocument/2006/relationships/hyperlink" Target="https://www.zahnarzt-kelkheim.dentist/de/zahnarzt-kelkheim-informatives/" TargetMode="External"/><Relationship Id="rId59" Type="http://schemas.openxmlformats.org/officeDocument/2006/relationships/hyperlink" Target="https://www.prophylaxe-in-lehrte.de/gesundheitsnews/" TargetMode="External"/><Relationship Id="rId60" Type="http://schemas.openxmlformats.org/officeDocument/2006/relationships/hyperlink" Target="https://www.cosmetic-dental.de/zahnerosion-behandlung/" TargetMode="External"/><Relationship Id="rId61" Type="http://schemas.openxmlformats.org/officeDocument/2006/relationships/hyperlink" Target="https://www.ap-zahnarzt-frankfurt.de/info/dentale-erosionen/" TargetMode="External"/><Relationship Id="rId62" Type="http://schemas.openxmlformats.org/officeDocument/2006/relationships/hyperlink" Target="https://www.gesundes-laecheln.de/zahnschmelzerosion-durch-gesunde-ernaehrung/" TargetMode="External"/><Relationship Id="rId63" Type="http://schemas.openxmlformats.org/officeDocument/2006/relationships/hyperlink" Target="https://www.gesundes-laecheln.de/zahnerosion-eine-herausforderung-fur-die-zahngesundheit/" TargetMode="External"/><Relationship Id="rId64" Type="http://schemas.openxmlformats.org/officeDocument/2006/relationships/hyperlink" Target="https://www.dr-kendzia.de/glossar-dr-kendzia/211-erosion-des-schmelzes.html" TargetMode="External"/><Relationship Id="rId65" Type="http://schemas.openxmlformats.org/officeDocument/2006/relationships/hyperlink" Target="https://www.dr-kendzia.de/images/stories/infobroschueren/p-z/Zahn-Erosion_2012.pdf" TargetMode="External"/><Relationship Id="rId66" Type="http://schemas.openxmlformats.org/officeDocument/2006/relationships/hyperlink" Target="https://www.dr-stefan-ullrich.de/funktionelle-stoerungen/abrasionserosionen" TargetMode="External"/><Relationship Id="rId67" Type="http://schemas.openxmlformats.org/officeDocument/2006/relationships/hyperlink" Target="https://www.blog.dr-schleenbecker.de/erosionen/" TargetMode="External"/><Relationship Id="rId68" Type="http://schemas.openxmlformats.org/officeDocument/2006/relationships/hyperlink" Target="http://www.zahnarzt-riegger.de/wissenswertes_erosion.html" TargetMode="External"/><Relationship Id="rId69" Type="http://schemas.openxmlformats.org/officeDocument/2006/relationships/hyperlink" Target="https://www.aesthetic-smile-husum.de/leistungsspektrum/zahnerhaltung/erosionen/" TargetMode="External"/><Relationship Id="rId70" Type="http://schemas.openxmlformats.org/officeDocument/2006/relationships/hyperlink" Target="https://www.zahnarzt-keiss-woldegk.de/" TargetMode="External"/><Relationship Id="rId71" Type="http://schemas.openxmlformats.org/officeDocument/2006/relationships/hyperlink" Target="https://www.dr-tauber.com/gesundheitsnews/" TargetMode="External"/><Relationship Id="rId72" Type="http://schemas.openxmlformats.org/officeDocument/2006/relationships/hyperlink" Target="https://www.zahnarzt-binner-straubing.de/leistungen/prophylaxe/" TargetMode="External"/><Relationship Id="rId73" Type="http://schemas.openxmlformats.org/officeDocument/2006/relationships/hyperlink" Target="http://www.zahnarztpraxis-dr-dobl.de/lexikon.php?id=192" TargetMode="External"/><Relationship Id="rId74" Type="http://schemas.openxmlformats.org/officeDocument/2006/relationships/hyperlink" Target="https://zahnarztpraxis-am-rathaus.de/behandlung/" TargetMode="External"/><Relationship Id="rId75" Type="http://schemas.openxmlformats.org/officeDocument/2006/relationships/hyperlink" Target="https://www.fitdentist.de/leistungen/sportzahnmedizin" TargetMode="External"/><Relationship Id="rId76" Type="http://schemas.openxmlformats.org/officeDocument/2006/relationships/hyperlink" Target="" TargetMode="External"/><Relationship Id="rId77" Type="http://schemas.openxmlformats.org/officeDocument/2006/relationships/hyperlink" Target="https://www.dr-speer.de/fuellungstherapie/" TargetMode="External"/><Relationship Id="rId78" Type="http://schemas.openxmlformats.org/officeDocument/2006/relationships/hyperlink" Target="https://zahnarzthofmann.de/sind-kaugummis-gesund/" TargetMode="External"/><Relationship Id="rId79" Type="http://schemas.openxmlformats.org/officeDocument/2006/relationships/hyperlink" Target="http://zahnarzt-oliver-kohl.de/zahnerhaltung/prophylaxe.html" TargetMode="External"/><Relationship Id="rId80" Type="http://schemas.openxmlformats.org/officeDocument/2006/relationships/hyperlink" Target="https://www.zahnarztpraxis-aeschbacher.ch/angebot" TargetMode="External"/><Relationship Id="rId81" Type="http://schemas.openxmlformats.org/officeDocument/2006/relationships/hyperlink" Target="https://www.zahnarzt-teresameyer.ch/erosionen-ein-zunehmendes-zahnproblem/" TargetMode="External"/><Relationship Id="rId82" Type="http://schemas.openxmlformats.org/officeDocument/2006/relationships/hyperlink" Target="http://www.ihr-zahni.ch/index.php/aktuell" TargetMode="External"/><Relationship Id="rId83" Type="http://schemas.openxmlformats.org/officeDocument/2006/relationships/hyperlink" Target="http://www.ihr-zahni.ch/index.php/aktuell/37-merkblatt" TargetMode="External"/><Relationship Id="rId84" Type="http://schemas.openxmlformats.org/officeDocument/2006/relationships/hyperlink" Target="https://www.bonatesta.ch/" TargetMode="External"/><Relationship Id="rId85" Type="http://schemas.openxmlformats.org/officeDocument/2006/relationships/hyperlink" Target="http://www.zahnarzt-innsbruck.at/body-food.html" TargetMode="External"/><Relationship Id="rId86" Type="http://schemas.openxmlformats.org/officeDocument/2006/relationships/hyperlink" Target="https://www.max34.de/frauen-schlechtere-zaehne-als-maenner-2/" TargetMode="External"/><Relationship Id="rId87" Type="http://schemas.openxmlformats.org/officeDocument/2006/relationships/hyperlink" Target="https://quarree-dental.de/zahnprophylaxe-hamburg-wandsbek/" TargetMode="External"/><Relationship Id="rId88" Type="http://schemas.openxmlformats.org/officeDocument/2006/relationships/hyperlink" Target="https://www.zahnaerzte-marienplatz.de/funktionsschiene-bei-cranio-mandibulaerer-dysfunktion-cmd/" TargetMode="External"/><Relationship Id="rId89" Type="http://schemas.openxmlformats.org/officeDocument/2006/relationships/hyperlink" Target="https://dr-thomsen.com/abrasionsgebiss" TargetMode="External"/><Relationship Id="rId90" Type="http://schemas.openxmlformats.org/officeDocument/2006/relationships/hyperlink" Target="https://kinderzahnarzt-lutherplatz.de/vorsorge/" TargetMode="External"/><Relationship Id="rId91" Type="http://schemas.openxmlformats.org/officeDocument/2006/relationships/hyperlink" Target="https://www.zahnarztpraxis-seibold.de/news/news-2020/april-2020/" TargetMode="External"/><Relationship Id="rId92" Type="http://schemas.openxmlformats.org/officeDocument/2006/relationships/hyperlink" Target="https://www.zahnarztpraxis-seibold.de/news/news-2019/juni-2019/" TargetMode="External"/><Relationship Id="rId93" Type="http://schemas.openxmlformats.org/officeDocument/2006/relationships/hyperlink" Target="https://www.zahnarztpraxis-westend.com/media/shop/layout/home/080909_westend_downloads_zahngesundeErnaehrung.pdf" TargetMode="External"/><Relationship Id="rId94" Type="http://schemas.openxmlformats.org/officeDocument/2006/relationships/hyperlink" Target="https://www.apfelzahn.de/1-212-516-Zahnm&#228;nnchen-zur-Kariespr&#228;vention-ist-Siegel-der-Aktion-zahnfreundlich.html" TargetMode="External"/><Relationship Id="rId95" Type="http://schemas.openxmlformats.org/officeDocument/2006/relationships/hyperlink" Target="https://www.dr-baitz.de/1-212-516-Zahnm&#228;nnchen-zur-Kariespr&#228;vention-ist-Siegel-der-Aktion-zahnfreundlich.html" TargetMode="External"/><Relationship Id="rId96" Type="http://schemas.openxmlformats.org/officeDocument/2006/relationships/hyperlink" Target="https://www.naumann-kiessling.de/prophylaxe/" TargetMode="External"/><Relationship Id="rId97" Type="http://schemas.openxmlformats.org/officeDocument/2006/relationships/hyperlink" Target="https://www.zahnarzt-hinsche.de/infos/zahnarzt-deutsch/" TargetMode="External"/><Relationship Id="rId98" Type="http://schemas.openxmlformats.org/officeDocument/2006/relationships/hyperlink" Target="https://zahnmedizin-zentrum-radolfzell.de/youth-club/" TargetMode="External"/><Relationship Id="rId99" Type="http://schemas.openxmlformats.org/officeDocument/2006/relationships/hyperlink" Target="https://www.zahnarzt-wolfenbuettel.de/bisshebungen/" TargetMode="External"/><Relationship Id="rId100" Type="http://schemas.openxmlformats.org/officeDocument/2006/relationships/hyperlink" Target="https://www.zahnarzt-holm.de/1-212-516-Zahnm&#228;nnchen-zur-Kariespr&#228;vention-ist-Siegel-der-Aktion-zahnfreundlich.html" TargetMode="External"/><Relationship Id="rId101" Type="http://schemas.openxmlformats.org/officeDocument/2006/relationships/hyperlink" Target="https://www.zahnarzt-bethig.de/leistungen/aesthetik/bisshebungen.html" TargetMode="External"/><Relationship Id="rId102" Type="http://schemas.openxmlformats.org/officeDocument/2006/relationships/hyperlink" Target="https://zahnarzt-prophylaxe-kiel.de/patienteninformation/1-212-516-Zahnm&#228;nnchen-zur-Kariespr&#228;vention-ist-Siegel-der-Aktion-zahnfreundlich.html/" TargetMode="External"/><Relationship Id="rId103" Type="http://schemas.openxmlformats.org/officeDocument/2006/relationships/hyperlink" Target="http://www.ammersee-zahnaerzte.de/wissen" TargetMode="External"/><Relationship Id="rId104" Type="http://schemas.openxmlformats.org/officeDocument/2006/relationships/hyperlink" Target="https://www.zahnarzt-imberg.de/1-212-516-Zahnm&#228;nnchen-zur-Kariespr&#228;vention-ist-Siegel-der-Aktion-zahnfreundlich.html" TargetMode="External"/><Relationship Id="rId105" Type="http://schemas.openxmlformats.org/officeDocument/2006/relationships/hyperlink" Target="https://www.zahnarzt-kiel-mitte.de/56-212-516-Zahnm&#228;nnchen-zur-Kariespr&#228;vention-ist-Siegel-der-Aktion-zahnfreundlich.html" TargetMode="External"/><Relationship Id="rId106" Type="http://schemas.openxmlformats.org/officeDocument/2006/relationships/hyperlink" Target="https://www.zahnarzt-in-leverkusen.de/media/shop/layout/home/dr-berthold-kappek-praxis-ernaehrung.pdf" TargetMode="External"/><Relationship Id="rId107" Type="http://schemas.openxmlformats.org/officeDocument/2006/relationships/hyperlink" Target="https://www.dr-wietzorke.de/blog/artikel/gesunde-ernaehrung-gesunde-zaehne" TargetMode="External"/><Relationship Id="rId108" Type="http://schemas.openxmlformats.org/officeDocument/2006/relationships/hyperlink" Target="https://www.zahnarzt-oyten.de/1-212-516-Zahnm&#228;nnchen-zur-Kariespr&#228;vention-ist-Siegel-der-Aktion-zahnfreundlich.html" TargetMode="External"/><Relationship Id="rId109" Type="http://schemas.openxmlformats.org/officeDocument/2006/relationships/hyperlink" Target="https://www.zahnarztpraxis-berlin-treptow.de/1-212-516-Zahnm&#228;nnchen-zur-Kariespr&#228;vention-ist-Siegel-der-Aktion-zahnfreundlich.html" TargetMode="External"/><Relationship Id="rId110" Type="http://schemas.openxmlformats.org/officeDocument/2006/relationships/hyperlink" Target="https://www.zahnaerzte-kant.de/prophylaxe/prophylaxe-fuer-zu-hause" TargetMode="External"/><Relationship Id="rId111" Type="http://schemas.openxmlformats.org/officeDocument/2006/relationships/hyperlink" Target="https://die-oldenburger-zahnaerzte.de/leistungen/aesthetik/veneers/" TargetMode="External"/><Relationship Id="rId112" Type="http://schemas.openxmlformats.org/officeDocument/2006/relationships/hyperlink" Target="https://www.implantologie-hamburg-ottensen.de/zahnmedizin-ueberempfindlichkeit-durch-saeureschaeden/" TargetMode="External"/><Relationship Id="rId113" Type="http://schemas.openxmlformats.org/officeDocument/2006/relationships/hyperlink" Target="https://www.zahnarztkleinmachnow.de/zahnarzt/behandlung/behandlungsplanung.html" TargetMode="External"/><Relationship Id="rId114" Type="http://schemas.openxmlformats.org/officeDocument/2006/relationships/hyperlink" Target="https://zahnarzt-treuheit.de/wp-content/uploads/2014/03/patienteninformation_vorsicht_saeure.pdf" TargetMode="External"/><Relationship Id="rId115" Type="http://schemas.openxmlformats.org/officeDocument/2006/relationships/hyperlink" Target="http://www.zahnarzt-treuheit.de/wp-content/uploads/2014/03/patienteninformation_vorsicht_saeure.pdf" TargetMode="External"/><Relationship Id="rId116" Type="http://schemas.openxmlformats.org/officeDocument/2006/relationships/hyperlink" Target="https://www.nordseezahnarzt.de/kopie-von-bleaching" TargetMode="External"/><Relationship Id="rId117" Type="http://schemas.openxmlformats.org/officeDocument/2006/relationships/hyperlink" Target="" TargetMode="External"/><Relationship Id="rId118" Type="http://schemas.openxmlformats.org/officeDocument/2006/relationships/hyperlink" Target="https://www.drs-muench.de/spektrum/fuellungstherapie-in-nanotechnologie/" TargetMode="External"/><Relationship Id="rId119" Type="http://schemas.openxmlformats.org/officeDocument/2006/relationships/hyperlink" Target="https://www.dr-peintinger.de/fuellungstherapie" TargetMode="External"/><Relationship Id="rId120" Type="http://schemas.openxmlformats.org/officeDocument/2006/relationships/hyperlink" Target="https://www.zahnaerzte-blasheim.de/information/ernaehrung-und-zahngesundheit-bei-kindern/" TargetMode="External"/><Relationship Id="rId121" Type="http://schemas.openxmlformats.org/officeDocument/2006/relationships/hyperlink" Target="https://www.zahnaerzte-blasheim.de/schwerpunkte/ganzheitliche-ernaehrungsberatung/" TargetMode="External"/><Relationship Id="rId122" Type="http://schemas.openxmlformats.org/officeDocument/2006/relationships/hyperlink" Target="https://www.dr-terhorst.de/wissenswertes/die-zaehne-vor-saurem-schuetzen" TargetMode="External"/><Relationship Id="rId123" Type="http://schemas.openxmlformats.org/officeDocument/2006/relationships/hyperlink" Target="https://www.zahnaerztesaarland.de/news/saeureschaeden-zahnschmelz-sodbrennen" TargetMode="External"/><Relationship Id="rId124" Type="http://schemas.openxmlformats.org/officeDocument/2006/relationships/hyperlink" Target="https://www.zahnaerztesaarland.de/news" TargetMode="External"/><Relationship Id="rId125" Type="http://schemas.openxmlformats.org/officeDocument/2006/relationships/hyperlink" Target="https://www.dr-pierchalla.de/leistungen/zaehneknirschen-saeureschaeden/" TargetMode="External"/><Relationship Id="rId126" Type="http://schemas.openxmlformats.org/officeDocument/2006/relationships/hyperlink" Target="https://www.die-zahnarztpraxis24.de/saeureschaeden.html" TargetMode="External"/><Relationship Id="rId127" Type="http://schemas.openxmlformats.org/officeDocument/2006/relationships/hyperlink" Target="https://www.zahnarzt-dr-wagner.de/1-212-516-Zahnm&#228;nnchen-zur-Kariespr&#228;vention-ist-Siegel-der-Aktion-zahnfreundlich.html" TargetMode="External"/><Relationship Id="rId128" Type="http://schemas.openxmlformats.org/officeDocument/2006/relationships/hyperlink" Target="https://blog.zahnarzt-dr-koehler.de/gesunde-kinderzaehne-auch-in-der-weihnachtszeit/" TargetMode="External"/><Relationship Id="rId129" Type="http://schemas.openxmlformats.org/officeDocument/2006/relationships/hyperlink" Target="https://www.zahnarzt-minden.de/zahnarzt-lexikon/" TargetMode="External"/><Relationship Id="rId130" Type="http://schemas.openxmlformats.org/officeDocument/2006/relationships/hyperlink" Target="https://www.lenneps-nagel.de/news/" TargetMode="External"/><Relationship Id="rId131" Type="http://schemas.openxmlformats.org/officeDocument/2006/relationships/hyperlink" Target="https://www.zahnarzt-dr-zastrow.de/aktuelles/karies-und-parodontitis-prophylaxe-das-koennen-sie-bei-der-taeglichen-zahnpflege-tun/" TargetMode="External"/><Relationship Id="rId132" Type="http://schemas.openxmlformats.org/officeDocument/2006/relationships/hyperlink" Target="" TargetMode="External"/><Relationship Id="rId133" Type="http://schemas.openxmlformats.org/officeDocument/2006/relationships/hyperlink" Target="https://www.zahnarzt-praxis-berlin-mitte.de/zahnbleaching-in-berlin-schonende-aufhellung.html" TargetMode="External"/><Relationship Id="rId134" Type="http://schemas.openxmlformats.org/officeDocument/2006/relationships/hyperlink" Target="" TargetMode="External"/><Relationship Id="rId135" Type="http://schemas.openxmlformats.org/officeDocument/2006/relationships/hyperlink" Target="https://dr-stoiber.de/das-koennen-wir/dentalernaehrungsberatung/" TargetMode="External"/><Relationship Id="rId136" Type="http://schemas.openxmlformats.org/officeDocument/2006/relationships/hyperlink" Target="https://www.zahnarztpraxis-freiburg.de/de/E" TargetMode="External"/><Relationship Id="rId137" Type="http://schemas.openxmlformats.org/officeDocument/2006/relationships/hyperlink" Target="https://www.zahnarzt-in-tempelhof.de/aktuelles/warum-zahnprophylaxe-fuer-vegetarier-besonders-wichtig-ist/" TargetMode="External"/><Relationship Id="rId138" Type="http://schemas.openxmlformats.org/officeDocument/2006/relationships/hyperlink" Target="" TargetMode="External"/><Relationship Id="rId139" Type="http://schemas.openxmlformats.org/officeDocument/2006/relationships/hyperlink" Target="https://www.praxis-meissner-berlin.de/gesundheitsnews/" TargetMode="External"/><Relationship Id="rId140" Type="http://schemas.openxmlformats.org/officeDocument/2006/relationships/hyperlink" Target="https://www.zahnarztpraxis-kleinschmidt.de/zahnerosionen-zaehne-in-der-saeurefalle/" TargetMode="External"/><Relationship Id="rId141" Type="http://schemas.openxmlformats.org/officeDocument/2006/relationships/hyperlink" Target="https://www.zahnarztroes.de/zahnmedizinische-news/" TargetMode="External"/><Relationship Id="rId142" Type="http://schemas.openxmlformats.org/officeDocument/2006/relationships/hyperlink" Target="https://www.zahnarztnowak.de/zahnerhaltung/bulimie-essstoerung-zahnschaeden" TargetMode="External"/><Relationship Id="rId143" Type="http://schemas.openxmlformats.org/officeDocument/2006/relationships/hyperlink" Target="https://www.zahnarztnowak.de/artikel/zahnschmelzschaeden-manager-besonders-betroffen" TargetMode="External"/><Relationship Id="rId144" Type="http://schemas.openxmlformats.org/officeDocument/2006/relationships/hyperlink" Target="https://www.reinthaler-hagn.de/component/content/article?id=35:fuellungen-und-inlays" TargetMode="External"/><Relationship Id="rId145" Type="http://schemas.openxmlformats.org/officeDocument/2006/relationships/hyperlink" Target="https://www.zahn-spezialisten-bonn.de/ratgeber-zaehne-erosionen/" TargetMode="External"/><Relationship Id="rId146" Type="http://schemas.openxmlformats.org/officeDocument/2006/relationships/hyperlink" Target="https://www.schoene-zaehne-berlin.de/4-quadrantensanierung-bisshebung/" TargetMode="External"/><Relationship Id="rId147" Type="http://schemas.openxmlformats.org/officeDocument/2006/relationships/hyperlink" Target="https://www.riefenstahl-partner.de/gesundheitsnews/" TargetMode="External"/><Relationship Id="rId148" Type="http://schemas.openxmlformats.org/officeDocument/2006/relationships/hyperlink" Target="https://www.zahnarzt-huettemann.de/aktuelles/ansicht/bisshebung-nach-dem-dahl-konzept.html" TargetMode="External"/><Relationship Id="rId149" Type="http://schemas.openxmlformats.org/officeDocument/2006/relationships/hyperlink" Target="https://zahnarzt-lorke.de/leistungen/die-zweiten-zaehne/lachgassedierung-2/" TargetMode="External"/><Relationship Id="rId150" Type="http://schemas.openxmlformats.org/officeDocument/2006/relationships/hyperlink" Target="https://www.schlotmann-zahnarzt.de/dentale-erosionen/" TargetMode="External"/><Relationship Id="rId151" Type="http://schemas.openxmlformats.org/officeDocument/2006/relationships/hyperlink" Target="https://www.zahnarztpraxis-am-kreuzberg.de/aktuelles/neuigkeiten/so-stark-hilft-die-verduennung-von-fruchtsaeften-gegen-erosionen/" TargetMode="External"/><Relationship Id="rId152" Type="http://schemas.openxmlformats.org/officeDocument/2006/relationships/hyperlink" Target="https://www.zahnarztpraxis-am-kreuzberg.de/aktuelles/neuigkeiten/detail/so-stark-hilft-die-verduennung-von-fruchtsaeften-gegen-erosionen" TargetMode="External"/><Relationship Id="rId153" Type="http://schemas.openxmlformats.org/officeDocument/2006/relationships/hyperlink" Target="https://www.lieblings-zahnarzt.de/diaet-fuer-die-zaehne/" TargetMode="External"/><Relationship Id="rId154" Type="http://schemas.openxmlformats.org/officeDocument/2006/relationships/hyperlink" Target="https://www.zahnarzt-in-rheinberg.de/cms/index.php/vorsorge/11-erosion-von-zahnschmelz" TargetMode="External"/><Relationship Id="rId155" Type="http://schemas.openxmlformats.org/officeDocument/2006/relationships/hyperlink" Target="https://www.zahnarzt-gensler.de/f&#252;r-gesunde-z&#228;hne/zahnerosion/" TargetMode="External"/><Relationship Id="rId156" Type="http://schemas.openxmlformats.org/officeDocument/2006/relationships/hyperlink" Target="https://www.zahnarzt-gensler.de/2012/04/06/was-ist-zahnerosion/" TargetMode="External"/><Relationship Id="rId157" Type="http://schemas.openxmlformats.org/officeDocument/2006/relationships/hyperlink" Target="https://www.zahnarzt-giessen.de/glossar/E-Erosion.html" TargetMode="External"/><Relationship Id="rId158" Type="http://schemas.openxmlformats.org/officeDocument/2006/relationships/hyperlink" Target="https://zahnaerzte-deussen.de/erosionen-welche-lebensmittel-und-medikamente-sind-gefaehrlich-fuer-die-zaehne/" TargetMode="External"/><Relationship Id="rId159" Type="http://schemas.openxmlformats.org/officeDocument/2006/relationships/hyperlink" Target="https://zahnaerzte-deussen.de/tag/zahnarzt/" TargetMode="External"/><Relationship Id="rId160" Type="http://schemas.openxmlformats.org/officeDocument/2006/relationships/hyperlink" Target="https://zahnklinik-jung.de/zahnerosion-laesst-sich-wirksam-stoppen/" TargetMode="External"/><Relationship Id="rId161" Type="http://schemas.openxmlformats.org/officeDocument/2006/relationships/hyperlink" Target="" TargetMode="External"/><Relationship Id="rId162" Type="http://schemas.openxmlformats.org/officeDocument/2006/relationships/hyperlink" Target="http://www.laecheln-syke.de/behandlungsspektrum_erosion.html" TargetMode="External"/><Relationship Id="rId163" Type="http://schemas.openxmlformats.org/officeDocument/2006/relationships/hyperlink" Target="https://zahnarzt-zentrum-hannover.de/lexikon/erosion/" TargetMode="External"/><Relationship Id="rId164" Type="http://schemas.openxmlformats.org/officeDocument/2006/relationships/hyperlink" Target="https://www.munich-dent.de/unsere-leistungen/zahnerhalt-muenchen/zahnerosion-behandlung-in-muenchen/" TargetMode="External"/><Relationship Id="rId165" Type="http://schemas.openxmlformats.org/officeDocument/2006/relationships/hyperlink" Target="https://www.zahnaerzte-goebel-neff.de/spektrum/prophylaxe/zahnerosion/" TargetMode="External"/><Relationship Id="rId166" Type="http://schemas.openxmlformats.org/officeDocument/2006/relationships/hyperlink" Target="https://www.zahnarztpraxis-ottensen-hamburg.de/dentale-erosion-was-ist-es-und-wie-entsteht-sie/" TargetMode="External"/><Relationship Id="rId167" Type="http://schemas.openxmlformats.org/officeDocument/2006/relationships/hyperlink" Target="https://www.zahnarztpraxis-ottensen-hamburg.de/zahnmedizin-dentale-erosionen-schaedigen-die-zahnoberflaeche/" TargetMode="External"/><Relationship Id="rId168" Type="http://schemas.openxmlformats.org/officeDocument/2006/relationships/hyperlink" Target="https://dr-imogen-wilde.de/erosion/" TargetMode="External"/><Relationship Id="rId169" Type="http://schemas.openxmlformats.org/officeDocument/2006/relationships/hyperlink" Target="https://www.zahnarzt-wennigsen.com/dentale-erosionen/" TargetMode="External"/><Relationship Id="rId170" Type="http://schemas.openxmlformats.org/officeDocument/2006/relationships/hyperlink" Target="https://www.zahnarzt-wennigsen.com/tag/dentale-erosionen/" TargetMode="External"/><Relationship Id="rId171" Type="http://schemas.openxmlformats.org/officeDocument/2006/relationships/hyperlink" Target="https://www.pan-zahnheilkunde.de/zahn-glossar/erosion/" TargetMode="External"/><Relationship Id="rId172" Type="http://schemas.openxmlformats.org/officeDocument/2006/relationships/hyperlink" Target="https://zahnarzt-herne.blogspot.com/2013/01/zahnarzt-herne-news-erosion.html" TargetMode="External"/><Relationship Id="rId173" Type="http://schemas.openxmlformats.org/officeDocument/2006/relationships/hyperlink" Target="https://www.zahnaerzte-baumgarten.de/leistungen/behandlung-von-bioerosionen" TargetMode="External"/><Relationship Id="rId174" Type="http://schemas.openxmlformats.org/officeDocument/2006/relationships/hyperlink" Target="https://www.niliusklinik.de/blog/gesundes-obst-zahnerosion-durch-fruchtsaeure/" TargetMode="External"/><Relationship Id="rId175" Type="http://schemas.openxmlformats.org/officeDocument/2006/relationships/hyperlink" Target="https://www.zahnhofen.de/patienten-service/zahnlexikon/detail/erosion/" TargetMode="External"/><Relationship Id="rId176" Type="http://schemas.openxmlformats.org/officeDocument/2006/relationships/hyperlink" Target="https://pearldent.de/zahnerosion/" TargetMode="External"/><Relationship Id="rId177" Type="http://schemas.openxmlformats.org/officeDocument/2006/relationships/hyperlink" Target="https://zmz-aschaffenburg.de/abrasionen-erosionen-und-deren-behandlung-in-funktion" TargetMode="External"/><Relationship Id="rId178" Type="http://schemas.openxmlformats.org/officeDocument/2006/relationships/hyperlink" Target="https://zmz-aschaffenburg.de/" TargetMode="External"/><Relationship Id="rId179" Type="http://schemas.openxmlformats.org/officeDocument/2006/relationships/hyperlink" Target="https://www.zahnarztpraxis-drnaser.de/gesundheitsnews/" TargetMode="External"/><Relationship Id="rId180" Type="http://schemas.openxmlformats.org/officeDocument/2006/relationships/hyperlink" Target="https://www.zahnaerzte-rust.de/gesundheitsnews/" TargetMode="External"/><Relationship Id="rId181" Type="http://schemas.openxmlformats.org/officeDocument/2006/relationships/hyperlink" Target="https://www.zahnaerztezentrum-huettenberg.de/neues-von-ihrem-zahnaerztezentrum-huettenberg-langgoens/" TargetMode="External"/><Relationship Id="rId182" Type="http://schemas.openxmlformats.org/officeDocument/2006/relationships/hyperlink" Target="https://www.zahnaerztezentrum-huettenberg.de/1859-sauer-ist-nicht-lustig-2/" TargetMode="External"/><Relationship Id="rId183" Type="http://schemas.openxmlformats.org/officeDocument/2006/relationships/hyperlink" Target="https://www.zahnaerztezentrum-huettenberg.de/1852-zahngesund-durch-die-schwangerschaft/" TargetMode="External"/><Relationship Id="rId184" Type="http://schemas.openxmlformats.org/officeDocument/2006/relationships/hyperlink" Target="https://www.zahnaerzte-an-der-au.de/alterszahnheilkunde.html" TargetMode="External"/><Relationship Id="rId185" Type="http://schemas.openxmlformats.org/officeDocument/2006/relationships/hyperlink" Target="https://www.zahnarzt-dr-veit.de/Leistungen/schmerzen.html" TargetMode="External"/><Relationship Id="rId186" Type="http://schemas.openxmlformats.org/officeDocument/2006/relationships/hyperlink" Target="https://www.zahnarzt-am-potsdamer-platz.de/prophylaxezentrum/hypersensibilitaet" TargetMode="External"/><Relationship Id="rId187" Type="http://schemas.openxmlformats.org/officeDocument/2006/relationships/hyperlink" Target="https://zahnarzt-bellmann.de/prophylaxe/" TargetMode="External"/><Relationship Id="rId188" Type="http://schemas.openxmlformats.org/officeDocument/2006/relationships/hyperlink" Target="" TargetMode="External"/><Relationship Id="rId189" Type="http://schemas.openxmlformats.org/officeDocument/2006/relationships/hyperlink" Target="http://weigand-brakebusch.de/patienteninformationen/" TargetMode="External"/><Relationship Id="rId190" Type="http://schemas.openxmlformats.org/officeDocument/2006/relationships/hyperlink" Target="https://www.zahnarzt-sehnde.de/sportzahnmedizin" TargetMode="External"/><Relationship Id="rId191" Type="http://schemas.openxmlformats.org/officeDocument/2006/relationships/hyperlink" Target="https://www.dr-bettray.de/praxis/" TargetMode="External"/><Relationship Id="rId192" Type="http://schemas.openxmlformats.org/officeDocument/2006/relationships/hyperlink" Target="https://www.zahnarzt-spranke.de/2019/06/28/wichtige-zahnbehandlungen-waehrend-der-schwangerschaft/" TargetMode="External"/><Relationship Id="rId193" Type="http://schemas.openxmlformats.org/officeDocument/2006/relationships/hyperlink" Target="https://www.oxidio.de/2016/08/19/erosionen-die-dritte-gefaehrliche-zahnkrankheit/" TargetMode="External"/><Relationship Id="rId194" Type="http://schemas.openxmlformats.org/officeDocument/2006/relationships/hyperlink" Target="http://www.zahnarzt-kresic.de/index.php/therapie.html" TargetMode="External"/><Relationship Id="rId195" Type="http://schemas.openxmlformats.org/officeDocument/2006/relationships/hyperlink" Target="http://www.zahnarzt-kresic.de/index.php/aesthet-rekonstr-therapie.html" TargetMode="External"/><Relationship Id="rId196" Type="http://schemas.openxmlformats.org/officeDocument/2006/relationships/hyperlink" Target="https://www.zahnarzt-croy.de/praxisblog/vorsicht-sauren" TargetMode="External"/><Relationship Id="rId197" Type="http://schemas.openxmlformats.org/officeDocument/2006/relationships/hyperlink" Target="https://www.wagner-zahngesundheit.de/fullmouthrehabilitation" TargetMode="External"/><Relationship Id="rId198" Type="http://schemas.openxmlformats.org/officeDocument/2006/relationships/hyperlink" Target="http://zahn56.de/Information_Zahnersatz_Kosten_/Vermeidung_von_Zahnerkrankunge/Saureschaden/saureschaden.html" TargetMode="External"/><Relationship Id="rId199" Type="http://schemas.openxmlformats.org/officeDocument/2006/relationships/hyperlink" Target="https://www.zahnarzt-farspour.ch/bulimie/" TargetMode="External"/><Relationship Id="rId200" Type="http://schemas.openxmlformats.org/officeDocument/2006/relationships/hyperlink" Target="https://www.zahnarztpraxis-bubenberg.ch/zahnfleisch-hygiene" TargetMode="External"/><Relationship Id="rId201" Type="http://schemas.openxmlformats.org/officeDocument/2006/relationships/hyperlink" Target="https://www.zahnmedizin-im-schuerli.ch/" TargetMode="External"/><Relationship Id="rId202" Type="http://schemas.openxmlformats.org/officeDocument/2006/relationships/hyperlink" Target="https://www.zahnaerztezuerich.ch/index.php?id=277&amp;L=0Dr" TargetMode="External"/><Relationship Id="rId203" Type="http://schemas.openxmlformats.org/officeDocument/2006/relationships/hyperlink" Target="https://www.zahnaerztezuerich.ch/index.php?id=277&amp;L=58" TargetMode="External"/><Relationship Id="rId204" Type="http://schemas.openxmlformats.org/officeDocument/2006/relationships/hyperlink" Target="https://www.zahnaerztezuerich.ch/unser-behandlungsspektrum/zahnerosionen.html?L=0" TargetMode="External"/><Relationship Id="rId205" Type="http://schemas.openxmlformats.org/officeDocument/2006/relationships/hyperlink" Target="https://zahnmedizinluzern.ch/aktuell/den-zaehnen-wird-zu-viel-saures-gegeben.html" TargetMode="External"/><Relationship Id="rId206" Type="http://schemas.openxmlformats.org/officeDocument/2006/relationships/hyperlink" Target="https://www.anding.ch/angebot.html" TargetMode="External"/><Relationship Id="rId207" Type="http://schemas.openxmlformats.org/officeDocument/2006/relationships/hyperlink" Target="https://www.zahnarzt-matthiessen.ch/index.php/zahnerkrankungen/zahnerosionen-und-abrasionen" TargetMode="External"/><Relationship Id="rId208" Type="http://schemas.openxmlformats.org/officeDocument/2006/relationships/hyperlink" Target="https://www.centrella.ch/de-ch/zahnarzt-praxis-oberrieden/kundenfeedback/erosionen-nach-essstorungen-bulimie.html" TargetMode="External"/><Relationship Id="rId209" Type="http://schemas.openxmlformats.org/officeDocument/2006/relationships/hyperlink" Target="https://www.furinilorenz.info/wer-darf-sie-behandeln/weitere-probleme/zahnerosionen/" TargetMode="External"/><Relationship Id="rId210" Type="http://schemas.openxmlformats.org/officeDocument/2006/relationships/hyperlink" Target="https://traveltodentist.com/de/blog/probleme-und-zahnerkrankungen/die-abnutzung-die-erosion-dias-ausbrechen-die-abtragung-arten-von-zahnabrieb/" TargetMode="External"/><Relationship Id="rId211" Type="http://schemas.openxmlformats.org/officeDocument/2006/relationships/hyperlink" Target="https://www.prof-dhom.de/aesthetische-zahnkorrekturen-mit-fuellmaterialien/" TargetMode="External"/><Relationship Id="rId212" Type="http://schemas.openxmlformats.org/officeDocument/2006/relationships/hyperlink" Target="https://www.creative-zahnaerzte.de/lexikon/erosion/" TargetMode="External"/><Relationship Id="rId213" Type="http://schemas.openxmlformats.org/officeDocument/2006/relationships/hyperlink" Target="https://www.zahnarzthannover.eu/gesundes-essen-gute-zaehne-kauen-sie-sich-gesund/" TargetMode="External"/><Relationship Id="rId214" Type="http://schemas.openxmlformats.org/officeDocument/2006/relationships/hyperlink" Target="https://www.zahnarzt-ammersee.de/zahnerhalt" TargetMode="External"/><Relationship Id="rId215" Type="http://schemas.openxmlformats.org/officeDocument/2006/relationships/hyperlink" Target="https://www.luxzahnaerzte.de/lexikon/erosion/" TargetMode="External"/><Relationship Id="rId216" Type="http://schemas.openxmlformats.org/officeDocument/2006/relationships/hyperlink" Target="https://www.drbaader.de/presse/zahnmedizin-heute-zahnerosionen-aufloesung-des-zahnschmelzes-teil-iii/" TargetMode="External"/><Relationship Id="rId217" Type="http://schemas.openxmlformats.org/officeDocument/2006/relationships/hyperlink" Target="https://viva-dental.de/tag/erosion/" TargetMode="External"/><Relationship Id="rId218" Type="http://schemas.openxmlformats.org/officeDocument/2006/relationships/hyperlink" Target="https://viva-dental.de/leistungsspektrum/zahnerosionen-grundsaetzlich-ohne-amalgam/" TargetMode="External"/><Relationship Id="rId219" Type="http://schemas.openxmlformats.org/officeDocument/2006/relationships/hyperlink" Target="https://viva-dental.de/zahndefekte-durch-erosionen/" TargetMode="External"/><Relationship Id="rId220" Type="http://schemas.openxmlformats.org/officeDocument/2006/relationships/hyperlink" Target="https://viva-dental.de/tag/erosionen/" TargetMode="External"/><Relationship Id="rId221" Type="http://schemas.openxmlformats.org/officeDocument/2006/relationships/hyperlink" Target="https://www.zahnaerzte-am-kurhaus.de/eine-neue-h&#252;lle-f&#252;r-den-zahn/keramikveneers" TargetMode="External"/><Relationship Id="rId222" Type="http://schemas.openxmlformats.org/officeDocument/2006/relationships/hyperlink" Target="https://www.max14-zahnaerzte.de/restauration" TargetMode="External"/><Relationship Id="rId223" Type="http://schemas.openxmlformats.org/officeDocument/2006/relationships/hyperlink" Target="https://www.kinderpluszahnarzt.berlin/kinderpluszahnarzt/erwachsene-zahnarzt/alterszahnmedizin" TargetMode="External"/><Relationship Id="rId224" Type="http://schemas.openxmlformats.org/officeDocument/2006/relationships/hyperlink" Target="https://www.alldent-zahnzentrum.de/bulimie-zaehne.html" TargetMode="External"/><Relationship Id="rId225" Type="http://schemas.openxmlformats.org/officeDocument/2006/relationships/hyperlink" Target="https://www.welldent.de/infos-zahnklink-koeln/thema-zaehne-zahngesundheit/erosion" TargetMode="External"/><Relationship Id="rId226" Type="http://schemas.openxmlformats.org/officeDocument/2006/relationships/hyperlink" Target="https://www.ihr-zahnarzt.ch/behandlung/zahnerosion" TargetMode="External"/><Relationship Id="rId227" Type="http://schemas.openxmlformats.org/officeDocument/2006/relationships/hyperlink" Target="https://www.dzz.ch/zahnmedizinisches-angebot.html" TargetMode="External"/><Relationship Id="rId228" Type="http://schemas.openxmlformats.org/officeDocument/2006/relationships/hyperlink" Target="http://www.praxis.nygren.ch/content/behandlungen/dentale-erosionen-saeureschaden/" TargetMode="External"/><Relationship Id="rId229" Type="http://schemas.openxmlformats.org/officeDocument/2006/relationships/hyperlink" Target="https://forrerzahnaerzte.ch/download/Erosionen.pdf" TargetMode="External"/><Relationship Id="rId230" Type="http://schemas.openxmlformats.org/officeDocument/2006/relationships/hyperlink" Target="https://www.swiss-smile.com/zahnmedizin/vorbeugen-und-zahngesundheit-erhalten/erosionsschaeden/" TargetMode="External"/><Relationship Id="rId231" Type="http://schemas.openxmlformats.org/officeDocument/2006/relationships/hyperlink" Target="https://zahnarztzentrum.ch/blog/2016/04/18/erosionen-was-tun/" TargetMode="External"/><Relationship Id="rId232" Type="http://schemas.openxmlformats.org/officeDocument/2006/relationships/hyperlink" Target="https://zahnarztzentrum.ch/blog/tag/erosionen/" TargetMode="External"/><Relationship Id="rId233" Type="http://schemas.openxmlformats.org/officeDocument/2006/relationships/hyperlink" Target="http://dentaland.info/de/taetigkeiten/aesthetische-zahnmedizin/erosion-der-zaehne/" TargetMode="External"/><Relationship Id="rId234" Type="http://schemas.openxmlformats.org/officeDocument/2006/relationships/hyperlink" Target="https://www.dentaprime.com/veneers" TargetMode="External"/><Relationship Id="rId235" Type="http://schemas.openxmlformats.org/officeDocument/2006/relationships/hyperlink" Target="http://www.zahnerhaltung.med.uni-goettingen.de/leistungsspektrum" TargetMode="External"/><Relationship Id="rId236" Type="http://schemas.openxmlformats.org/officeDocument/2006/relationships/hyperlink" Target="http://www.zahnerhaltung.med.uni-goettingen.de/leistungsspektrum/prophylaxe/praevention-von-saeurebedingten-zahnschaeden-erosionen" TargetMode="External"/><Relationship Id="rId237" Type="http://schemas.openxmlformats.org/officeDocument/2006/relationships/hyperlink" Target="http://www.zahnerhaltung.med.uni-goettingen.de/leistungsspektrum/minimalinvasive-restaurative-therapie/behandlung-saeurebedingter-zahnhartsubstanzdefekte-erosionen" TargetMode="External"/><Relationship Id="rId238" Type="http://schemas.openxmlformats.org/officeDocument/2006/relationships/hyperlink" Target="https://www.uniklinik-freiburg.de/zahnerhaltung/team/oberaerzte/prof-dr-nadine-schlueter/erosionssprechstunde.html" TargetMode="External"/><Relationship Id="rId239" Type="http://schemas.openxmlformats.org/officeDocument/2006/relationships/hyperlink" Target="https://www.klinikum-nuernberg.de/DE/ueber_uns/Fachabteilungen_KN/zentren/ABC/Dokumente_Bilder/Zahnarzt/Text_Fuellungstherapie.pdf" TargetMode="External"/><Relationship Id="rId240" Type="http://schemas.openxmlformats.org/officeDocument/2006/relationships/hyperlink" Target="https://www.ukgm.de/ugm_2/deu/ugi_zpz/3888.html" TargetMode="External"/><Relationship Id="rId241" Type="http://schemas.openxmlformats.org/officeDocument/2006/relationships/hyperlink" Target="https://www.ukgm.de/ugm_2/deu/ugi_zpz/4139.html" TargetMode="External"/><Relationship Id="rId242" Type="http://schemas.openxmlformats.org/officeDocument/2006/relationships/hyperlink" Target="https://www.uniklinikum-jena.de/zzmk/kons-p-920.html" TargetMode="External"/><Relationship Id="rId243" Type="http://schemas.openxmlformats.org/officeDocument/2006/relationships/hyperlink" Target="https://www.kons.zmk.unibe.ch/dienstleistungen/fuer_patienten/spezialsprechstunden/spezialsprechstunde_erosionen/index_ger.html" TargetMode="External"/><Relationship Id="rId244" Type="http://schemas.openxmlformats.org/officeDocument/2006/relationships/hyperlink" Target="https://www.gzfa.de/diagnostik-therapie/zahnaesthetik/erosion/" TargetMode="External"/><Relationship Id="rId245" Type="http://schemas.openxmlformats.org/officeDocument/2006/relationships/hyperlink" Target="https://www.gzfa.de/aktuelles-wissen/news/detail/article/dentale-erosion-saeureangriff-auf-die-zaehne/" TargetMode="External"/><Relationship Id="rId246" Type="http://schemas.openxmlformats.org/officeDocument/2006/relationships/hyperlink" Target="https://www.zahnmedizinische-patienteninformationen.de/documents/10157/1129556/268572_1594157_Was_sind_Erosionen.pdf" TargetMode="External"/><Relationship Id="rId247" Type="http://schemas.openxmlformats.org/officeDocument/2006/relationships/hyperlink" Target="https://www.zahnmaennchen.de/" TargetMode="External"/><Relationship Id="rId248" Type="http://schemas.openxmlformats.org/officeDocument/2006/relationships/hyperlink" Target="https://www.prodente.de/zaehne/erkrankungen/empfindliche-zaehne.html" TargetMode="External"/><Relationship Id="rId249" Type="http://schemas.openxmlformats.org/officeDocument/2006/relationships/hyperlink" Target="http://www.agz-rnk.de/agz/content/3/3_3/3_3_1/3_3_1_4/index.php" TargetMode="External"/><Relationship Id="rId250" Type="http://schemas.openxmlformats.org/officeDocument/2006/relationships/hyperlink" Target="http://www.agz-rnk.de/agz/content/3/3_3/3_3_12/index.php" TargetMode="External"/><Relationship Id="rId251" Type="http://schemas.openxmlformats.org/officeDocument/2006/relationships/hyperlink" Target="http://www.agz-rnk.de/agz/content/3/3_3/3_3_12/index.php?dspm=b" TargetMode="External"/><Relationship Id="rId252" Type="http://schemas.openxmlformats.org/officeDocument/2006/relationships/hyperlink" Target="https://www.kinderaerzte-im-netz.de/news-archiv/meldung/article/saeure-schadet-empfindlichen-kinderzaehnen/" TargetMode="External"/><Relationship Id="rId253" Type="http://schemas.openxmlformats.org/officeDocument/2006/relationships/hyperlink" Target="https://www.lzkth.de/lzkth2/cms_de.nsf/lzkth/zahnerosion.htm" TargetMode="External"/><Relationship Id="rId254" Type="http://schemas.openxmlformats.org/officeDocument/2006/relationships/hyperlink" Target="https://www.lzkth.de/lzkth2/cms_de.nsf/($UNID)/F4451F81DEFC2E44C1257FF4003358E1?OpenDocument&amp;NavDocID=185b648ba0566f3fc1257b80002f8eda&amp;q=zahnerosion" TargetMode="External"/><Relationship Id="rId255" Type="http://schemas.openxmlformats.org/officeDocument/2006/relationships/hyperlink" Target="https://www.stuttgart.de/medien/ibs/web-1-x-1-fuer-kinderzaehne-2021.pdf" TargetMode="External"/><Relationship Id="rId256" Type="http://schemas.openxmlformats.org/officeDocument/2006/relationships/hyperlink" Target="https://www.bzaek.de/fileadmin/PDFs/b/Milchzaehne_AzeV.pdf" TargetMode="External"/><Relationship Id="rId257" Type="http://schemas.openxmlformats.org/officeDocument/2006/relationships/hyperlink" Target="https://www.deutsche-familienversicherung.de/zahnversicherungen/zahnzusatzversicherung/ratgeber/artikel/zahnschmelz-und-zahnschmelzabbau-ursachen-und-massnahmen-zur-vorbeugung/" TargetMode="External"/><Relationship Id="rId258" Type="http://schemas.openxmlformats.org/officeDocument/2006/relationships/hyperlink" Target="https://zahnrat.de/images/zahnrat-archiv/pdfs/ZahnRat-89.pdf" TargetMode="External"/><Relationship Id="rId259" Type="http://schemas.openxmlformats.org/officeDocument/2006/relationships/hyperlink" Target="https://www.hannover.de/Leben-in-der-Region-Hannover/Gesundheit/Gesundheitsschutz/Kinder-und-Jugendgesundheit/Jugendzahnpflege/Zahnerosionen" TargetMode="External"/><Relationship Id="rId260" Type="http://schemas.openxmlformats.org/officeDocument/2006/relationships/hyperlink" Target="https://www.kzvh.de/patienten/lexikonaz/KZVHO-LEX-EROSION.html" TargetMode="External"/><Relationship Id="rId261" Type="http://schemas.openxmlformats.org/officeDocument/2006/relationships/hyperlink" Target="https://www.tk.de/techniker/gesundheit-und-medizin/praevention-und-frueherkennung/zahnvorsorge/fruechte-und-saefte-als-zahnkiller-2015640?tkcm=aaus" TargetMode="External"/><Relationship Id="rId262" Type="http://schemas.openxmlformats.org/officeDocument/2006/relationships/hyperlink" Target="https://www.sso.ch/fileadmin/upload_sso/3_Patienten/3_Zahnerkrankungen/Zahnerosionen_d.pdf" TargetMode="External"/><Relationship Id="rId263" Type="http://schemas.openxmlformats.org/officeDocument/2006/relationships/hyperlink" Target="https://www.gesundheitskasse.at/cdscontent/?contentid=10007.847341&amp;portal=oegksportal" TargetMode="External"/><Relationship Id="rId264" Type="http://schemas.openxmlformats.org/officeDocument/2006/relationships/hyperlink" Target="https://www.zahnjob.de/saeureschaeden.html" TargetMode="External"/><Relationship Id="rId265" Type="http://schemas.openxmlformats.org/officeDocument/2006/relationships/hyperlink" Target="http://www.zahngesundheit-online.com/Zahnerkrankungen/Dentale-Erosionen/" TargetMode="External"/><Relationship Id="rId266" Type="http://schemas.openxmlformats.org/officeDocument/2006/relationships/hyperlink" Target="https://dr-zahn.de/zahnlexikon/abrasion/" TargetMode="External"/><Relationship Id="rId267" Type="http://schemas.openxmlformats.org/officeDocument/2006/relationships/hyperlink" Target="https://www.zahnwissen.de/frameset_lexi.htm?lexikon_en-ez.htm" TargetMode="External"/><Relationship Id="rId268" Type="http://schemas.openxmlformats.org/officeDocument/2006/relationships/hyperlink" Target="http://www.deutsche-zahnarztauskunft.de/zahnaerzte/zahnarztnachrichten/singleview/?tx_ttnews%5Btt_news%5D=20122" TargetMode="External"/><Relationship Id="rId269" Type="http://schemas.openxmlformats.org/officeDocument/2006/relationships/hyperlink" Target="https://www.zahnarzt-zahnbehandlung.com/index.php?option=com_content&amp;view=article&amp;id=71&amp;Itemid=79&amp;limitstart=19" TargetMode="External"/><Relationship Id="rId270" Type="http://schemas.openxmlformats.org/officeDocument/2006/relationships/hyperlink" Target="https://www.zahnarzt-zahnbehandlung.com/index.php?option=com_content&amp;view=article&amp;id=235&amp;Itemid=216&amp;limitstart=38" TargetMode="External"/><Relationship Id="rId271" Type="http://schemas.openxmlformats.org/officeDocument/2006/relationships/hyperlink" Target="https://www.zahnarzt-zahnbehandlung.com/index.php/component/content/article?id=235&amp;start=37&amp;Itemid=216" TargetMode="External"/><Relationship Id="rId272" Type="http://schemas.openxmlformats.org/officeDocument/2006/relationships/hyperlink" Target="https://www.zahnarzt-zahnbehandlung.com/index.php/medizin-zahn/kariologie?showall=&amp;start=37" TargetMode="External"/><Relationship Id="rId273" Type="http://schemas.openxmlformats.org/officeDocument/2006/relationships/hyperlink" Target="https://www.zahnarzt-zahnbehandlung.com/index.php/mund-pflege/mund-hygiene?start=3" TargetMode="External"/><Relationship Id="rId274" Type="http://schemas.openxmlformats.org/officeDocument/2006/relationships/hyperlink" Target="https://www.zahn-lexikon.com/index.php/z/380-zahnerosionen" TargetMode="External"/><Relationship Id="rId275" Type="http://schemas.openxmlformats.org/officeDocument/2006/relationships/hyperlink" Target="https://www.zahn-lexikon.com/index.php/i/48-a-z/z-lexikon/380-zahnerosionen" TargetMode="External"/><Relationship Id="rId276" Type="http://schemas.openxmlformats.org/officeDocument/2006/relationships/hyperlink" Target="https://www.zahn-lexikon.com/index.php/e/2871-erosion-der-zahn-hartsubstanz" TargetMode="External"/><Relationship Id="rId277" Type="http://schemas.openxmlformats.org/officeDocument/2006/relationships/hyperlink" Target="https://www.zahn-lexikon.com/index.php/k/48-a-z/z-lexikon/380-zahnerosionen" TargetMode="External"/><Relationship Id="rId278" Type="http://schemas.openxmlformats.org/officeDocument/2006/relationships/hyperlink" Target="https://www.zahn-lexikon.com/index.php/e/22-a-z/e-lexikon/2871-erosion-der-zahn-hartsubstanz" TargetMode="External"/><Relationship Id="rId279" Type="http://schemas.openxmlformats.org/officeDocument/2006/relationships/hyperlink" Target="https://www.zahn-lexikon.com/e/28-joomla-promo/2871-erosion-der-zahn-hartsubstanz" TargetMode="External"/><Relationship Id="rId280" Type="http://schemas.openxmlformats.org/officeDocument/2006/relationships/hyperlink" Target="https://opti-dent.ch/zahnlexikon/eintrag/erosion.html" TargetMode="External"/><Relationship Id="rId281" Type="http://schemas.openxmlformats.org/officeDocument/2006/relationships/hyperlink" Target="https://www.zahnmedizinische-patienteninformationen.de/zahnarztsuche" TargetMode="External"/><Relationship Id="rId282" Type="http://schemas.openxmlformats.org/officeDocument/2006/relationships/hyperlink" Target="https://www.sso.ch/sso/zahnarztsuche.html" TargetMode="External"/><Relationship Id="rId283" Type="http://schemas.openxmlformats.org/officeDocument/2006/relationships/hyperlink" Target="https://www.linkedin.com/" TargetMode="External"/><Relationship Id="rId284" Type="http://schemas.openxmlformats.org/officeDocument/2006/relationships/hyperlink" Target="https://www.xing.com/" TargetMode="External"/><Relationship Id="rId285" Type="http://schemas.openxmlformats.org/officeDocument/2006/relationships/hyperlink" Target="https://www.facebook.com/" TargetMode="External"/><Relationship Id="rId286" Type="http://schemas.openxmlformats.org/officeDocument/2006/relationships/hyperlink" Target="https://doktor.ch/" TargetMode="External"/><Relationship Id="rId287" Type="http://schemas.openxmlformats.org/officeDocument/2006/relationships/hyperlink" Target="https://www.youtube.com/watch?v=t4MrGyVxXFQ" TargetMode="External"/><Relationship Id="rId288" Type="http://schemas.openxmlformats.org/officeDocument/2006/relationships/hyperlink" Target="https://www.youtube.com/watch?v=-QiP5aAX2BM" TargetMode="External"/><Relationship Id="rId289" Type="http://schemas.openxmlformats.org/officeDocument/2006/relationships/hyperlink" Target="https://www.youtube.com/watch?v=ZMC6TAeeXmU" TargetMode="External"/><Relationship Id="rId290" Type="http://schemas.openxmlformats.org/officeDocument/2006/relationships/hyperlink" Target="https://www.youtube.com/watch?v=ANppkjAgE98" TargetMode="External"/><Relationship Id="rId291" Type="http://schemas.openxmlformats.org/officeDocument/2006/relationships/hyperlink" Target="https://www.youtube.com/watch?v=UEjWKae_eDg" TargetMode="External"/><Relationship Id="rId292" Type="http://schemas.openxmlformats.org/officeDocument/2006/relationships/hyperlink" Target="https://www.youtube.com/watch?v=Jc1zKhIbjVo" TargetMode="External"/><Relationship Id="rId293" Type="http://schemas.openxmlformats.org/officeDocument/2006/relationships/hyperlink" Target="https://www.youtube.com/watch?v=hHDk6Y01Zbw" TargetMode="External"/><Relationship Id="rId294" Type="http://schemas.openxmlformats.org/officeDocument/2006/relationships/fontTable" Target="fontTable.xml"/><Relationship Id="rId29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9:28:00Z</dcterms:created>
  <dc:creator/>
  <dc:description/>
  <cp:keywords/>
  <dc:language>en-US</dc:language>
  <cp:lastModifiedBy>Philipp Kanzow</cp:lastModifiedBy>
  <dcterms:modified xsi:type="dcterms:W3CDTF">2024-01-13T18:50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6.0.26"&gt;&lt;session id="LS6dcnix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6" name="ZOTERO_PREF_2">
    <vt:lpwstr>&lt;/data&gt;</vt:lpwstr>
  </property>
</Properties>
</file>